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5C93A" w14:textId="3AE5F5DC" w:rsidR="00486044" w:rsidRPr="00FC51DB" w:rsidRDefault="00BC570B" w:rsidP="0048604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S1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="00C44167">
        <w:rPr>
          <w:rFonts w:ascii="Times New Roman" w:hAnsi="Times New Roman" w:cs="Times New Roman"/>
          <w:u w:val="single"/>
          <w:lang w:val="en-US"/>
        </w:rPr>
        <w:t>Fig</w:t>
      </w:r>
      <w:r w:rsidR="00FC51DB" w:rsidRPr="00FC51DB">
        <w:rPr>
          <w:rFonts w:ascii="Times New Roman" w:hAnsi="Times New Roman" w:cs="Times New Roman"/>
          <w:u w:val="single"/>
          <w:lang w:val="en-US"/>
        </w:rPr>
        <w:t>:</w:t>
      </w:r>
      <w:r w:rsidR="00486044" w:rsidRPr="00FC51DB">
        <w:rPr>
          <w:rFonts w:ascii="Times New Roman" w:hAnsi="Times New Roman" w:cs="Times New Roman"/>
          <w:b/>
          <w:lang w:val="en-US"/>
        </w:rPr>
        <w:t xml:space="preserve"> </w:t>
      </w:r>
      <w:r w:rsidR="00486044" w:rsidRPr="00FC51DB">
        <w:rPr>
          <w:rFonts w:ascii="Times New Roman" w:hAnsi="Times New Roman" w:cs="Times New Roman"/>
          <w:lang w:val="en-US"/>
        </w:rPr>
        <w:t>Flow diagram of fibromyalgia patients and controls clinically evaluated between 1</w:t>
      </w:r>
      <w:r w:rsidR="00486044" w:rsidRPr="00FC51DB">
        <w:rPr>
          <w:rFonts w:ascii="Times New Roman" w:hAnsi="Times New Roman" w:cs="Times New Roman"/>
          <w:vertAlign w:val="superscript"/>
          <w:lang w:val="en-US"/>
        </w:rPr>
        <w:t>st</w:t>
      </w:r>
      <w:r w:rsidR="00486044" w:rsidRPr="00FC51DB">
        <w:rPr>
          <w:rFonts w:ascii="Times New Roman" w:hAnsi="Times New Roman" w:cs="Times New Roman"/>
          <w:lang w:val="en-US"/>
        </w:rPr>
        <w:t xml:space="preserve"> July 2011 and 30</w:t>
      </w:r>
      <w:r w:rsidR="00486044" w:rsidRPr="00FC51DB">
        <w:rPr>
          <w:rFonts w:ascii="Times New Roman" w:hAnsi="Times New Roman" w:cs="Times New Roman"/>
          <w:vertAlign w:val="superscript"/>
          <w:lang w:val="en-US"/>
        </w:rPr>
        <w:t>th</w:t>
      </w:r>
      <w:r w:rsidR="00486044" w:rsidRPr="00FC51DB">
        <w:rPr>
          <w:rFonts w:ascii="Times New Roman" w:hAnsi="Times New Roman" w:cs="Times New Roman"/>
          <w:lang w:val="en-US"/>
        </w:rPr>
        <w:t xml:space="preserve"> June 2013 and recruited for the study between 1</w:t>
      </w:r>
      <w:r w:rsidR="00486044" w:rsidRPr="00FC51DB">
        <w:rPr>
          <w:rFonts w:ascii="Times New Roman" w:hAnsi="Times New Roman" w:cs="Times New Roman"/>
          <w:vertAlign w:val="superscript"/>
          <w:lang w:val="en-US"/>
        </w:rPr>
        <w:t>st</w:t>
      </w:r>
      <w:r w:rsidR="00486044" w:rsidRPr="00FC51DB">
        <w:rPr>
          <w:rFonts w:ascii="Times New Roman" w:hAnsi="Times New Roman" w:cs="Times New Roman"/>
          <w:lang w:val="en-US"/>
        </w:rPr>
        <w:t xml:space="preserve"> November 2013 and 31</w:t>
      </w:r>
      <w:r w:rsidR="00486044" w:rsidRPr="00FC51DB">
        <w:rPr>
          <w:rFonts w:ascii="Times New Roman" w:hAnsi="Times New Roman" w:cs="Times New Roman"/>
          <w:vertAlign w:val="superscript"/>
          <w:lang w:val="en-US"/>
        </w:rPr>
        <w:t>th</w:t>
      </w:r>
      <w:r w:rsidR="00486044" w:rsidRPr="00FC51DB">
        <w:rPr>
          <w:rFonts w:ascii="Times New Roman" w:hAnsi="Times New Roman" w:cs="Times New Roman"/>
          <w:lang w:val="en-US"/>
        </w:rPr>
        <w:t xml:space="preserve"> January 2015 at the University Hospital of Bern.</w:t>
      </w:r>
      <w:r w:rsidR="009D6E3D" w:rsidRPr="00FC51DB">
        <w:rPr>
          <w:rFonts w:ascii="Times New Roman" w:hAnsi="Times New Roman" w:cs="Times New Roman"/>
          <w:lang w:val="en-US"/>
        </w:rPr>
        <w:t xml:space="preserve"> </w:t>
      </w:r>
      <w:r w:rsidR="009D6E3D" w:rsidRPr="00FC51DB">
        <w:rPr>
          <w:rFonts w:ascii="Times New Roman" w:hAnsi="Times New Roman" w:cs="Times New Roman"/>
          <w:vertAlign w:val="superscript"/>
          <w:lang w:val="en-US"/>
        </w:rPr>
        <w:t xml:space="preserve">$ </w:t>
      </w:r>
      <w:r w:rsidR="009D6E3D" w:rsidRPr="00FC51DB">
        <w:rPr>
          <w:rFonts w:ascii="Times New Roman" w:hAnsi="Times New Roman" w:cs="Times New Roman"/>
          <w:lang w:val="en-US"/>
        </w:rPr>
        <w:t xml:space="preserve">according to criteria of American College of Rheumatology; *patients with light opioids, antidepressants, pregabalin or gabapentin included; °5 patients with mental retardation, 3 patients with pregnancy. </w:t>
      </w:r>
    </w:p>
    <w:p w14:paraId="76C57FCC" w14:textId="77777777" w:rsidR="006B3F9F" w:rsidRPr="00FC51DB" w:rsidRDefault="00486044" w:rsidP="00486044">
      <w:pPr>
        <w:spacing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1FD61AB" wp14:editId="70988BCC">
                <wp:simplePos x="0" y="0"/>
                <wp:positionH relativeFrom="column">
                  <wp:posOffset>4979670</wp:posOffset>
                </wp:positionH>
                <wp:positionV relativeFrom="paragraph">
                  <wp:posOffset>13970</wp:posOffset>
                </wp:positionV>
                <wp:extent cx="2286000" cy="273050"/>
                <wp:effectExtent l="0" t="0" r="19050" b="12700"/>
                <wp:wrapNone/>
                <wp:docPr id="325" name="Textfeld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333175" w14:textId="77777777" w:rsidR="00823F4B" w:rsidRPr="001511F0" w:rsidRDefault="00823F4B" w:rsidP="00DE21B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ontrol pool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9253</w:t>
                            </w:r>
                          </w:p>
                          <w:p w14:paraId="2EFCF919" w14:textId="77777777" w:rsidR="00823F4B" w:rsidRPr="00DC7553" w:rsidRDefault="00823F4B" w:rsidP="00DE21B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28344C" id="_x0000_t202" coordsize="21600,21600" o:spt="202" path="m,l,21600r21600,l21600,xe">
                <v:stroke joinstyle="miter"/>
                <v:path gradientshapeok="t" o:connecttype="rect"/>
              </v:shapetype>
              <v:shape id="Textfeld 325" o:spid="_x0000_s1026" type="#_x0000_t202" style="position:absolute;left:0;text-align:left;margin-left:392.1pt;margin-top:1.1pt;width:180pt;height:21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MbYKAIAAEkEAAAOAAAAZHJzL2Uyb0RvYy54bWysVNtu2zAMfR+wfxD0vthxkzY14hRdugwD&#10;ugvQ7gNoWY6FyaInKbGzry8lp2nWAXsY5gdBFKnDw0PRy5uh1WwvrVNoCj6dpJxJI7BSZlvw74+b&#10;dwvOnAdTgUYjC36Qjt+s3r5Z9l0uM2xQV9IyAjEu77uCN953eZI40cgW3AQ7achZo23Bk2m3SWWh&#10;J/RWJ1maXiY92qqzKKRzdHo3Ovkq4te1FP5rXTvpmS44cfNxtXEtw5qslpBvLXSNEkca8A8sWlCG&#10;kp6g7sAD21n1B1SrhEWHtZ8IbBOsayVkrIGqmaavqnlooJOxFhLHdSeZ3P+DFV/23yxTVcEvsjln&#10;Blpq0qMcfC11xcIZKdR3LqfAh45C/fAeB+p0rNZ19yh+OGZw3YDZyltrsW8kVMRwGm4mZ1dHHBdA&#10;yv4zVpQIdh4j0FDbNshHgjBCp04dTt0hMkzQYZYtLtOUXIJ82dVFOo/tSyB/vt1Z5z9KbFnYFNxS&#10;9yM67O+dD2wgfw4JyRxqVW2U1tGw23KtLdsDvZRN/GIBr8K0YT3Vdh2S/x2DqAa2Y9rfUrXK05vX&#10;qi344hQEedDtg6noAuQelB73xFmbo5BBu1FFP5QDBQZ1S6wOJKnF8W3TLNKmQfuLs57edcHdzx1Y&#10;yZn+ZKgt19PZLAxCNGbzq4wMe+4pzz1gBEEV3HM2btc+Dk/gaPCW2lerqOwLkyNXeq9R8ONshYE4&#10;t2PUyx9g9QQAAP//AwBQSwMEFAAGAAgAAAAhAOwvEt3bAAAACQEAAA8AAABkcnMvZG93bnJldi54&#10;bWxMj0FPwzAMhe9I/IfISNxYuqqDqtSdEBI9sw3ENW1MU9E4VZN13b8nPcHJst/T8/fK/WIHMdPk&#10;e8cI200Cgrh1uucO4eP09pCD8EGxVoNjQriSh311e1OqQrsLH2g+hk7EEPaFQjAhjIWUvjVkld+4&#10;kThq326yKsR16qSe1CWG20GmSfIoreo5fjBqpFdD7c/xbBF2/us9m69Nb7r8s5b1Yg/ZqUa8v1te&#10;nkEEWsKfGVb8iA5VZGrcmbUXA8JTnqXRipDGserbbD00CNkuBVmV8n+D6hcAAP//AwBQSwECLQAU&#10;AAYACAAAACEAtoM4kv4AAADhAQAAEwAAAAAAAAAAAAAAAAAAAAAAW0NvbnRlbnRfVHlwZXNdLnht&#10;bFBLAQItABQABgAIAAAAIQA4/SH/1gAAAJQBAAALAAAAAAAAAAAAAAAAAC8BAABfcmVscy8ucmVs&#10;c1BLAQItABQABgAIAAAAIQDnUMbYKAIAAEkEAAAOAAAAAAAAAAAAAAAAAC4CAABkcnMvZTJvRG9j&#10;LnhtbFBLAQItABQABgAIAAAAIQDsLxLd2wAAAAkBAAAPAAAAAAAAAAAAAAAAAIIEAABkcnMvZG93&#10;bnJldi54bWxQSwUGAAAAAAQABADzAAAAigUAAAAA&#10;" strokeweight="1.5pt">
                <v:textbox>
                  <w:txbxContent>
                    <w:p w:rsidR="00823F4B" w:rsidRPr="001511F0" w:rsidRDefault="00823F4B" w:rsidP="00DE21B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Control pool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9253</w:t>
                      </w:r>
                    </w:p>
                    <w:p w:rsidR="00823F4B" w:rsidRPr="00DC7553" w:rsidRDefault="00823F4B" w:rsidP="00DE21B3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27381789" wp14:editId="2DEBA814">
                <wp:simplePos x="0" y="0"/>
                <wp:positionH relativeFrom="column">
                  <wp:posOffset>8255</wp:posOffset>
                </wp:positionH>
                <wp:positionV relativeFrom="paragraph">
                  <wp:posOffset>666750</wp:posOffset>
                </wp:positionV>
                <wp:extent cx="2286000" cy="274320"/>
                <wp:effectExtent l="0" t="0" r="19050" b="1143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73820" w14:textId="77777777" w:rsidR="00823F4B" w:rsidRPr="007B500C" w:rsidRDefault="00823F4B" w:rsidP="001511F0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Fibromyalgia scree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1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D2E67" id="Textfeld 2" o:spid="_x0000_s1027" type="#_x0000_t202" style="position:absolute;left:0;text-align:left;margin-left:.65pt;margin-top:52.5pt;width:180pt;height:21.6pt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6hRKgIAAEwEAAAOAAAAZHJzL2Uyb0RvYy54bWysVNtu2zAMfR+wfxD0vtjx0jY14hRdugwD&#10;ugvQ7gMYWY6FSaInKbGzrx8lp2nWYS/D/CBIInV4eEh6cTMYzfbSeYW24tNJzpm0AmtltxX/9rh+&#10;M+fMB7A1aLSy4gfp+c3y9atF35WywBZ1LR0jEOvLvqt4G0JXZpkXrTTgJ9hJS8YGnYFAR7fNagc9&#10;oRudFXl+mfXo6s6hkN7T7d1o5MuE3zRShC9N42VguuLELaTVpXUT12y5gHLroGuVONKAf2BhQFkK&#10;eoK6gwBs59QfUEYJhx6bMBFoMmwaJWTKgbKZ5i+yeWihkykXEsd3J5n8/4MVn/dfHVN1xQvOLBgq&#10;0aMcQiN1zYqoTt/5kpweOnILwzscqMopU9/do/jumcVVC3Yrb53DvpVQE7tpfJmdPR1xfATZ9J+w&#10;pjCwC5iAhsaZKB2JwQidqnQ4VYaoMEGXRTG/zHMyCbIVV7O3RSpdBuXT68758EGiYXFTcUeVT+iw&#10;v/chsoHyySUG86hVvVZap4PbblbasT1Ql6zTlxJ44aYt6ym36/wiHxX4KwZRjWzHsL+FMipQv2tl&#10;Kj4/OUEZdXtva3oAZQClxz1x1vYoZNRuVDEMmyFVLKkcRd5gfSBlHY7tTeNImxbdT856au2K+x87&#10;cJIz/dFSda6ns1mchXSYXVyRlsydWzbnFrCCoCoeOBu3q5DmJ1K1eEtVbFQS+JnJkTK1bNL9OF5x&#10;Js7Pyev5J7D8BQAA//8DAFBLAwQUAAYACAAAACEApeNDPNoAAAAJAQAADwAAAGRycy9kb3ducmV2&#10;LnhtbExPy2rDMBC8F/oPYgu9NXISJxjXciiF+tw8Sq+ytbVMrJWxFMf5+25O7WmZB7MzxW52vZhw&#10;DJ0nBctFAgKp8aajVsHp+PGSgQhRk9G9J1RwwwC78vGh0LnxV9rjdIit4BAKuVZgYxxyKUNj0emw&#10;8AMSaz9+dDoyHFtpRn3lcNfLVZJspdMd8QerB3y32JwPF6dgE74/0+lWd7bNvipZzW6fHiulnp/m&#10;t1cQEef4Z4Z7fa4OJXeq/YVMED3jNRv5JBuexPp6e2dqZtJsBbIs5P8F5S8AAAD//wMAUEsBAi0A&#10;FAAGAAgAAAAhALaDOJL+AAAA4QEAABMAAAAAAAAAAAAAAAAAAAAAAFtDb250ZW50X1R5cGVzXS54&#10;bWxQSwECLQAUAAYACAAAACEAOP0h/9YAAACUAQAACwAAAAAAAAAAAAAAAAAvAQAAX3JlbHMvLnJl&#10;bHNQSwECLQAUAAYACAAAACEApKuoUSoCAABMBAAADgAAAAAAAAAAAAAAAAAuAgAAZHJzL2Uyb0Rv&#10;Yy54bWxQSwECLQAUAAYACAAAACEApeNDPNoAAAAJAQAADwAAAAAAAAAAAAAAAACEBAAAZHJzL2Rv&#10;d25yZXYueG1sUEsFBgAAAAAEAAQA8wAAAIsFAAAAAA==&#10;" strokeweight="1.5pt">
                <v:textbox>
                  <w:txbxContent>
                    <w:p w:rsidR="00823F4B" w:rsidRPr="007B500C" w:rsidRDefault="00823F4B" w:rsidP="001511F0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Fibromyalgia screene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151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449BE1C7" wp14:editId="2B317951">
                <wp:simplePos x="0" y="0"/>
                <wp:positionH relativeFrom="column">
                  <wp:posOffset>1140460</wp:posOffset>
                </wp:positionH>
                <wp:positionV relativeFrom="paragraph">
                  <wp:posOffset>943610</wp:posOffset>
                </wp:positionV>
                <wp:extent cx="0" cy="3672000"/>
                <wp:effectExtent l="95250" t="0" r="76200" b="6223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2CE8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89.8pt;margin-top:74.3pt;width:0;height:289.15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p9P9gEAAD4EAAAOAAAAZHJzL2Uyb0RvYy54bWysU01vEzEQvSPxHyzfySapWiDKpoeU9oIg&#10;4qN3xx5nLflLYzeb/HvG3mTTFi4gLt61/d7MvDfj5e3BWbYHTCb4ls8mU87Ay6CM37X854/7dx84&#10;S1l4JWzw0PIjJH67evtm2ccFzEMXrAJkFMSnRR9b3uUcF02TZAdOpEmI4OlSB3Qi0xZ3jULRU3Rn&#10;m/l0etP0AVXEICElOr0bLvmqxtcaZP6qdYLMbMuptlxXrOu2rM1qKRY7FLEz8lSG+IcqnDCeko6h&#10;7kQW7AnNb6GckRhS0Hkig2uC1kZC1UBqZtNXar53IkLVQuakONqU/l9Y+WW/QWYU9e6KMy8c9egB&#10;UChgj4Bb49WT3zFnMttoMJYRiizrY1oQc+03eNqluMGi/6DRlS8pY4dq83G0GQ6ZyeFQ0unVzXvq&#10;YG1BcyFGTPkBgmPlp+UpozC7Lq+D99TMgLNqs9h/TplSE/FMKFmtZ33LP17PrysqBWvUvbG23NWR&#10;grVFthc0DPkwK0oowAtUFsZ+8orlYyQnBGLoTzDrCV2ED1LrXz5aGPJ+A00ukrihvlfJhJTg8zmh&#10;9YQuNE2ljcTpUHIZ/EuVL4knfKFCne2/IY+Mmjn4PJKd8QH/lP3ikR7wZwcG3cWCbVDHOgTVGhrS&#10;aunpQZVX8Hxf6Zdnv/oFAAD//wMAUEsDBBQABgAIAAAAIQDV9Nup3gAAAAsBAAAPAAAAZHJzL2Rv&#10;d25yZXYueG1sTI8xT8NADIV3JP7DyUhs9EKF0jbkUiEkhg4MLRXQzcm5SUTOF+Wuafj3uCywvWc/&#10;PX/O15Pr1EhDaD0buJ8loIgrb1uuDezfXu6WoEJEtth5JgPfFGBdXF/lmFl/5i2Nu1grKeGQoYEm&#10;xj7TOlQNOQwz3xPL7ugHh1HsUGs74FnKXafnSZJqhy3LhQZ7em6o+tqdnIHXj03/XpXbg/2cNmNy&#10;wOo4cjDm9mZ6egQVaYp/YbjgCzoUwlT6E9ugOvGLVSpREQ9LEZfE76Q0sJinK9BFrv//UPwAAAD/&#10;/wMAUEsBAi0AFAAGAAgAAAAhALaDOJL+AAAA4QEAABMAAAAAAAAAAAAAAAAAAAAAAFtDb250ZW50&#10;X1R5cGVzXS54bWxQSwECLQAUAAYACAAAACEAOP0h/9YAAACUAQAACwAAAAAAAAAAAAAAAAAvAQAA&#10;X3JlbHMvLnJlbHNQSwECLQAUAAYACAAAACEA1RqfT/YBAAA+BAAADgAAAAAAAAAAAAAAAAAuAgAA&#10;ZHJzL2Uyb0RvYy54bWxQSwECLQAUAAYACAAAACEA1fTbqd4AAAALAQAADwAAAAAAAAAAAAAAAABQ&#10;BAAAZHJzL2Rvd25yZXYueG1sUEsFBgAAAAAEAAQA8wAAAFsFAAAAAA=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2407F317" wp14:editId="60058AF3">
                <wp:simplePos x="0" y="0"/>
                <wp:positionH relativeFrom="column">
                  <wp:posOffset>9525</wp:posOffset>
                </wp:positionH>
                <wp:positionV relativeFrom="paragraph">
                  <wp:posOffset>10795</wp:posOffset>
                </wp:positionV>
                <wp:extent cx="2286000" cy="273050"/>
                <wp:effectExtent l="0" t="0" r="19050" b="1270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34663" w14:textId="77777777" w:rsidR="00823F4B" w:rsidRPr="001511F0" w:rsidRDefault="00823F4B" w:rsidP="00E874C4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Fibromyalgia pool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238</w:t>
                            </w:r>
                          </w:p>
                          <w:p w14:paraId="11203137" w14:textId="77777777" w:rsidR="00823F4B" w:rsidRPr="00DC7553" w:rsidRDefault="00823F4B" w:rsidP="00DC755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8DC17" id="Textfeld 6" o:spid="_x0000_s1028" type="#_x0000_t202" style="position:absolute;left:0;text-align:left;margin-left:.75pt;margin-top:.85pt;width:180pt;height:21.5pt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+O3KQIAAEwEAAAOAAAAZHJzL2Uyb0RvYy54bWysVMtu2zAQvBfoPxC815JVx3EEy0Hq1EWB&#10;9AEk/YAVRVlEKa5K0pbcr8+Ssl03BXoo6gNBapezszNcL2+HVrO9tE6hKfh0knImjcBKmW3Bvz1t&#10;3iw4cx5MBRqNLPhBOn67ev1q2Xe5zLBBXUnLCMS4vO8K3njf5UniRCNbcBPspKFgjbYFT0e7TSoL&#10;PaG3OsnSdJ70aKvOopDO0df7MchXEb+upfBf6tpJz3TBiZuPq41rGdZktYR8a6FrlDjSgH9g0YIy&#10;VPQMdQ8e2M6qP6BaJSw6rP1EYJtgXSshYw/UzTR90c1jA52MvZA4rjvL5P4frPi8/2qZqgo+58xA&#10;SxY9ycHXUldsHtTpO5dT0mNHaX54hwO5HDt13QOK744ZXDdgtvLOWuwbCRWxm4abycXVEccFkLL/&#10;hBWVgZ3HCDTUtg3SkRiM0Mmlw9kZosIEfcyyxTxNKSQoll2/Ta+idQnkp9uddf6DxJaFTcEtOR/R&#10;Yf/gfGAD+SklFHOoVbVRWseD3ZZrbdke6JVs4i828CJNG9ZTbzeh+N8xiGpgO5b9rVSrPL13rdqC&#10;L85JkAfd3puKLkDuQelxT5y1OQoZtBtV9EM5RMeykz8lVgdS1uL4vGkcadOg/clZT0+74O7HDqzk&#10;TH805M7NdDYLsxAPs6vrjA72MlJeRsAIgiq452zcrn2cn0DV4B25WKsocLB7ZHKkTE826n4crzAT&#10;l+eY9etPYPUMAAD//wMAUEsDBBQABgAIAAAAIQDKnEyK2QAAAAYBAAAPAAAAZHJzL2Rvd25yZXYu&#10;eG1sTI7LTsMwEEX3SP0Hayqxow4lfSjEqSoksqYPxNaJhzgiHkexm6Z/z3QFq9HRvbpz8t3kOjHi&#10;EFpPCp4XCQik2puWGgXn0/vTFkSImozuPKGCGwbYFbOHXGfGX+mA4zE2gkcoZFqBjbHPpAy1RafD&#10;wvdInH37wenIODTSDPrK466TyyRZS6db4g9W9/hmsf45XpyCVfj6SMdb1dpm+1nKcnKH9FQq9Tif&#10;9q8gIk7xrwx3fVaHgp0qfyETRMe84iKfDQhOX9Z3rhSk6QZkkcv/+sUvAAAA//8DAFBLAQItABQA&#10;BgAIAAAAIQC2gziS/gAAAOEBAAATAAAAAAAAAAAAAAAAAAAAAABbQ29udGVudF9UeXBlc10ueG1s&#10;UEsBAi0AFAAGAAgAAAAhADj9If/WAAAAlAEAAAsAAAAAAAAAAAAAAAAALwEAAF9yZWxzLy5yZWxz&#10;UEsBAi0AFAAGAAgAAAAhABDL47cpAgAATAQAAA4AAAAAAAAAAAAAAAAALgIAAGRycy9lMm9Eb2Mu&#10;eG1sUEsBAi0AFAAGAAgAAAAhAMqcTIrZAAAABgEAAA8AAAAAAAAAAAAAAAAAgwQAAGRycy9kb3du&#10;cmV2LnhtbFBLBQYAAAAABAAEAPMAAACJBQAAAAA=&#10;" strokeweight="1.5pt">
                <v:textbox>
                  <w:txbxContent>
                    <w:p w:rsidR="00823F4B" w:rsidRPr="001511F0" w:rsidRDefault="00823F4B" w:rsidP="00E874C4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Fibromyalgia pool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238</w:t>
                      </w:r>
                    </w:p>
                    <w:p w:rsidR="00823F4B" w:rsidRPr="00DC7553" w:rsidRDefault="00823F4B" w:rsidP="00DC7553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4FB08510" wp14:editId="41ED8929">
                <wp:simplePos x="0" y="0"/>
                <wp:positionH relativeFrom="column">
                  <wp:posOffset>4990465</wp:posOffset>
                </wp:positionH>
                <wp:positionV relativeFrom="paragraph">
                  <wp:posOffset>664210</wp:posOffset>
                </wp:positionV>
                <wp:extent cx="2286000" cy="274320"/>
                <wp:effectExtent l="0" t="0" r="19050" b="11430"/>
                <wp:wrapNone/>
                <wp:docPr id="328" name="Textfeld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1EB0A" w14:textId="77777777" w:rsidR="00823F4B" w:rsidRPr="007B500C" w:rsidRDefault="00823F4B" w:rsidP="00DE21B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Controls scree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4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0BAB51" id="Textfeld 328" o:spid="_x0000_s1029" type="#_x0000_t202" style="position:absolute;left:0;text-align:left;margin-left:392.95pt;margin-top:52.3pt;width:180pt;height:21.6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vWKLQIAAFAEAAAOAAAAZHJzL2Uyb0RvYy54bWysVF1v2yAUfZ+0/4B4X+y4aZtacaouXaZJ&#10;3YfU7gfcAI7RMNcDErv79bvgJMs67WWaHxBwL4dzz+F6cTu0hu2V8xptxaeTnDNlBUpttxX/+rR+&#10;M+fMB7ASDFpV8Wfl+e3y9atF35WqwAaNVI4RiPVl31W8CaErs8yLRrXgJ9gpS8EaXQuBlm6bSQc9&#10;obcmK/L8KuvRyc6hUN7T7v0Y5MuEX9dKhM917VVgpuLELaTRpXETx2y5gHLroGu0ONCAf2DRgrZ0&#10;6QnqHgKwndN/QLVaOPRYh4nANsO61kKlGqiaaf6imscGOpVqIXF8d5LJ/z9Y8Wn/xTEtK35RkFUW&#10;WjLpSQ2hVkayuEcK9Z0vKfGxo9QwvMWBnE7V+u4BxTfPLK4asFt15xz2jQJJDKfxZHZ2dMTxEWTT&#10;f0RJF8EuYAIaatdG+UgQRujk1PPJHSLDBG0WxfwqzykkKFZczy6KZF8G5fF053x4r7BlcVJxR+4n&#10;dNg/+BDZQHlMiZd5NFqutTFp4bablXFsD/RS1ulLBbxIM5b1VNtNfpmPCvwVg6hGtuO1v13V6kBv&#10;3ui24vNTEpRRt3dW0gEoA2gzzomzsQcho3ajimHYDKNrR382KJ9JWYfjE6eWpEmD7gdnPT3vivvv&#10;O3CKM/PBkjs309ks9kNazC6vSUvmziOb8whYQVAVD5yN01VIPRSpWrwjF2udBI52j0wOlOnZJt0P&#10;LRb74nydsn79CJY/AQAA//8DAFBLAwQUAAYACAAAACEAzy5Lpt4AAAAMAQAADwAAAGRycy9kb3du&#10;cmV2LnhtbEyPQU/DMAyF70j8h8hI3Fg61G2lNJ0QEj2zDcQ1bUxT0ThVk3Xdv8c9wc32e3r+XrGf&#10;XS8mHEPnScF6lYBAarzpqFXwcXp7yECEqMno3hMquGKAfXl7U+jc+AsdcDrGVnAIhVwrsDEOuZSh&#10;seh0WPkBibVvPzodeR1baUZ94XDXy8ck2UqnO+IPVg/4arH5OZ6dgk34ek+na93ZNvusZDW7Q3qq&#10;lLq/m1+eQUSc458ZFnxGh5KZan8mE0SvYJdtntjKQpJuQSyOdbqcap7SXQayLOT/EuUvAAAA//8D&#10;AFBLAQItABQABgAIAAAAIQC2gziS/gAAAOEBAAATAAAAAAAAAAAAAAAAAAAAAABbQ29udGVudF9U&#10;eXBlc10ueG1sUEsBAi0AFAAGAAgAAAAhADj9If/WAAAAlAEAAAsAAAAAAAAAAAAAAAAALwEAAF9y&#10;ZWxzLy5yZWxzUEsBAi0AFAAGAAgAAAAhAI5a9YotAgAAUAQAAA4AAAAAAAAAAAAAAAAALgIAAGRy&#10;cy9lMm9Eb2MueG1sUEsBAi0AFAAGAAgAAAAhAM8uS6beAAAADAEAAA8AAAAAAAAAAAAAAAAAhwQA&#10;AGRycy9kb3ducmV2LnhtbFBLBQYAAAAABAAEAPMAAACSBQAAAAA=&#10;" strokeweight="1.5pt">
                <v:textbox>
                  <w:txbxContent>
                    <w:p w:rsidR="00823F4B" w:rsidRPr="007B500C" w:rsidRDefault="00823F4B" w:rsidP="00DE21B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Controls screened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418</w:t>
                      </w:r>
                    </w:p>
                  </w:txbxContent>
                </v:textbox>
              </v:shape>
            </w:pict>
          </mc:Fallback>
        </mc:AlternateContent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  <w:r w:rsidR="00DE21B3" w:rsidRPr="00FC51DB">
        <w:rPr>
          <w:rFonts w:ascii="Arial" w:hAnsi="Arial" w:cs="Arial"/>
          <w:lang w:val="en-US"/>
        </w:rPr>
        <w:tab/>
      </w:r>
    </w:p>
    <w:p w14:paraId="11C4AB20" w14:textId="77777777" w:rsidR="0027052A" w:rsidRPr="00FC51DB" w:rsidRDefault="00486044">
      <w:pPr>
        <w:rPr>
          <w:rFonts w:ascii="Arial" w:hAnsi="Arial" w:cs="Arial"/>
          <w:lang w:val="en-US"/>
        </w:rPr>
      </w:pPr>
      <w:r w:rsidRPr="00FC51DB">
        <w:rPr>
          <w:rFonts w:ascii="Times New Roman" w:hAnsi="Times New Roman" w:cs="Times New Roman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572222" behindDoc="0" locked="0" layoutInCell="1" allowOverlap="1" wp14:anchorId="50B3B546" wp14:editId="193E0DEE">
                <wp:simplePos x="0" y="0"/>
                <wp:positionH relativeFrom="column">
                  <wp:posOffset>5003165</wp:posOffset>
                </wp:positionH>
                <wp:positionV relativeFrom="paragraph">
                  <wp:posOffset>219075</wp:posOffset>
                </wp:positionV>
                <wp:extent cx="1089025" cy="1403985"/>
                <wp:effectExtent l="0" t="0" r="0" b="2540"/>
                <wp:wrapNone/>
                <wp:docPr id="3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D0ADB" w14:textId="77777777" w:rsidR="00823F4B" w:rsidRPr="00D22081" w:rsidRDefault="00823F4B" w:rsidP="00DE21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208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andom samp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6ADE0A" id="_x0000_s1030" type="#_x0000_t202" style="position:absolute;margin-left:393.95pt;margin-top:17.25pt;width:85.75pt;height:110.55pt;z-index:25157222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wvEJgIAACUEAAAOAAAAZHJzL2Uyb0RvYy54bWysU9tu2zAMfR+wfxD0vthxkzUx4hRdugwD&#10;ugvQ7gNkSY6FSaImKbG7rx+lpGm2vQ3zgyCa5OHhIbW6GY0mB+mDAtvQ6aSkRFoOQtldQ789bt8s&#10;KAmRWcE0WNnQJxnozfr1q9XgallBD1pITxDEhnpwDe1jdHVRBN5Lw8IEnLTo7MAbFtH0u0J4NiC6&#10;0UVVlm+LAbxwHrgMAf/eHZ10nfG7TvL4peuCjEQ3FLnFfPp8tuks1itW7zxzveInGuwfWBimLBY9&#10;Q92xyMjeq7+gjOIeAnRxwsEU0HWKy9wDdjMt/+jmoWdO5l5QnODOMoX/B8s/H756okRDr6prSiwz&#10;OKRHOcZOakGqpM/gQo1hDw4D4/gORpxz7jW4e+DfA7Gw6ZndyVvvYeglE8hvmjKLi9QjTkgg7fAJ&#10;BJZh+wgZaOy8SeKhHATRcU5P59kgFcJTyXKxLKs5JRx901l5tVzMcw1WP6c7H+IHCYakS0M9Dj/D&#10;s8N9iIkOq59DUrUAWomt0jobftdutCcHhouyzd8J/bcwbcnQ0OUciaQsCyk/75BRERdZK9PQRZm+&#10;lM7qJMd7K/I9MqWPd2Si7UmfJMlRnDi2Yx7FLOUm7VoQTyiYh+Pe4jvDSw/+JyUD7mxDw48985IS&#10;/dGi6MvpbJaWPBuz+XWFhr/0tJceZjlCNTRScrxuYn4YWQ53i8PZqizbC5MTZdzFrObp3aRlv7Rz&#10;1MvrXv8CAAD//wMAUEsDBBQABgAIAAAAIQCf4Z2L4AAAAAoBAAAPAAAAZHJzL2Rvd25yZXYueG1s&#10;TI/BTsMwEETvSPyDtUjcqEOp2yaNU1VUXDggUZDo0Y2dOMJeW7abhr/HnOhxNU8zb+vtZA0ZVYiD&#10;Qw6PswKIwtbJAXsOnx8vD2sgMQmUwjhUHH5UhG1ze1OLSroLvqvxkHqSSzBWgoNOyVeUxlYrK+LM&#10;eYU561ywIuUz9FQGccnl1tB5USypFQPmBS28etaq/T6cLYcvqwe5D2/HTppx/9rtmJ+C5/z+btpt&#10;gCQ1pX8Y/vSzOjTZ6eTOKCMxHFbrVZlRDk8LBiQDJSsXQE4c5owtgTY1vX6h+QUAAP//AwBQSwEC&#10;LQAUAAYACAAAACEAtoM4kv4AAADhAQAAEwAAAAAAAAAAAAAAAAAAAAAAW0NvbnRlbnRfVHlwZXNd&#10;LnhtbFBLAQItABQABgAIAAAAIQA4/SH/1gAAAJQBAAALAAAAAAAAAAAAAAAAAC8BAABfcmVscy8u&#10;cmVsc1BLAQItABQABgAIAAAAIQBjJwvEJgIAACUEAAAOAAAAAAAAAAAAAAAAAC4CAABkcnMvZTJv&#10;RG9jLnhtbFBLAQItABQABgAIAAAAIQCf4Z2L4AAAAAoBAAAPAAAAAAAAAAAAAAAAAIAEAABkcnMv&#10;ZG93bnJldi54bWxQSwUGAAAAAAQABADzAAAAjQUAAAAA&#10;" stroked="f">
                <v:textbox style="mso-fit-shape-to-text:t">
                  <w:txbxContent>
                    <w:p w:rsidR="00823F4B" w:rsidRPr="00D22081" w:rsidRDefault="00823F4B" w:rsidP="00DE21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2208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andom sampling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CA93295" wp14:editId="02067724">
                <wp:simplePos x="0" y="0"/>
                <wp:positionH relativeFrom="column">
                  <wp:posOffset>6120765</wp:posOffset>
                </wp:positionH>
                <wp:positionV relativeFrom="paragraph">
                  <wp:posOffset>147955</wp:posOffset>
                </wp:positionV>
                <wp:extent cx="0" cy="359410"/>
                <wp:effectExtent l="95250" t="0" r="95250" b="59690"/>
                <wp:wrapNone/>
                <wp:docPr id="326" name="Gerade Verbindung mit Pfeil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B7D24" id="Gerade Verbindung mit Pfeil 326" o:spid="_x0000_s1026" type="#_x0000_t32" style="position:absolute;margin-left:481.95pt;margin-top:11.65pt;width:0;height:28.3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Jrq9gEAAD8EAAAOAAAAZHJzL2Uyb0RvYy54bWysU01vEzEQvSPxHyzfySYpqWiUTQ8p7QVB&#10;RIG7a4+zlvylsZtN/j1jb7KhhQuIiz/fm5n3PF7dHpxle8Bkgm/5bDLlDLwMyvhdy79/u3/3gbOU&#10;hVfCBg8tP0Lit+u3b1Z9XMI8dMEqQEZBfFr2seVdznHZNEl24ESahAieLnVAJzJtcdcoFD1Fd7aZ&#10;T6fXTR9QRQwSUqLTu+GSr2t8rUHmL1onyMy2nGrLdcQ6PpWxWa/EcocidkaeyhD/UIUTxlPSMdSd&#10;yII9o/ktlDMSQwo6T2RwTdDaSKgaSM1s+krNYyciVC1kToqjTen/hZWf91tkRrX8an7NmReOHukB&#10;UChgPwCfjFfPfsecyWyrwVhWYGRaH9OSuBu/xdMuxS0WBw4aXZlJGztUo4+j0XDITA6Hkk6vFjfv&#10;Z/UNmgsvYsoPEBwri5anjMLsurwJ3tNrBpxVn8X+U8qUmYhnQklqPetbfrOYLyoqBWvUvbG23NWe&#10;go1FthfUDfkwK0IowAtUFsZ+9IrlYyQnBGLoTzDrCV10D0rrKh8tDHm/giYbSdtQ36tkQkrw+ZzQ&#10;ekIXmqbSRuJ0KLl0/qXKl8QTvlChNvffkEdGzRx8HsnO+IB/yn7xSA/4swOD7mLBU1DH2gPVGurS&#10;aunpR5Vv8Ou+0i//fv0TAAD//wMAUEsDBBQABgAIAAAAIQC2IP4v3QAAAAkBAAAPAAAAZHJzL2Rv&#10;d25yZXYueG1sTI+xTsNADIZ3JN7hZCQ2eqGRCglxKoTE0IGhpQK6OTk3icj5otw1DW/PIQYYbX/6&#10;/f3Fera9mnj0nROE20UCiqV2ppMGYf/6fHMPygcSQ70TRvhiD+vy8qKg3LizbHnahUbFEPE5IbQh&#10;DLnWvm7Zkl+4gSXejm60FOI4NtqMdI7httfLJFlpS53EDy0N/NRy/bk7WYSX983wVlfbg/mYN1Ny&#10;oPo4iUe8vpofH0AFnsMfDD/6UR3K6FS5kxiveoRslWYRRVimKagI/C4qhLssA10W+n+D8hsAAP//&#10;AwBQSwECLQAUAAYACAAAACEAtoM4kv4AAADhAQAAEwAAAAAAAAAAAAAAAAAAAAAAW0NvbnRlbnRf&#10;VHlwZXNdLnhtbFBLAQItABQABgAIAAAAIQA4/SH/1gAAAJQBAAALAAAAAAAAAAAAAAAAAC8BAABf&#10;cmVscy8ucmVsc1BLAQItABQABgAIAAAAIQAjhJrq9gEAAD8EAAAOAAAAAAAAAAAAAAAAAC4CAABk&#10;cnMvZTJvRG9jLnhtbFBLAQItABQABgAIAAAAIQC2IP4v3QAAAAkBAAAPAAAAAAAAAAAAAAAAAFAE&#10;AABkcnMvZG93bnJldi54bWxQSwUGAAAAAAQABADzAAAAWgUAAAAA&#10;" strokecolor="black [3213]">
                <v:stroke endarrow="open"/>
              </v:shape>
            </w:pict>
          </mc:Fallback>
        </mc:AlternateContent>
      </w:r>
      <w:r w:rsidRPr="00FC51DB">
        <w:rPr>
          <w:rFonts w:ascii="Times New Roman" w:hAnsi="Times New Roman" w:cs="Times New Roman"/>
          <w:noProof/>
          <w:sz w:val="18"/>
          <w:szCs w:val="18"/>
          <w:lang w:eastAsia="de-CH"/>
        </w:rPr>
        <mc:AlternateContent>
          <mc:Choice Requires="wps">
            <w:drawing>
              <wp:anchor distT="0" distB="0" distL="114300" distR="114300" simplePos="0" relativeHeight="251573247" behindDoc="0" locked="0" layoutInCell="1" allowOverlap="1" wp14:anchorId="4D15610A" wp14:editId="4838A8FB">
                <wp:simplePos x="0" y="0"/>
                <wp:positionH relativeFrom="column">
                  <wp:posOffset>12700</wp:posOffset>
                </wp:positionH>
                <wp:positionV relativeFrom="paragraph">
                  <wp:posOffset>217170</wp:posOffset>
                </wp:positionV>
                <wp:extent cx="1089025" cy="1403985"/>
                <wp:effectExtent l="0" t="0" r="0" b="254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9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E3F2E" w14:textId="77777777" w:rsidR="00823F4B" w:rsidRPr="00D22081" w:rsidRDefault="00823F4B" w:rsidP="00277F0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208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andom sampl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C8EC25" id="_x0000_s1031" type="#_x0000_t202" style="position:absolute;margin-left:1pt;margin-top:17.1pt;width:85.75pt;height:110.55pt;z-index:251573247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VdFIgIAACMEAAAOAAAAZHJzL2Uyb0RvYy54bWysU9uO0zAQfUfiHyy/06SlhTZqulq6FCEt&#10;F2mXD3Btp7GwPcZ2m5SvZ+xkuwXeEHmwPJmZM2fOjNc3vdHkJH1QYGs6nZSUSMtBKHuo6bfH3asl&#10;JSEyK5gGK2t6loHebF6+WHeukjNoQQvpCYLYUHWupm2MriqKwFtpWJiAkxadDXjDIpr+UAjPOkQ3&#10;upiV5ZuiAy+cBy5DwL93g5NuMn7TSB6/NE2QkeiaIreYT5/PfTqLzZpVB89cq/hIg/0DC8OUxaIX&#10;qDsWGTl69ReUUdxDgCZOOJgCmkZxmXvAbqblH908tMzJ3AuKE9xFpvD/YPnn01dPlKjpghLLDI7o&#10;UfaxkVqQWVKnc6HCoAeHYbF/Bz1OOXca3D3w74FY2LbMHuSt99C1kglkN02ZxVXqgBMSyL77BALL&#10;sGOEDNQ33iTpUAyC6Dil82UySIXwVLJcrsoZUuTom87L16vlItdg1VO68yF+kGBIutTU4+gzPDvd&#10;h5josOopJFULoJXYKa2z4Q/7rfbkxHBNdvkb0X8L05Z0NV0tkEjKspDy8wYZFXGNtTI1XZbpS+ms&#10;SnK8tyLfI1N6uCMTbUd9kiSDOLHf9+MgMD5ptwdxRsE8DFuLrwwvLfiflHS4sTUNP47MS0r0R4ui&#10;r6bzeVrxbMwXb2do+GvP/trDLEeomkZKhus25meR5XC3OJydyrI9Mxkp4yZmNcdXk1b92s5Rz297&#10;8wsAAP//AwBQSwMEFAAGAAgAAAAhAL6AutHdAAAACAEAAA8AAABkcnMvZG93bnJldi54bWxMj8FO&#10;wzAQRO9I/IO1SNyoQ0IAhThVRcWFAxIFCY5uvIkj7LVlu2n4e9wTPc7OauZNu16sYTOGODkScLsq&#10;gCH1Tk00Cvj8eLl5BBaTJCWNIxTwixHW3eVFKxvljvSO8y6NLIdQbKQAnZJvOI+9Rivjynmk7A0u&#10;WJmyDCNXQR5zuDW8LIp7buVEuUFLj88a+5/dwQr4snpS2/D2PSgzb1+HTe2X4IW4vlo2T8ASLun/&#10;GU74GR26zLR3B1KRGQFlXpIEVHclsJP9UNXA9vle1xXwruXnA7o/AAAA//8DAFBLAQItABQABgAI&#10;AAAAIQC2gziS/gAAAOEBAAATAAAAAAAAAAAAAAAAAAAAAABbQ29udGVudF9UeXBlc10ueG1sUEsB&#10;Ai0AFAAGAAgAAAAhADj9If/WAAAAlAEAAAsAAAAAAAAAAAAAAAAALwEAAF9yZWxzLy5yZWxzUEsB&#10;Ai0AFAAGAAgAAAAhAJDVV0UiAgAAIwQAAA4AAAAAAAAAAAAAAAAALgIAAGRycy9lMm9Eb2MueG1s&#10;UEsBAi0AFAAGAAgAAAAhAL6AutHdAAAACAEAAA8AAAAAAAAAAAAAAAAAfAQAAGRycy9kb3ducmV2&#10;LnhtbFBLBQYAAAAABAAEAPMAAACGBQAAAAA=&#10;" stroked="f">
                <v:textbox style="mso-fit-shape-to-text:t">
                  <w:txbxContent>
                    <w:p w:rsidR="00823F4B" w:rsidRPr="00D22081" w:rsidRDefault="00823F4B" w:rsidP="00277F0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2208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andom sampling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40B788B0" wp14:editId="5C03AA2B">
                <wp:simplePos x="0" y="0"/>
                <wp:positionH relativeFrom="column">
                  <wp:posOffset>1142365</wp:posOffset>
                </wp:positionH>
                <wp:positionV relativeFrom="paragraph">
                  <wp:posOffset>151765</wp:posOffset>
                </wp:positionV>
                <wp:extent cx="0" cy="359410"/>
                <wp:effectExtent l="95250" t="0" r="95250" b="59690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846AA" id="Gerade Verbindung mit Pfeil 10" o:spid="_x0000_s1026" type="#_x0000_t32" style="position:absolute;margin-left:89.95pt;margin-top:11.95pt;width:0;height:28.3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yhW8wEAAD0EAAAOAAAAZHJzL2Uyb0RvYy54bWysU01vEzEQvSPxHyzfySaBIBpl00NKe0EQ&#10;UeDu2OOsJX9p7GaTf8/Ym2xo4QLi4s/3ZuY9j1e3R2fZATCZ4Fs+m0w5Ay+DMn7f8u/f7t984Cxl&#10;4ZWwwUPLT5D47fr1q1UflzAPXbAKkFEQn5Z9bHmXc1w2TZIdOJEmIYKnSx3QiUxb3DcKRU/RnW3m&#10;0+n7pg+oIgYJKdHp3XDJ1zW+1iDzF60TZGZbTrXlOmIdd2Vs1iux3KOInZHnMsQ/VOGE8ZR0DHUn&#10;smBPaH4L5YzEkILOExlcE7Q2EqoGUjObvlDz2IkIVQuZk+JoU/p/YeXnwxaZUfR2ZI8Xjt7oAVAo&#10;YD8Ad8arJ79nzmS21WAsIxRZ1se0JObGb/G8S3GLRf9RoyszKWPHavNptBmOmcnhUNLp28XNuyFc&#10;c+VFTPkBgmNl0fKUUZh9lzfBe3rLgLPqsjh8SpkyE/FCKEmtZ33LbxbzRUWlYI26N9aWu9pRsLHI&#10;DoJ6IR9nRQgFeIbKwtiPXrF8imSEQAz9GWY9oYvuQWld5ZOFIe9X0GQiaRvqe5FMSAk+XxJaT+hC&#10;01TaSJwOJZe+v1b5nHjGFyrU1v4b8siomYPPI9kZH/BP2a8e6QF/cWDQXSzYBXWqPVCtoR6tlp7/&#10;U/kEv+4r/frr1z8BAAD//wMAUEsDBBQABgAIAAAAIQD+UkOt3QAAAAkBAAAPAAAAZHJzL2Rvd25y&#10;ZXYueG1sTI9BT8MwDIXvSPyHyEjcWMIQsJWmE0LisAOHDQTs5jZeW9E4VZN15d/jcYGT9eyn5+/l&#10;q8l3aqQhtoEtXM8MKOIquJZrC2+vz1cLUDEhO+wCk4VvirAqzs9yzFw48obGbaqVhHDM0EKTUp9p&#10;HauGPMZZ6Inltg+DxyRyqLUb8CjhvtNzY+60x5blQ4M9PTVUfW0P3sLLx7p/r8rNzn1O69HssNqP&#10;HK29vJgeH0AlmtKfGU74gg6FMJXhwC6qTvT9cilWC/MbmSfD76K0sDC3oItc/29Q/AAAAP//AwBQ&#10;SwECLQAUAAYACAAAACEAtoM4kv4AAADhAQAAEwAAAAAAAAAAAAAAAAAAAAAAW0NvbnRlbnRfVHlw&#10;ZXNdLnhtbFBLAQItABQABgAIAAAAIQA4/SH/1gAAAJQBAAALAAAAAAAAAAAAAAAAAC8BAABfcmVs&#10;cy8ucmVsc1BLAQItABQABgAIAAAAIQAgTyhW8wEAAD0EAAAOAAAAAAAAAAAAAAAAAC4CAABkcnMv&#10;ZTJvRG9jLnhtbFBLAQItABQABgAIAAAAIQD+UkOt3QAAAAkBAAAPAAAAAAAAAAAAAAAAAE0EAABk&#10;cnMvZG93bnJldi54bWxQSwUGAAAAAAQABADzAAAAVwUAAAAA&#10;" strokecolor="black [3213]">
                <v:stroke endarrow="open"/>
              </v:shape>
            </w:pict>
          </mc:Fallback>
        </mc:AlternateContent>
      </w:r>
    </w:p>
    <w:p w14:paraId="40E5A166" w14:textId="77777777" w:rsidR="0027052A" w:rsidRPr="00FC51DB" w:rsidRDefault="0027052A">
      <w:pPr>
        <w:rPr>
          <w:rFonts w:ascii="Arial" w:hAnsi="Arial" w:cs="Arial"/>
          <w:lang w:val="en-US"/>
        </w:rPr>
      </w:pPr>
    </w:p>
    <w:p w14:paraId="446D976D" w14:textId="77777777" w:rsidR="0027052A" w:rsidRPr="00FC51DB" w:rsidRDefault="009D6E3D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3A4127C" wp14:editId="1865D0E0">
                <wp:simplePos x="0" y="0"/>
                <wp:positionH relativeFrom="column">
                  <wp:posOffset>7336790</wp:posOffset>
                </wp:positionH>
                <wp:positionV relativeFrom="paragraph">
                  <wp:posOffset>267335</wp:posOffset>
                </wp:positionV>
                <wp:extent cx="2286000" cy="274320"/>
                <wp:effectExtent l="0" t="0" r="19050" b="11430"/>
                <wp:wrapNone/>
                <wp:docPr id="333" name="Textfeld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D2A76" w14:textId="77777777" w:rsidR="00823F4B" w:rsidRPr="007B500C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ontrols ex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2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304D1" id="Textfeld 333" o:spid="_x0000_s1032" type="#_x0000_t202" style="position:absolute;margin-left:577.7pt;margin-top:21.05pt;width:180pt;height:21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NX0LwIAAFAEAAAOAAAAZHJzL2Uyb0RvYy54bWysVMtu2zAQvBfoPxC815Jlx3EEy0Hq1EWB&#10;9AEk/YAVRVlEKa5K0pbSr++Ssl03RS9FdSBI7nI4O8PV6nZoNTtI6xSagk8nKWfSCKyU2RX869P2&#10;zZIz58FUoNHIgj9Lx2/Xr1+t+i6XGTaoK2kZgRiX913BG++7PEmcaGQLboKdNBSs0bbgaWl3SWWh&#10;J/RWJ1maLpIebdVZFNI52r0fg3wd8etaCv+5rp30TBecuPk42jiWYUzWK8h3FrpGiSMN+AcWLShD&#10;l56h7sED21v1B1SrhEWHtZ8IbBOsayVkrIGqmaYvqnlsoJOxFhLHdWeZ3P+DFZ8OXyxTVcFnsxln&#10;Bloy6UkOvpa6YmGPFOo7l1PiY0epfniLAzkdq3XdA4pvjhncNGB28s5a7BsJFTGchpPJxdERxwWQ&#10;sv+IFV0Ee48RaKhtG+QjQRihk1PPZ3eIDBO0mWXLRZpSSFAsu57PsmhfAvnpdGedfy+xZWFScEvu&#10;R3Q4PDgf2EB+SgmXOdSq2iqt48Luyo227AD0UrbxiwW8SNOG9VTbTXqVjgr8FYOoBrbjtb9d1SpP&#10;b16rtuDLcxLkQbd3pqIDkHtQepwTZ22OQgbtRhX9UA7RtcXJnxKrZ1LW4vjEqSVp0qD9wVlPz7vg&#10;7vserORMfzDkzs10Pg/9EBfzq2vSktnLSHkZASMIquCes3G68bGHAlWDd+RiraLAwe6RyZEyPduo&#10;+7HFQl9crmPWrx/B+icAAAD//wMAUEsDBBQABgAIAAAAIQAY1auI3AAAAAsBAAAPAAAAZHJzL2Rv&#10;d25yZXYueG1sTI/BTsMwDIbvSLxD5EncWNrRoKo0nRASPbMNxDVtTFOtcaom67q3Jz3B8bc//f5c&#10;7hc7sBkn3zuSkG4TYEit0z11Ej5P7485MB8UaTU4Qgk39LCv7u9KVWh3pQPOx9CxWEK+UBJMCGPB&#10;uW8NWuW3bkSKux83WRVinDquJ3WN5XbguyR55lb1FC8YNeKbwfZ8vFgJwn9/ZPOt6U2Xf9W8Xuwh&#10;O9VSPmyW1xdgAZfwB8OqH9Whik6Nu5D2bIg5FSKLrIRslwJbCZGuk0ZCLp6AVyX//0P1CwAA//8D&#10;AFBLAQItABQABgAIAAAAIQC2gziS/gAAAOEBAAATAAAAAAAAAAAAAAAAAAAAAABbQ29udGVudF9U&#10;eXBlc10ueG1sUEsBAi0AFAAGAAgAAAAhADj9If/WAAAAlAEAAAsAAAAAAAAAAAAAAAAALwEAAF9y&#10;ZWxzLy5yZWxzUEsBAi0AFAAGAAgAAAAhAIUY1fQvAgAAUAQAAA4AAAAAAAAAAAAAAAAALgIAAGRy&#10;cy9lMm9Eb2MueG1sUEsBAi0AFAAGAAgAAAAhABjVq4jcAAAACwEAAA8AAAAAAAAAAAAAAAAAiQQA&#10;AGRycy9kb3ducmV2LnhtbFBLBQYAAAAABAAEAPMAAACSBQAAAAA=&#10;" strokeweight="1.5pt">
                <v:textbox>
                  <w:txbxContent>
                    <w:p w:rsidR="00823F4B" w:rsidRPr="007B500C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Controls ex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247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150AF333" wp14:editId="6020AC7D">
                <wp:simplePos x="0" y="0"/>
                <wp:positionH relativeFrom="column">
                  <wp:posOffset>2331720</wp:posOffset>
                </wp:positionH>
                <wp:positionV relativeFrom="paragraph">
                  <wp:posOffset>265430</wp:posOffset>
                </wp:positionV>
                <wp:extent cx="2286000" cy="274320"/>
                <wp:effectExtent l="0" t="0" r="19050" b="11430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4B3DF" w14:textId="77777777" w:rsidR="00823F4B" w:rsidRPr="007B500C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Fibromyalgia ex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B8219" id="Textfeld 14" o:spid="_x0000_s1033" type="#_x0000_t202" style="position:absolute;margin-left:183.6pt;margin-top:20.9pt;width:180pt;height:21.6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JUdLQIAAE4EAAAOAAAAZHJzL2Uyb0RvYy54bWysVMtu2zAQvBfoPxC815JVJ3YEy0Hq1EWB&#10;9AEk/YAVRVlEKa5K0pbcr8+Ssl03RS9FdSBI7nI4O8PV8nZoNdtL6xSagk8nKWfSCKyU2Rb829Pm&#10;zYIz58FUoNHIgh+k47er16+WfZfLDBvUlbSMQIzL+67gjfddniRONLIFN8FOGgrWaFvwtLTbpLLQ&#10;E3qrkyxNr5MebdVZFNI52r0fg3wV8etaCv+lrp30TBecuPk42jiWYUxWS8i3FrpGiSMN+AcWLShD&#10;l56h7sED21n1B1SrhEWHtZ8IbBOsayVkrIGqmaYvqnlsoJOxFhLHdWeZ3P+DFZ/3Xy1TFXk348xA&#10;Sx49ycHXUleMtkifvnM5pT12lOiHdzhQbqzVdQ8ovjtmcN2A2co7a7FvJFTEbxpOJhdHRxwXQMr+&#10;E1Z0D+w8RqChtm0Qj+RghE4+Hc7eEBcmaDPLFtdpSiFBsWw+e5tF8xLIT6c76/wHiS0Lk4Jb8j6i&#10;w/7B+cAG8lNKuMyhVtVGaR0XdluutWV7oHeyiV8s4EWaNqyn2m7Sq3RU4K8YRDWwHa/97apWeXrx&#10;WrUFX5yTIA+6vTcVHYDcg9LjnDhrcxQyaDeq6IdyiJ7NT/6UWB1IWYvjA6eGpEmD9idnPT3ugrsf&#10;O7CSM/3RkDs309ksdENczK7mpCWzl5HyMgJGEFTBPWfjdO1jBwWqBu/IxVpFgYPdI5MjZXq0Ufdj&#10;g4WuuFzHrF+/gdUzAAAA//8DAFBLAwQUAAYACAAAACEAC1n7z90AAAAJAQAADwAAAGRycy9kb3du&#10;cmV2LnhtbEyPTW+DMAyG75P2HyJP2m0NZbRFlFBNk8Z5/Zh2DcQFNOIgklL67+eetqPtR6+fN9/N&#10;thcTjr5zpGC5iEAg1c501Cg4HT9eUhA+aDK6d4QKbuhhVzw+5Doz7kp7nA6hERxCPtMK2hCGTEpf&#10;t2i1X7gBiW9nN1odeBwbaUZ95XDbyziK1tLqjvhDqwd8b7H+OVysgpX//kymW9W1TfpVynK2++RY&#10;KvX8NL9tQQScwx8Md31Wh4KdKnch40Wv4HW9iRlVkCy5AgOb+L6oFKSrCGSRy/8Nil8AAAD//wMA&#10;UEsBAi0AFAAGAAgAAAAhALaDOJL+AAAA4QEAABMAAAAAAAAAAAAAAAAAAAAAAFtDb250ZW50X1R5&#10;cGVzXS54bWxQSwECLQAUAAYACAAAACEAOP0h/9YAAACUAQAACwAAAAAAAAAAAAAAAAAvAQAAX3Jl&#10;bHMvLnJlbHNQSwECLQAUAAYACAAAACEAYbSVHS0CAABOBAAADgAAAAAAAAAAAAAAAAAuAgAAZHJz&#10;L2Uyb0RvYy54bWxQSwECLQAUAAYACAAAACEAC1n7z90AAAAJAQAADwAAAAAAAAAAAAAAAACHBAAA&#10;ZHJzL2Rvd25yZXYueG1sUEsFBgAAAAAEAAQA8wAAAJEFAAAAAA==&#10;" strokeweight="1.5pt">
                <v:textbox>
                  <w:txbxContent>
                    <w:p w:rsidR="00823F4B" w:rsidRPr="007B500C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Fibromyalgia ex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77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08623C1" wp14:editId="151695FB">
                <wp:simplePos x="0" y="0"/>
                <wp:positionH relativeFrom="column">
                  <wp:posOffset>6135370</wp:posOffset>
                </wp:positionH>
                <wp:positionV relativeFrom="paragraph">
                  <wp:posOffset>163830</wp:posOffset>
                </wp:positionV>
                <wp:extent cx="0" cy="3672000"/>
                <wp:effectExtent l="95250" t="0" r="76200" b="62230"/>
                <wp:wrapNone/>
                <wp:docPr id="329" name="Gerade Verbindung mit Pfeil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741F5" id="Gerade Verbindung mit Pfeil 329" o:spid="_x0000_s1026" type="#_x0000_t32" style="position:absolute;margin-left:483.1pt;margin-top:12.9pt;width:0;height:289.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CXi+AEAAEAEAAAOAAAAZHJzL2Uyb0RvYy54bWysU01vEzEQvSPxHyzfySapWmiUTQ8p7QVB&#10;RIG7Y4+zlvylsZtN/j1jb7KhhQuIi3dtvzcz7814eXdwlu0Bkwm+5bPJlDPwMijjdy3//u3h3QfO&#10;UhZeCRs8tPwIid+t3r5Z9nEB89AFqwAZBfFp0ceWdznHRdMk2YETaRIieLrUAZ3ItMVdo1D0FN3Z&#10;Zj6d3jR9QBUxSEiJTu+HS76q8bUGmb9onSAz23KqLdcV67ota7NaisUOReyMPJUh/qEKJ4ynpGOo&#10;e5EFe0bzWyhnJIYUdJ7I4JqgtZFQNZCa2fSVmqdORKhayJwUR5vS/wsrP+83yIxq+dX8ljMvHDXp&#10;EVAoYD8At8arZ79jzmS20WAsKzAyrY9pQdy13+Bpl+IGiwMHja58SRs7VKOPo9FwyEwOh5JOr27e&#10;Uw9rE5oLMWLKjxAcKz8tTxmF2XV5HbyndgacVaPF/lPKlJqIZ0LJaj3rW357Pb+uqBSsUQ/G2nJX&#10;hwrWFtle0Djkw6wooQAvUFkY+9Erlo+RrBCIoT/BrCd0ET5IrX/5aGHI+xU0+UjihvpeJRNSgs/n&#10;hNYTutA0lTYSp0PJZfQvVb4knvCFCnW6/4Y8Mmrm4PNIdsYH/FP2i0d6wJ8dGHQXC7ZBHesQVGto&#10;TKulpydV3sGv+0q/PPzVTwAAAP//AwBQSwMEFAAGAAgAAAAhAIBofajeAAAACgEAAA8AAABkcnMv&#10;ZG93bnJldi54bWxMj8FOwzAMhu9IvENkJG4sWQUVdHUnhMRhBw4bCNgtTby2WuNUTdaVtyeIAxxt&#10;f/r9/eV6dr2YaAydZ4TlQoEgNt523CC8vT7f3IMIUbPVvWdC+KIA6+ryotSF9Wfe0rSLjUghHAqN&#10;0MY4FFIG05LTYeEH4nQ7+NHpmMaxkXbU5xTuepkplUunO04fWj3QU0vmuDs5hJePzfBu6u3efs6b&#10;Se21OUwcEK+v5scViEhz/IPhRz+pQ5Wcan9iG0SP8JDnWUIRsrtUIQG/ixohV7dLkFUp/1eovgEA&#10;AP//AwBQSwECLQAUAAYACAAAACEAtoM4kv4AAADhAQAAEwAAAAAAAAAAAAAAAAAAAAAAW0NvbnRl&#10;bnRfVHlwZXNdLnhtbFBLAQItABQABgAIAAAAIQA4/SH/1gAAAJQBAAALAAAAAAAAAAAAAAAAAC8B&#10;AABfcmVscy8ucmVsc1BLAQItABQABgAIAAAAIQBVICXi+AEAAEAEAAAOAAAAAAAAAAAAAAAAAC4C&#10;AABkcnMvZTJvRG9jLnhtbFBLAQItABQABgAIAAAAIQCAaH2o3gAAAAoBAAAPAAAAAAAAAAAAAAAA&#10;AFIEAABkcnMvZG93bnJldi54bWxQSwUGAAAAAAQABADzAAAAXQUAAAAA&#10;" strokecolor="black [3213]">
                <v:stroke endarrow="open"/>
              </v:shape>
            </w:pict>
          </mc:Fallback>
        </mc:AlternateContent>
      </w:r>
    </w:p>
    <w:p w14:paraId="3B57147A" w14:textId="77777777" w:rsidR="0027052A" w:rsidRPr="00FC51DB" w:rsidRDefault="0027052A">
      <w:pPr>
        <w:rPr>
          <w:rFonts w:ascii="Arial" w:hAnsi="Arial" w:cs="Arial"/>
          <w:lang w:val="en-US"/>
        </w:rPr>
      </w:pPr>
    </w:p>
    <w:p w14:paraId="16B96B08" w14:textId="77777777" w:rsidR="006B3F9F" w:rsidRPr="00FC51DB" w:rsidRDefault="009D6E3D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E84831F" wp14:editId="5CA6F3EF">
                <wp:simplePos x="0" y="0"/>
                <wp:positionH relativeFrom="column">
                  <wp:posOffset>6148070</wp:posOffset>
                </wp:positionH>
                <wp:positionV relativeFrom="paragraph">
                  <wp:posOffset>241935</wp:posOffset>
                </wp:positionV>
                <wp:extent cx="1188720" cy="0"/>
                <wp:effectExtent l="0" t="76200" r="11430" b="114300"/>
                <wp:wrapNone/>
                <wp:docPr id="341" name="Gerade Verbindung mit Pfeil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FC232" id="Gerade Verbindung mit Pfeil 341" o:spid="_x0000_s1026" type="#_x0000_t32" style="position:absolute;margin-left:484.1pt;margin-top:19.05pt;width:93.6pt;height:0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8lf9AEAAEEEAAAOAAAAZHJzL2Uyb0RvYy54bWysU8uOGjEQvEfKP1i+hwESJQgx7IHN7iVK&#10;ULLZu7HbjCW/1PYy8Pdpe2DIS1ptlEvLj67qrnJ7dXN0lh0Akwm+5bPJlDPwMijj9y3//nD3ZsFZ&#10;ysIrYYOHlp8g8Zv161erPi5hHrpgFSAjEp+WfWx5l3NcNk2SHTiRJiGCp0sd0IlMW9w3CkVP7M42&#10;8+n0fdMHVBGDhJTo9Ha45OvKrzXI/EXrBJnZllNvuUascVdis16J5R5F7Iw8tyH+oQsnjKeiI9Wt&#10;yII9ofmDyhmJIQWdJzK4JmhtJFQNpGY2/U3Nt05EqFrInBRHm9L/o5WfD1tkRrX87bsZZ144eqR7&#10;QKGAPQLujFdPfs+cyWyrwVhW0si0PqYlYTd+i+ddilssDhw1OqatiY80D9UTUsmO1fLTaDkcM5N0&#10;OJstFh/m9DLyctcMFIUqYsr3EBwri5anjMLsu7wJ3tPDBhzoxeFTytQEAS+AAra+xBSsUXfG2rop&#10;UwUbi+wgaB7ysUoh3C9ZWRj70SuWT5G8EIihL4oprVA2Rfmgta7yycJQ7itoMrJoqqrrCF+LCSnB&#10;50tB6ym7wDS1NgKnzwPP+QUKdbxfAh4RtXLweQQ74wP+rfrVIz3kXxwYdBcLdkGd6hRUa2hOq1fn&#10;P1U+ws/7Cr/+/PUPAAAA//8DAFBLAwQUAAYACAAAACEAGxvnp98AAAAKAQAADwAAAGRycy9kb3du&#10;cmV2LnhtbEyP0UrEMBBF3wX/IYzgi7hpVxtqbbqIIoIrgrt+QNqMbbGZlCTb1r83yz7o48wc7pxb&#10;bhYzsAmd7y1JSFcJMKTG6p5aCZ/75+scmA+KtBosoYQf9LCpzs9KVWg70wdOu9CyGEK+UBK6EMaC&#10;c990aJRf2REp3r6sMyrE0bVcOzXHcDPwdZIIblRP8UOnRnzssPneHYyEq9dpFm/v+6eta4Ypq7Ot&#10;eBG1lJcXy8M9sIBL+IPhqB/VoYpOtT2Q9myQcCfydUQl3OQpsCOQZtktsPq04VXJ/1eofgEAAP//&#10;AwBQSwECLQAUAAYACAAAACEAtoM4kv4AAADhAQAAEwAAAAAAAAAAAAAAAAAAAAAAW0NvbnRlbnRf&#10;VHlwZXNdLnhtbFBLAQItABQABgAIAAAAIQA4/SH/1gAAAJQBAAALAAAAAAAAAAAAAAAAAC8BAABf&#10;cmVscy8ucmVsc1BLAQItABQABgAIAAAAIQAb18lf9AEAAEEEAAAOAAAAAAAAAAAAAAAAAC4CAABk&#10;cnMvZTJvRG9jLnhtbFBLAQItABQABgAIAAAAIQAbG+en3wAAAAoBAAAPAAAAAAAAAAAAAAAAAE4E&#10;AABkcnMvZG93bnJldi54bWxQSwUGAAAAAAQABADzAAAAWgUAAAAA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BE8F018" wp14:editId="024F7B26">
                <wp:simplePos x="0" y="0"/>
                <wp:positionH relativeFrom="column">
                  <wp:posOffset>7331710</wp:posOffset>
                </wp:positionH>
                <wp:positionV relativeFrom="paragraph">
                  <wp:posOffset>99695</wp:posOffset>
                </wp:positionV>
                <wp:extent cx="2286000" cy="274320"/>
                <wp:effectExtent l="0" t="0" r="19050" b="11430"/>
                <wp:wrapNone/>
                <wp:docPr id="334" name="Textfeld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40A9D" w14:textId="77777777" w:rsidR="00823F4B" w:rsidRPr="00701F4C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t pain-free</w:t>
                            </w: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N=73 </w:t>
                            </w: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</w:t>
                            </w: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 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C70C9" id="Textfeld 334" o:spid="_x0000_s1034" type="#_x0000_t202" style="position:absolute;margin-left:577.3pt;margin-top:7.85pt;width:180pt;height:21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bpHMAIAAFEEAAAOAAAAZHJzL2Uyb0RvYy54bWysVMtu2zAQvBfoPxC815JlO3EEy0Hq1EWB&#10;9AEk/YAVRVlEKa5K0pbSr++Ssl03RS9FdSBI7nJ2dobU6nZoNTtI6xSagk8nKWfSCKyU2RX869P2&#10;zZIz58FUoNHIgj9Lx2/Xr1+t+i6XGTaoK2kZgRiX913BG++7PEmcaGQLboKdNBSs0bbgaWl3SWWh&#10;J/RWJ1maXiU92qqzKKRztHs/Bvk64te1FP5zXTvpmS44cfNxtHEsw5isV5DvLHSNEkca8A8sWlCG&#10;ip6h7sED21v1B1SrhEWHtZ8IbBOsayVk7IG6maYvunlsoJOxFxLHdWeZ3P+DFZ8OXyxTVcFnszln&#10;Bloy6UkOvpa6YmGPFOo7l1PiY0epfniLAzkdu3XdA4pvjhncNGB28s5a7BsJFTGchpPJxdERxwWQ&#10;sv+IFRWCvccINNS2DfKRIIzQyannsztEhgnazLLlVZpSSFAsu57PsmhfAvnpdGedfy+xZWFScEvu&#10;R3Q4PDgf2EB+SgnFHGpVbZXWcWF35UZbdgC6Kdv4xQZepGnD+oLfLLLFKMBfIYhpIDtW/a1Sqzxd&#10;ea3agi/PSZAH2d6Zig5A7kHpcU6UtTnqGKQbRfRDOUTTlid7SqyeSViL4w2nF0mTBu0Pznq63QV3&#10;3/dgJWf6gyFzbqbzeXgOcTFfXJOUzF5GyssIGEFQBRfecjYuNj4+okDW4B3ZWKuocPB75HIkTfc2&#10;Cn98Y+FhXK5j1q8/wfonAAAA//8DAFBLAwQUAAYACAAAACEAs8UQCd0AAAALAQAADwAAAGRycy9k&#10;b3ducmV2LnhtbEyPwU7DMBBE70j8g7VI3KgTREqbxqmiIo5FoiDOrr1NAvbait00/D3Oid52dkez&#10;b6rtZA0bcQi9IwH5IgOGpJzuqRXw+fH6sAIWoiQtjSMU8IsBtvXtTSVL7S70juMhtiyFUCilgC5G&#10;X3IeVIdWhoXzSOl2coOVMcmh5XqQlxRuDX/MsiW3sqf0oZMedx2qn8PZCtg3+132Noy28V+nbyO9&#10;Ui8+CHF/NzUbYBGn+G+GGT+hQ52Yju5MOjCTdF48LZM3TcUzsNlR5PPmKKBYrYHXFb/uUP8BAAD/&#10;/wMAUEsBAi0AFAAGAAgAAAAhALaDOJL+AAAA4QEAABMAAAAAAAAAAAAAAAAAAAAAAFtDb250ZW50&#10;X1R5cGVzXS54bWxQSwECLQAUAAYACAAAACEAOP0h/9YAAACUAQAACwAAAAAAAAAAAAAAAAAvAQAA&#10;X3JlbHMvLnJlbHNQSwECLQAUAAYACAAAACEAv3m6RzACAABRBAAADgAAAAAAAAAAAAAAAAAuAgAA&#10;ZHJzL2Uyb0RvYy54bWxQSwECLQAUAAYACAAAACEAs8UQCd0AAAALAQAADwAAAAAAAAAAAAAAAACK&#10;BAAAZHJzL2Rvd25yZXYueG1sUEsFBgAAAAAEAAQA8wAAAJQFAAAAAA==&#10;">
                <v:textbox>
                  <w:txbxContent>
                    <w:p w:rsidR="00823F4B" w:rsidRPr="00701F4C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ot pain-free</w:t>
                      </w: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N=73 </w:t>
                      </w: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   </w:t>
                      </w: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         N=6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3E341DA6" wp14:editId="70622FA9">
                <wp:simplePos x="0" y="0"/>
                <wp:positionH relativeFrom="column">
                  <wp:posOffset>2334260</wp:posOffset>
                </wp:positionH>
                <wp:positionV relativeFrom="paragraph">
                  <wp:posOffset>101600</wp:posOffset>
                </wp:positionV>
                <wp:extent cx="2286000" cy="593725"/>
                <wp:effectExtent l="0" t="0" r="19050" b="15875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59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C4FBE" w14:textId="77777777" w:rsidR="00823F4B" w:rsidRPr="00701F4C" w:rsidRDefault="00823F4B" w:rsidP="001511F0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ibromyalgia diagnosis not confirmed</w:t>
                            </w: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$</w:t>
                            </w:r>
                          </w:p>
                          <w:p w14:paraId="580C099C" w14:textId="77777777" w:rsidR="00823F4B" w:rsidRPr="00701F4C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- WPI and SSS too low</w:t>
                            </w:r>
                            <w:r w:rsidRPr="00701F4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N=11 </w:t>
                            </w:r>
                          </w:p>
                          <w:p w14:paraId="60D97A7D" w14:textId="77777777" w:rsidR="00823F4B" w:rsidRPr="00565173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it-IT"/>
                              </w:rPr>
                              <w:t>- other rheumatologic diseas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it-IT"/>
                              </w:rPr>
                              <w:tab/>
                              <w:t>N=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258EE" id="Textfeld 21" o:spid="_x0000_s1035" type="#_x0000_t202" style="position:absolute;margin-left:183.8pt;margin-top:8pt;width:180pt;height:46.7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lmyLAIAAE8EAAAOAAAAZHJzL2Uyb0RvYy54bWysVNtu2zAMfR+wfxD0vtjxkjYx4hRdugwD&#10;ugvQ7gNkSY6FSaInKbG7ry8lJ1m6AXsY5gdBFKnDw0PKq5vBaHKQziuwFZ1Ockqk5SCU3VX02+P2&#10;zYISH5gVTIOVFX2Snt6sX79a9V0pC2hBC+kIglhf9l1F2xC6Mss8b6VhfgKdtOhswBkW0HS7TDjW&#10;I7rRWZHnV1kPTnQOuPQeT+9GJ10n/KaRPHxpGi8D0RVFbiGtLq11XLP1ipU7x7pW8SMN9g8sDFMW&#10;k56h7lhgZO/UH1BGcQcemjDhYDJoGsVlqgGrmea/VfPQsk6mWlAc351l8v8Pln8+fHVEiYoWU0os&#10;M9ijRzmERmpB8Aj16TtfYthDh4FheAcD9jnV6rt74N89sbBpmd3JW+egbyUTyC/dzC6ujjg+gtT9&#10;JxCYh+0DJKChcSaKh3IQRMc+PZ17g1wIx8OiWFzlObo4+ubLt9fFPJLLWHm63TkfPkgwJG4q6rD3&#10;CZ0d7n0YQ08hMZkHrcRWaZ0Mt6s32pEDwznZpu+I/iJMW9JXdDnH3H+HQKaR7Jj1BYRRAQdeK1PR&#10;xTmIlVG291bgBVYGpvS4x+q0xSKjjlG6UcQw1ENq2fLUnhrEEwrrYJxvfI+4acH9pKTH2a6o/7Fn&#10;TlKiP1psznI6m8XHkIzZ/LpAw1166ksPsxyhKsqDo2Q0NiE9oUjWwi22sVFJ4chz5HIkjVObenR8&#10;YfFZXNop6td/YP0MAAD//wMAUEsDBBQABgAIAAAAIQCE+jHb2wAAAAoBAAAPAAAAZHJzL2Rvd25y&#10;ZXYueG1sTI/BTsMwEETvSPyDtUjcqE0RKYQ4VVTEsUgUxNm13SRgry3bTcPfsz3BcWeeZmea9ewd&#10;m2zKY0AJtwsBzKIOZsRewsf7y80DsFwUGuUCWgk/NsO6vbxoVG3CCd/stCs9oxDMtZIwlBJrzrMe&#10;rFd5EaJF8g4heVXoTD03SZ0o3Du+FKLiXo1IHwYV7Waw+nt39BK23XYjXtPku/h5+HIqav0cs5TX&#10;V3P3BKzYufzBcK5P1aGlTvtwRJOZk3BXrSpCyahoEwGr5VnYkyAe74G3Df8/of0FAAD//wMAUEsB&#10;Ai0AFAAGAAgAAAAhALaDOJL+AAAA4QEAABMAAAAAAAAAAAAAAAAAAAAAAFtDb250ZW50X1R5cGVz&#10;XS54bWxQSwECLQAUAAYACAAAACEAOP0h/9YAAACUAQAACwAAAAAAAAAAAAAAAAAvAQAAX3JlbHMv&#10;LnJlbHNQSwECLQAUAAYACAAAACEA8bpZsiwCAABPBAAADgAAAAAAAAAAAAAAAAAuAgAAZHJzL2Uy&#10;b0RvYy54bWxQSwECLQAUAAYACAAAACEAhPox29sAAAAKAQAADwAAAAAAAAAAAAAAAACGBAAAZHJz&#10;L2Rvd25yZXYueG1sUEsFBgAAAAAEAAQA8wAAAI4FAAAAAA==&#10;">
                <v:textbox>
                  <w:txbxContent>
                    <w:p w:rsidR="00823F4B" w:rsidRPr="00701F4C" w:rsidRDefault="00823F4B" w:rsidP="001511F0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ibromyalgia diagnosis not confirmed</w:t>
                      </w: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  <w:lang w:val="en-US"/>
                        </w:rPr>
                        <w:t>$</w:t>
                      </w:r>
                    </w:p>
                    <w:p w:rsidR="00823F4B" w:rsidRPr="00701F4C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- WPI and SSS too low</w:t>
                      </w:r>
                      <w:r w:rsidRPr="00701F4C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N=11 </w:t>
                      </w:r>
                    </w:p>
                    <w:p w:rsidR="00823F4B" w:rsidRPr="00565173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it-IT"/>
                        </w:rPr>
                        <w:t>- other rheumatologic disease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it-IT"/>
                        </w:rPr>
                        <w:tab/>
                        <w:t>N=12</w:t>
                      </w:r>
                    </w:p>
                  </w:txbxContent>
                </v:textbox>
              </v:shape>
            </w:pict>
          </mc:Fallback>
        </mc:AlternateContent>
      </w:r>
    </w:p>
    <w:p w14:paraId="624BDC29" w14:textId="77777777" w:rsidR="006B3F9F" w:rsidRPr="00FC51DB" w:rsidRDefault="00606EBC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01CB6CBF" wp14:editId="741782B9">
                <wp:simplePos x="0" y="0"/>
                <wp:positionH relativeFrom="column">
                  <wp:posOffset>7327900</wp:posOffset>
                </wp:positionH>
                <wp:positionV relativeFrom="paragraph">
                  <wp:posOffset>122555</wp:posOffset>
                </wp:positionV>
                <wp:extent cx="2286000" cy="274320"/>
                <wp:effectExtent l="0" t="0" r="19050" b="11430"/>
                <wp:wrapNone/>
                <wp:docPr id="335" name="Textfeld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CAB0E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Left or ambidextrous handednes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E70E1" id="Textfeld 335" o:spid="_x0000_s1036" type="#_x0000_t202" style="position:absolute;margin-left:577pt;margin-top:9.65pt;width:180pt;height:21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JrJLgIAAFAEAAAOAAAAZHJzL2Uyb0RvYy54bWysVNtu2zAMfR+wfxD0vthxkjY14hRdugwD&#10;ugvQ7gNoWY6FyaInKbG7ry8lp2nWYS/D/CBIInV4eEh6dT20mh2kdQpNwaeTlDNpBFbK7Ar+/WH7&#10;bsmZ82Aq0GhkwR+l49frt29WfZfLDBvUlbSMQIzL+67gjfddniRONLIFN8FOGjLWaFvwdLS7pLLQ&#10;E3qrkyxNL5IebdVZFNI5ur0djXwd8etaCv+1rp30TBecuPm42riWYU3WK8h3FrpGiSMN+AcWLShD&#10;QU9Qt+CB7a36A6pVwqLD2k8EtgnWtRIy5kDZTNNX2dw30MmYC4njupNM7v/Bii+Hb5apquCz2YIz&#10;Ay0V6UEOvpa6YuGOFOo7l5PjfUeufniPA1U6Zuu6OxQ/HDO4acDs5I212DcSKmI4DS+Ts6cjjgsg&#10;Zf8ZKwoEe48RaKhtG+QjQRihU6UeT9UhMkzQZZYtL9KUTIJs2eV8lsXyJZA/v+6s8x8ltixsCm6p&#10;+hEdDnfOBzaQP7uEYA61qrZK63iwu3KjLTsAdco2fjGBV27asL7gV4tsMQrwVwhiGsiOUX+L1CpP&#10;La9VW/DlyQnyINsHU9EDyD0oPe6JsjZHHYN0o4h+KIdYtGmMEEQusXokZS2OLU4jSZsG7S/Oemrv&#10;grufe7CSM/3JUHWupvN5mId4mC8uSUtmzy3luQWMIKiCe87G7cbHGQpcDd5QFWsVBX5hcuRMbRt1&#10;P45YmIvzc/R6+RGsnwAAAP//AwBQSwMEFAAGAAgAAAAhAOsfP3ngAAAACwEAAA8AAABkcnMvZG93&#10;bnJldi54bWxMj81OwzAQhO9IvIO1SFwQddI2oQ1xKoQEghu0FVzdeJtE+CfYbhrens0Jbju7o9lv&#10;ys1oNBvQh85ZAeksAYa2dqqzjYD97ul2BSxEaZXUzqKAHwywqS4vSlkod7bvOGxjwyjEhkIKaGPs&#10;C85D3aKRYeZ6tHQ7Om9kJOkbrrw8U7jRfJ4kOTeys/ShlT0+tlh/bU9GwGr5MnyG18XbR50f9Tre&#10;3A3P316I66vx4R5YxDH+mWHCJ3SoiOngTlYFpkmn2ZLKRJrWC2CTI0unzUFAPs+AVyX/36H6BQAA&#10;//8DAFBLAQItABQABgAIAAAAIQC2gziS/gAAAOEBAAATAAAAAAAAAAAAAAAAAAAAAABbQ29udGVu&#10;dF9UeXBlc10ueG1sUEsBAi0AFAAGAAgAAAAhADj9If/WAAAAlAEAAAsAAAAAAAAAAAAAAAAALwEA&#10;AF9yZWxzLy5yZWxzUEsBAi0AFAAGAAgAAAAhAASomskuAgAAUAQAAA4AAAAAAAAAAAAAAAAALgIA&#10;AGRycy9lMm9Eb2MueG1sUEsBAi0AFAAGAAgAAAAhAOsfP3ngAAAACwEAAA8AAAAAAAAAAAAAAAAA&#10;iAQAAGRycy9kb3ducmV2LnhtbFBLBQYAAAAABAAEAPMAAACVBQAAAAA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Left or ambidextrous handednes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9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4FEDAE9" wp14:editId="0020F630">
                <wp:simplePos x="0" y="0"/>
                <wp:positionH relativeFrom="column">
                  <wp:posOffset>6130925</wp:posOffset>
                </wp:positionH>
                <wp:positionV relativeFrom="paragraph">
                  <wp:posOffset>2261235</wp:posOffset>
                </wp:positionV>
                <wp:extent cx="1188720" cy="0"/>
                <wp:effectExtent l="0" t="76200" r="11430" b="114300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679CD" id="Gerade Verbindung mit Pfeil 12" o:spid="_x0000_s1026" type="#_x0000_t32" style="position:absolute;margin-left:482.75pt;margin-top:178.05pt;width:93.6pt;height:0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Njr8AEAAD8EAAAOAAAAZHJzL2Uyb0RvYy54bWysU8uOEzEQvCPxD5bvZJIcIIoy2UOW3QuC&#10;iMfeHbudseSX2t5M5u9pe5IJC0gIxKXlR1d1V7m9uTs7y06AyQTf8sVszhl4GZTxx5Z/+/rwZsVZ&#10;ysIrYYOHlg+Q+N329atNH9ewDF2wCpARiU/rPra8yzmumybJDpxIsxDB06UO6ESmLR4bhaIndmeb&#10;5Xz+tukDqohBQkp0ej9e8m3l1xpk/qR1gsxsy6m3XCPWeCix2W7E+ogidkZe2hD/0IUTxlPRiepe&#10;ZMGe0fxC5YzEkILOMxlcE7Q2EqoGUrOY/6TmSyciVC1kToqTTen/0cqPpz0yo+jtlpx54eiNHgGF&#10;AvYEeDBePfsjcyazvQZjGWWRZX1Ma0Lu/B4vuxT3WPSfNTqmrYlPxFgdIY3sXA0fJsPhnJmkw8Vi&#10;tXq3pHeR17tmpChUEVN+hOBYWbQ8ZRTm2OVd8J6eNeBIL04fUqYmCHgFFLD1JaZgjXow1tZNmSnY&#10;WWQnQdOQz4sihXAvsrIw9r1XLA+RrBCIob+kFcqmKB+11lUeLIzlPoMmG4umqroO8K2YkBJ8vha0&#10;nrILTFNrE3D+Z+Alv0ChDvffgCdErRx8nsDO+IC/q37zSI/5VwdG3cWCQ1BDnYJqDU1ptfTyo8o3&#10;+HFf4bd/v/0OAAD//wMAUEsDBBQABgAIAAAAIQDPtPXA3wAAAAwBAAAPAAAAZHJzL2Rvd25yZXYu&#10;eG1sTI/RSsQwEEXfBf8hjOCLuGlXErU2XUQRwRXBXT8gbca22ExKkm3r35sFQR9n5nDn3HKz2IFN&#10;6EPvSEG+yoAhNc701Cr42D9d3gALUZPRgyNU8I0BNtXpSakL42Z6x2kXW5ZCKBRaQRfjWHAemg6t&#10;Dis3IqXbp/NWxzT6lhuv5xRuB77OMsmt7il96PSIDx02X7uDVXDxMs3y9W3/uPXNMIlabOWzrJU6&#10;P1vu74BFXOIfDEf9pA5VcqrdgUxgg4JbKURCFVwJmQM7ErlYXwOrf1e8Kvn/EtUPAAAA//8DAFBL&#10;AQItABQABgAIAAAAIQC2gziS/gAAAOEBAAATAAAAAAAAAAAAAAAAAAAAAABbQ29udGVudF9UeXBl&#10;c10ueG1sUEsBAi0AFAAGAAgAAAAhADj9If/WAAAAlAEAAAsAAAAAAAAAAAAAAAAALwEAAF9yZWxz&#10;Ly5yZWxzUEsBAi0AFAAGAAgAAAAhALjQ2OvwAQAAPwQAAA4AAAAAAAAAAAAAAAAALgIAAGRycy9l&#10;Mm9Eb2MueG1sUEsBAi0AFAAGAAgAAAAhAM+09cDfAAAADAEAAA8AAAAAAAAAAAAAAAAASgQAAGRy&#10;cy9kb3ducmV2LnhtbFBLBQYAAAAABAAEAPMAAABW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B91453D" wp14:editId="5F19F8AC">
                <wp:simplePos x="0" y="0"/>
                <wp:positionH relativeFrom="column">
                  <wp:posOffset>6137275</wp:posOffset>
                </wp:positionH>
                <wp:positionV relativeFrom="paragraph">
                  <wp:posOffset>1065530</wp:posOffset>
                </wp:positionV>
                <wp:extent cx="1188720" cy="0"/>
                <wp:effectExtent l="0" t="76200" r="11430" b="114300"/>
                <wp:wrapNone/>
                <wp:docPr id="343" name="Gerade Verbindung mit Pfeil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FC62B" id="Gerade Verbindung mit Pfeil 343" o:spid="_x0000_s1026" type="#_x0000_t32" style="position:absolute;margin-left:483.25pt;margin-top:83.9pt;width:93.6pt;height:0;flip:y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IsI8wEAAEEEAAAOAAAAZHJzL2Uyb0RvYy54bWysU8mOGjEQvUfKP1i+hwYmShCimQOTmUuU&#10;oCxzN3aZtuRNZQ8Nf5+yG5rJIkUT5VLyUu9Vvefy6vboLDsAJhN8y2eTKWfgZVDG71v+/dv9mwVn&#10;KQuvhA0eWn6CxG/Xr1+t+riEeeiCVYCMSHxa9rHlXc5x2TRJduBEmoQIni51QCcybXHfKBQ9sTvb&#10;zKfTd00fUEUMElKi07vhkq8rv9Yg82etE2RmW0695Rqxxl2JzXollnsUsTPy3Ib4hy6cMJ6KjlR3&#10;Igv2hOY3KmckhhR0nsjgmqC1kVA1kJrZ9Bc1XzsRoWohc1IcbUr/j1Z+OmyRGdXym7c3nHnh6JEe&#10;AIUC9gi4M149+T1zJrOtBmNZSSPT+piWhN34LZ53KW6xOHDU6Ji2Jj7SPFRPSCU7VstPo+VwzEzS&#10;4Wy2WLyf08vIy10zUBSqiCk/QHCsLFqeMgqz7/ImeE8PG3CgF4ePKVMTBLwACtj6ElOwRt0ba+um&#10;TBVsLLKDoHnIx1mRQrifsrIw9oNXLJ8ieSEQQ39OK5RNUT5orat8sjCU+wKajCyaquo6wtdiQkrw&#10;+VLQesouME2tjcDp34Hn/AKFOt4vAY+IWjn4PIKd8QH/VP3qkR7yLw4MuosFu6BOdQqqNTSn1dLz&#10;nyof4fm+wq8/f/0DAAD//wMAUEsDBBQABgAIAAAAIQAhLshe3wAAAAwBAAAPAAAAZHJzL2Rvd25y&#10;ZXYueG1sTI/dSsNAEIXvBd9hGcEbsZsq2daYTRFFBCuCbR9gkx2T4P6E3W0S394pCHo553ycOafc&#10;zNawEUPsvZOwXGTA0DVe966VcNg/X6+BxaScVsY7lPCNETbV+VmpCu0n94HjLrWMQlwslIQupaHg&#10;PDYdWhUXfkBH3qcPViU6Q8t1UBOFW8Nvskxwq3pHHzo14GOHzdfuaCVcvY6TeHvfP21DY8a8zrfi&#10;RdRSXl7MD/fAEs7pD4ZTfaoOFXWq/dHpyIyEOyFyQskQK9pwIpb57QpY/SvxquT/R1Q/AAAA//8D&#10;AFBLAQItABQABgAIAAAAIQC2gziS/gAAAOEBAAATAAAAAAAAAAAAAAAAAAAAAABbQ29udGVudF9U&#10;eXBlc10ueG1sUEsBAi0AFAAGAAgAAAAhADj9If/WAAAAlAEAAAsAAAAAAAAAAAAAAAAALwEAAF9y&#10;ZWxzLy5yZWxzUEsBAi0AFAAGAAgAAAAhAMGgiwjzAQAAQQQAAA4AAAAAAAAAAAAAAAAALgIAAGRy&#10;cy9lMm9Eb2MueG1sUEsBAi0AFAAGAAgAAAAhACEuyF7fAAAADAEAAA8AAAAAAAAAAAAAAAAATQQA&#10;AGRycy9kb3ducmV2LnhtbFBLBQYAAAAABAAEAPMAAABZ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265B998" wp14:editId="138D9B9E">
                <wp:simplePos x="0" y="0"/>
                <wp:positionH relativeFrom="column">
                  <wp:posOffset>6130925</wp:posOffset>
                </wp:positionH>
                <wp:positionV relativeFrom="paragraph">
                  <wp:posOffset>1917065</wp:posOffset>
                </wp:positionV>
                <wp:extent cx="1188720" cy="0"/>
                <wp:effectExtent l="0" t="76200" r="11430" b="11430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40CC7" id="Gerade Verbindung mit Pfeil 11" o:spid="_x0000_s1026" type="#_x0000_t32" style="position:absolute;margin-left:482.75pt;margin-top:150.95pt;width:93.6pt;height:0;flip: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0l18QEAAD8EAAAOAAAAZHJzL2Uyb0RvYy54bWysU8uOEzEQvCPxD5bvZJIcIIoy2UOW3QuC&#10;iMfeHbudseSX2t5M5u9pe5IJC0gIxKXlR1d1V7m9uTs7y06AyQTf8sVszhl4GZTxx5Z/+/rwZsVZ&#10;ysIrYYOHlg+Q+N329atNH9ewDF2wCpARiU/rPra8yzmumybJDpxIsxDB06UO6ESmLR4bhaIndmeb&#10;5Xz+tukDqohBQkp0ej9e8m3l1xpk/qR1gsxsy6m3XCPWeCix2W7E+ogidkZe2hD/0IUTxlPRiepe&#10;ZMGe0fxC5YzEkILOMxlcE7Q2EqoGUrOY/6TmSyciVC1kToqTTen/0cqPpz0yo+jtFpx54eiNHgGF&#10;AvYEeDBePfsjcyazvQZjGWWRZX1Ma0Lu/B4vuxT3WPSfNTqmrYlPxFgdIY3sXA0fJsPhnJmkw8Vi&#10;tXq3pHeR17tmpChUEVN+hOBYWbQ8ZRTm2OVd8J6eNeBIL04fUqYmCHgFFLD1JaZgjXow1tZNmSnY&#10;WWQnQdOQz1UK4V5kZWHse69YHiJZIRBDXxRTWqFsivJRa13lwcJY7jNosrFoqqrrAN+KCSnB52tB&#10;6ym7wDS1NgHnfwZe8gsU6nD/DXhC1MrB5wnsjA/4u+o3j/SYf3Vg1F0sOAQ11Cmo1tCUVq8uP6p8&#10;gx/3FX7799vvAAAA//8DAFBLAwQUAAYACAAAACEA7JdZX+AAAAAMAQAADwAAAGRycy9kb3ducmV2&#10;LnhtbEyP0UrDMBSG7wXfIRzBG9nSTpK52nSIIoITwc0HSJvYFpOTkmRtfXszGOjlOefjP99fbmdr&#10;yKh96B0KyJcZEI2NUz22Aj4Pz4s7ICFKVNI41AJ+dIBtdXlRykK5CT/0uI8tSSEYCimgi3EoKA1N&#10;p60MSzdoTLcv562MafQtVV5OKdwausoyTq3sMX3o5KAfO918749WwM3rOPG398PTzjdmZDXb8Rde&#10;C3F9NT/cA4l6jn8wnPSTOlTJqXZHVIEYARvOWEIF3Gb5BsiJyNlqDaQ+r2hV0v8lql8AAAD//wMA&#10;UEsBAi0AFAAGAAgAAAAhALaDOJL+AAAA4QEAABMAAAAAAAAAAAAAAAAAAAAAAFtDb250ZW50X1R5&#10;cGVzXS54bWxQSwECLQAUAAYACAAAACEAOP0h/9YAAACUAQAACwAAAAAAAAAAAAAAAAAvAQAAX3Jl&#10;bHMvLnJlbHNQSwECLQAUAAYACAAAACEAQWdJdfEBAAA/BAAADgAAAAAAAAAAAAAAAAAuAgAAZHJz&#10;L2Uyb0RvYy54bWxQSwECLQAUAAYACAAAACEA7JdZX+AAAAAMAQAADwAAAAAAAAAAAAAAAABLBAAA&#10;ZHJzL2Rvd25yZXYueG1sUEsFBgAAAAAEAAQA8wAAAFgFAAAAAA=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A97B400" wp14:editId="68E125EF">
                <wp:simplePos x="0" y="0"/>
                <wp:positionH relativeFrom="column">
                  <wp:posOffset>6129655</wp:posOffset>
                </wp:positionH>
                <wp:positionV relativeFrom="paragraph">
                  <wp:posOffset>242570</wp:posOffset>
                </wp:positionV>
                <wp:extent cx="1188720" cy="0"/>
                <wp:effectExtent l="0" t="76200" r="11430" b="114300"/>
                <wp:wrapNone/>
                <wp:docPr id="342" name="Gerade Verbindung mit Pfeil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0590A" id="Gerade Verbindung mit Pfeil 342" o:spid="_x0000_s1026" type="#_x0000_t32" style="position:absolute;margin-left:482.65pt;margin-top:19.1pt;width:93.6pt;height:0;flip:y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yoj8wEAAEEEAAAOAAAAZHJzL2Uyb0RvYy54bWysU8uOGjEQvEfKP1i+hwESJQgx7IHN7iVK&#10;ULLZu7HbjCW/1PYy8Pdpe2DIS1ptlEvLj67qrnJ7dXN0lh0Akwm+5bPJlDPwMijj9y3//nD3ZsFZ&#10;ysIrYYOHlp8g8Zv161erPi5hHrpgFSAjEp+WfWx5l3NcNk2SHTiRJiGCp0sd0IlMW9w3CkVP7M42&#10;8+n0fdMHVBGDhJTo9Ha45OvKrzXI/EXrBJnZllNvuUascVdis16J5R5F7Iw8tyH+oQsnjKeiI9Wt&#10;yII9ofmDyhmJIQWdJzK4JmhtJFQNpGY2/U3Nt05EqFrInBRHm9L/o5WfD1tkRrX87bs5Z144eqR7&#10;QKGAPQLujFdPfs+cyWyrwVhW0si0PqYlYTd+i+ddilssDhw1OqatiY80D9UTUsmO1fLTaDkcM5N0&#10;OJstFh/m9DLyctcMFIUqYsr3EBwri5anjMLsu7wJ3tPDBhzoxeFTytQEAS+AAra+xBSsUXfG2rop&#10;UwUbi+wgaB7ycVakEO6XrCyM/egVy6dIXgjE0J/TCmVTlA9a6yqfLAzlvoImI4umqrqO8LWYkBJ8&#10;vhS0nrILTFNrI3D6PPCcX6BQx/sl4BFRKwefR7AzPuDfql890kP+xYFBd7FgF9SpTkG1hua0Wnr+&#10;U+Uj/Lyv8OvPX/8AAAD//wMAUEsDBBQABgAIAAAAIQAIQfOE3wAAAAoBAAAPAAAAZHJzL2Rvd25y&#10;ZXYueG1sTI9dS8MwFIbvBf9DOII34tJ1JGy16RBFBDcEt/2AtDm2xXyUJGvrvzfDC7085zy853nL&#10;7Ww0GdGH3lkBy0UGBG3jVG9bAafjy/0aSIjSKqmdRQHfGGBbXV+VslBush84HmJLUogNhRTQxTgU&#10;lIamQyPDwg1o0+3TeSNjGn1LlZdTCjea5lnGqZG9TR86OeBTh83X4WwE3L2NE9+/H593vtEjq9mO&#10;v/JaiNub+fEBSMQ5/sFw0U/qUCWn2p2tCkQL2HC2SqiA1ToHcgGWLGdA6t8NrUr6v0L1AwAA//8D&#10;AFBLAQItABQABgAIAAAAIQC2gziS/gAAAOEBAAATAAAAAAAAAAAAAAAAAAAAAABbQ29udGVudF9U&#10;eXBlc10ueG1sUEsBAi0AFAAGAAgAAAAhADj9If/WAAAAlAEAAAsAAAAAAAAAAAAAAAAALwEAAF9y&#10;ZWxzLy5yZWxzUEsBAi0AFAAGAAgAAAAhACybKiPzAQAAQQQAAA4AAAAAAAAAAAAAAAAALgIAAGRy&#10;cy9lMm9Eb2MueG1sUEsBAi0AFAAGAAgAAAAhAAhB84TfAAAACgEAAA8AAAAAAAAAAAAAAAAATQQA&#10;AGRycy9kb3ducmV2LnhtbFBLBQYAAAAABAAEAPMAAABZ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0793C09" wp14:editId="6600E28F">
                <wp:simplePos x="0" y="0"/>
                <wp:positionH relativeFrom="column">
                  <wp:posOffset>6121400</wp:posOffset>
                </wp:positionH>
                <wp:positionV relativeFrom="paragraph">
                  <wp:posOffset>588010</wp:posOffset>
                </wp:positionV>
                <wp:extent cx="1188720" cy="0"/>
                <wp:effectExtent l="0" t="76200" r="11430" b="114300"/>
                <wp:wrapNone/>
                <wp:docPr id="344" name="Gerade Verbindung mit Pfeil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81A70" id="Gerade Verbindung mit Pfeil 344" o:spid="_x0000_s1026" type="#_x0000_t32" style="position:absolute;margin-left:482pt;margin-top:46.3pt;width:93.6pt;height:0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+za8wEAAEEEAAAOAAAAZHJzL2Uyb0RvYy54bWysU8mOGjEQvUfKP1i+hwYyShCimQOTmUuU&#10;oCxzN3aZtuRNZQ8Nf5+yG5rJIkUT5VLyUu9Vvefy6vboLDsAJhN8y2eTKWfgZVDG71v+/dv9mwVn&#10;KQuvhA0eWn6CxG/Xr1+t+riEeeiCVYCMSHxa9rHlXc5x2TRJduBEmoQIni51QCcybXHfKBQ9sTvb&#10;zKfTd00fUEUMElKi07vhkq8rv9Yg82etE2RmW0695Rqxxl2JzXollnsUsTPy3Ib4hy6cMJ6KjlR3&#10;Igv2hOY3KmckhhR0nsjgmqC1kVA1kJrZ9Bc1XzsRoWohc1IcbUr/j1Z+OmyRGdXytzc3nHnh6JEe&#10;AIUC9gi4M149+T1zJrOtBmNZSSPT+piWhN34LZ53KW6xOHDU6Ji2Jj7SPFRPSCU7VstPo+VwzEzS&#10;4Wy2WLyf08vIy10zUBSqiCk/QHCsLFqeMgqz7/ImeE8PG3CgF4ePKVMTBLwACtj6ElOwRt0ba+um&#10;TBVsLLKDoHnIx1mRQrifsrIw9oNXLJ8ieSEQQ39OK5RNUT5orat8sjCU+wKajCyaquo6wtdiQkrw&#10;+VLQesouME2tjcDp34Hn/AKFOt4vAY+IWjn4PIKd8QH/VP3qkR7yLw4MuosFu6BOdQqqNTSn1dLz&#10;nyof4fm+wq8/f/0DAAD//wMAUEsDBBQABgAIAAAAIQANUSr23wAAAAoBAAAPAAAAZHJzL2Rvd25y&#10;ZXYueG1sTI/RSsQwEEXfBf8hjOCL7KYtNmhtuogigrsI7u4HpM3YFpNJabJt/Xuz+KBvM3Mvd84t&#10;N4s1bMLR944kpOsEGFLjdE+thOPhZXUHzAdFWhlHKOEbPWyqy4tSFdrN9IHTPrQshpAvlIQuhKHg&#10;3DcdWuXXbkCK2qcbrQpxHVuuRzXHcGt4liSCW9VT/NCpAZ86bL72Jyvh5m2axe798LwdGzPldb4V&#10;r6KW8vpqeXwAFnAJf2Y440d0qCJT7U6kPTMS7sVt7BLikAlgZ0Oapxmw+vfCq5L/r1D9AAAA//8D&#10;AFBLAQItABQABgAIAAAAIQC2gziS/gAAAOEBAAATAAAAAAAAAAAAAAAAAAAAAABbQ29udGVudF9U&#10;eXBlc10ueG1sUEsBAi0AFAAGAAgAAAAhADj9If/WAAAAlAEAAAsAAAAAAAAAAAAAAAAALwEAAF9y&#10;ZWxzLy5yZWxzUEsBAi0AFAAGAAgAAAAhAEID7NrzAQAAQQQAAA4AAAAAAAAAAAAAAAAALgIAAGRy&#10;cy9lMm9Eb2MueG1sUEsBAi0AFAAGAAgAAAAhAA1RKvbfAAAACgEAAA8AAAAAAAAAAAAAAAAATQQA&#10;AGRycy9kb3ducmV2LnhtbFBLBQYAAAAABAAEAPMAAABZBQAAAAA=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4B00781E" wp14:editId="6C0CED83">
                <wp:simplePos x="0" y="0"/>
                <wp:positionH relativeFrom="column">
                  <wp:posOffset>1147445</wp:posOffset>
                </wp:positionH>
                <wp:positionV relativeFrom="paragraph">
                  <wp:posOffset>62230</wp:posOffset>
                </wp:positionV>
                <wp:extent cx="1188720" cy="0"/>
                <wp:effectExtent l="0" t="76200" r="11430" b="11430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01FE6" id="Gerade Verbindung mit Pfeil 18" o:spid="_x0000_s1026" type="#_x0000_t32" style="position:absolute;margin-left:90.35pt;margin-top:4.9pt;width:93.6pt;height:0;flip:y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F8a8AEAAD8EAAAOAAAAZHJzL2Uyb0RvYy54bWysU02P0zAQvSPxH6zcadoeoKqa7qHL7gVB&#10;xcfeXXvcWPKXxt4m+feMnTRlAQmBuFj+mPdm3pvx7q63hl0Ao/auqVaLZcXACS+1OzfVt68PbzYV&#10;i4k7yY130FQDxOpu//rVrgtbWPvWGwnIiMTFbReaqk0pbOs6ihYsjwsfwNGj8mh5oiOea4m8I3Zr&#10;6vVy+bbuPMqAXkCMdHs/Plb7wq8UiPRJqQiJmaai2lJZsaynvNb7Hd+ekYdWi6kM/g9VWK4dJZ2p&#10;7nni7Bn1L1RWC/TRq7QQ3tZeKS2gaCA1q+VPar60PEDRQubEMNsU/x+t+Hg5ItOSekedctxSjx4B&#10;uQT2BHjSTj67M7M6saMCbRhFkWVdiFtCHtwRp1MMR8z6e4WWKaPDEzEWR0gj64vhw2w49IkJulyt&#10;Npt3a+qLuL7VI0WmChjTI3jL8qapYkKuz206eOeorR5Hen75EBMVQcArIIONy2v0RssHbUw55JmC&#10;g0F24TQNqV9lKYR7EZW4Nu+dZGkIZAVH9N0UlinrrHzUWnZpMDCm+wyKbMyaiuoywLdkXAhw6ZrQ&#10;OIrOMEWlzcDln4FTfIZCGe6/Ac+Iktm7NIOtdh5/l/3mkRrjrw6MurMFJy+HMgXFGprSYun0o/I3&#10;+PFc4Ld/v/8OAAD//wMAUEsDBBQABgAIAAAAIQAu13F43AAAAAcBAAAPAAAAZHJzL2Rvd25yZXYu&#10;eG1sTI/RSsQwEEXfBf8hjOCLuKnKZndr00UUEVwR3PUD0mZsi8mkNNm2/r2jL/p4uJc7Z4rt7J0Y&#10;cYhdIA1XiwwEUh1sR42G98Pj5RpETIascYFQwxdG2JanJ4XJbZjoDcd9agSPUMyNhjalPpcy1i16&#10;ExehR+LsIwzeJMahkXYwE497J6+zTElvOuILrenxvsX6c3/0Gi6ex0m9vB4edkPtxmW13KknVWl9&#10;fjbf3YJIOKe/MvzoszqU7FSFI9koHPM6W3FVw4Y/4PxGrTYgql+WZSH/+5ffAAAA//8DAFBLAQIt&#10;ABQABgAIAAAAIQC2gziS/gAAAOEBAAATAAAAAAAAAAAAAAAAAAAAAABbQ29udGVudF9UeXBlc10u&#10;eG1sUEsBAi0AFAAGAAgAAAAhADj9If/WAAAAlAEAAAsAAAAAAAAAAAAAAAAALwEAAF9yZWxzLy5y&#10;ZWxzUEsBAi0AFAAGAAgAAAAhACxsXxrwAQAAPwQAAA4AAAAAAAAAAAAAAAAALgIAAGRycy9lMm9E&#10;b2MueG1sUEsBAi0AFAAGAAgAAAAhAC7XcXjcAAAABwEAAA8AAAAAAAAAAAAAAAAASgQAAGRycy9k&#10;b3ducmV2LnhtbFBLBQYAAAAABAAEAPMAAABTBQAAAAA=&#10;" strokecolor="black [3213]">
                <v:stroke endarrow="open"/>
              </v:shape>
            </w:pict>
          </mc:Fallback>
        </mc:AlternateContent>
      </w:r>
    </w:p>
    <w:p w14:paraId="1349EAF6" w14:textId="77777777" w:rsidR="006B3F9F" w:rsidRPr="00FC51DB" w:rsidRDefault="00606EBC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700B9E5" wp14:editId="01E8510D">
                <wp:simplePos x="0" y="0"/>
                <wp:positionH relativeFrom="column">
                  <wp:posOffset>7325360</wp:posOffset>
                </wp:positionH>
                <wp:positionV relativeFrom="paragraph">
                  <wp:posOffset>142240</wp:posOffset>
                </wp:positionV>
                <wp:extent cx="2286000" cy="274320"/>
                <wp:effectExtent l="0" t="0" r="19050" b="11430"/>
                <wp:wrapNone/>
                <wp:docPr id="336" name="Textfeld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ABFEC" w14:textId="77777777" w:rsidR="00823F4B" w:rsidRPr="000B5456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0B545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 xml:space="preserve">MRI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 xml:space="preserve">interferenc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ab/>
                              <w:t>N=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E8E58" id="Textfeld 336" o:spid="_x0000_s1037" type="#_x0000_t202" style="position:absolute;margin-left:576.8pt;margin-top:11.2pt;width:180pt;height:21.6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b00LgIAAFAEAAAOAAAAZHJzL2Uyb0RvYy54bWysVNtu2zAMfR+wfxD0vjhxLk2NOEWXLsOA&#10;7gK0+wBalmNhsuhJSuzs60vJaZp12MswPwiSSB0eHpJe3fSNZgdpnUKT88lozJk0Aktldjn//rh9&#10;t+TMeTAlaDQy50fp+M367ZtV12YyxRp1KS0jEOOyrs157X2bJYkTtWzAjbCVhowV2gY8He0uKS10&#10;hN7oJB2PF0mHtmwtCukc3d4NRr6O+FUlhf9aVU56pnNO3HxcbVyLsCbrFWQ7C22txIkG/AOLBpSh&#10;oGeoO/DA9lb9AdUoYdFh5UcCmwSrSgkZc6BsJuNX2TzU0MqYC4nj2rNM7v/Bii+Hb5apMufT6YIz&#10;Aw0V6VH2vpK6ZOGOFOpal5HjQ0uuvn+PPVU6ZuvaexQ/HDO4qcHs5K212NUSSmI4CS+Ti6cDjgsg&#10;RfcZSwoEe48RqK9sE+QjQRihU6WO5+oQGSboMk2Xi/GYTIJs6dVsmsbyJZA9v26t8x8lNixscm6p&#10;+hEdDvfOBzaQPbuEYA61KrdK63iwu2KjLTsAdco2fjGBV27asC7n1/N0PgjwVwhiGsgOUX+L1ChP&#10;La9Vk/Pl2QmyINsHU9IDyDwoPeyJsjYnHYN0g4i+L/pYtElUOYhcYHkkZS0OLU4jSZsa7S/OOmrv&#10;nLufe7CSM/3JUHWuJ7NZmId4mM2vSEtmLy3FpQWMIKice86G7cbHGQpcDd5SFSsVBX5hcuJMbRt1&#10;P41YmIvLc/R6+RGsnwAAAP//AwBQSwMEFAAGAAgAAAAhAAInxkXfAAAACwEAAA8AAABkcnMvZG93&#10;bnJldi54bWxMj8FOwzAMhu9IvENkJC6Ipe3WMErTCSGB2A0GgmvWem1F4pQk68rbk57g+Nuffn8u&#10;N5PRbETne0sS0kUCDKm2TU+thPe3x+s1MB8UNUpbQgk/6GFTnZ+VqmjsiV5x3IWWxRLyhZLQhTAU&#10;nPu6Q6P8wg5IcXewzqgQo2t549QplhvNsyQR3Kie4oVODfjQYf21OxoJ69Xz+Om3y5ePWhz0bbi6&#10;GZ++nZSXF9P9HbCAU/iDYdaP6lBFp709UuOZjjnNlyKyErJsBWwm8nSe7CWIXACvSv7/h+oXAAD/&#10;/wMAUEsBAi0AFAAGAAgAAAAhALaDOJL+AAAA4QEAABMAAAAAAAAAAAAAAAAAAAAAAFtDb250ZW50&#10;X1R5cGVzXS54bWxQSwECLQAUAAYACAAAACEAOP0h/9YAAACUAQAACwAAAAAAAAAAAAAAAAAvAQAA&#10;X3JlbHMvLnJlbHNQSwECLQAUAAYACAAAACEAa3W9NC4CAABQBAAADgAAAAAAAAAAAAAAAAAuAgAA&#10;ZHJzL2Uyb0RvYy54bWxQSwECLQAUAAYACAAAACEAAifGRd8AAAALAQAADwAAAAAAAAAAAAAAAACI&#10;BAAAZHJzL2Rvd25yZXYueG1sUEsFBgAAAAAEAAQA8wAAAJQFAAAAAA==&#10;">
                <v:textbox>
                  <w:txbxContent>
                    <w:p w:rsidR="00823F4B" w:rsidRPr="000B5456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</w:pPr>
                      <w:r w:rsidRPr="000B545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 xml:space="preserve">MRI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 xml:space="preserve">interference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ab/>
                        <w:t>N=10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879FE71" wp14:editId="0B232107">
                <wp:simplePos x="0" y="0"/>
                <wp:positionH relativeFrom="column">
                  <wp:posOffset>1141095</wp:posOffset>
                </wp:positionH>
                <wp:positionV relativeFrom="paragraph">
                  <wp:posOffset>273050</wp:posOffset>
                </wp:positionV>
                <wp:extent cx="1188720" cy="0"/>
                <wp:effectExtent l="0" t="76200" r="11430" b="11430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C7BDB" id="Gerade Verbindung mit Pfeil 16" o:spid="_x0000_s1026" type="#_x0000_t32" style="position:absolute;margin-left:89.85pt;margin-top:21.5pt;width:93.6pt;height:0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5Tm8AEAAD8EAAAOAAAAZHJzL2Uyb0RvYy54bWysU8mOGjEQvUfKP1i+hwYOE4Ro5sBk5hIl&#10;KMvcjV2mLXlT2UPTf5+yG5psUpQol5KXeq/qPZc392dn2QkwmeBbvpjNOQMvgzL+2PKvXx7frDhL&#10;WXglbPDQ8gESv9++frXp4xqWoQtWATIi8Wndx5Z3Ocd10yTZgRNpFiJ4utQBnci0xWOjUPTE7myz&#10;nM/vmj6gihgkpESnD+Ml31Z+rUHmj1onyMy2nHrLNWKNhxKb7UasjyhiZ+SlDfEPXThhPBWdqB5E&#10;FuwFzS9UzkgMKeg8k8E1QWsjoWogNYv5T2o+dyJC1ULmpDjZlP4frfxw2iMzit7ujjMvHL3RE6BQ&#10;wJ4BD8arF39kzmS212AsoyyyrI9pTcid3+Nll+Iei/6zRse0NfGZGKsjpJGdq+HDZDicM5N0uFis&#10;Vm+X9C7yeteMFIUqYspPEBwri5anjMIcu7wL3tOzBhzpxel9ytQEAa+AAra+xBSsUY/G2ropMwU7&#10;i+wkaBryeVGkEO6HrCyMfecVy0MkKwRi6C9phbIpyketdZUHC2O5T6DJxqKpqq4DfCsmpASfrwWt&#10;p+wC09TaBJz/GXjJL1Cow/034AlRKwefJ7AzPuDvqt880mP+1YFRd7HgENRQp6BaQ1NaLb38qPIN&#10;vt9X+O3fb78BAAD//wMAUEsDBBQABgAIAAAAIQDbQNJD3gAAAAkBAAAPAAAAZHJzL2Rvd25yZXYu&#10;eG1sTI9RS8MwFIXfBf9DuIIvsqU6l7nadIgiwibCNn9A2sS2mNyUJGvrv/eKD/p4zv0495xiMznL&#10;BhNi51HC9TwDZrD2usNGwvvxeXYHLCaFWlmPRsKXibApz88KlWs/4t4Mh9QwCsGYKwltSn3Oeaxb&#10;41Sc+94g3T58cCqRDA3XQY0U7iy/yTLBneqQPrSqN4+tqT8PJyfhajuM4vXt+LQLtR2W1XInXkQl&#10;5eXF9HAPLJkp/cHwU5+qQ0mdKn9CHZklvVqvCJVwu6BNBCyEWAOrfg1eFvz/gvIbAAD//wMAUEsB&#10;Ai0AFAAGAAgAAAAhALaDOJL+AAAA4QEAABMAAAAAAAAAAAAAAAAAAAAAAFtDb250ZW50X1R5cGVz&#10;XS54bWxQSwECLQAUAAYACAAAACEAOP0h/9YAAACUAQAACwAAAAAAAAAAAAAAAAAvAQAAX3JlbHMv&#10;LnJlbHNQSwECLQAUAAYACAAAACEApWOU5vABAAA/BAAADgAAAAAAAAAAAAAAAAAuAgAAZHJzL2Uy&#10;b0RvYy54bWxQSwECLQAUAAYACAAAACEA20DSQ94AAAAJAQAADwAAAAAAAAAAAAAAAABKBAAAZHJz&#10;L2Rvd25yZXYueG1sUEsFBgAAAAAEAAQA8wAAAFUFAAAAAA==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B6CA34" wp14:editId="487823BA">
                <wp:simplePos x="0" y="0"/>
                <wp:positionH relativeFrom="column">
                  <wp:posOffset>2334895</wp:posOffset>
                </wp:positionH>
                <wp:positionV relativeFrom="paragraph">
                  <wp:posOffset>142875</wp:posOffset>
                </wp:positionV>
                <wp:extent cx="2286000" cy="274320"/>
                <wp:effectExtent l="0" t="0" r="19050" b="11430"/>
                <wp:wrapNone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BA1C4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Left or ambidextrous handednes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E6672" id="Textfeld 26" o:spid="_x0000_s1038" type="#_x0000_t202" style="position:absolute;margin-left:183.85pt;margin-top:11.25pt;width:180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zZLgIAAE4EAAAOAAAAZHJzL2Uyb0RvYy54bWysVMtu2zAQvBfoPxC815JV23EEy0Hq1EWB&#10;9AEk/YAVRVlEKa5K0pbSr8+Ssl03RS9FdSBI7nI4O8PV6mZoNTtI6xSagk8nKWfSCKyU2RX82+P2&#10;zZIz58FUoNHIgj9Jx2/Wr1+t+i6XGTaoK2kZgRiX913BG++7PEmcaGQLboKdNBSs0bbgaWl3SWWh&#10;J/RWJ1maLpIebdVZFNI52r0bg3wd8etaCv+lrp30TBecuPk42jiWYUzWK8h3FrpGiSMN+AcWLShD&#10;l56h7sAD21v1B1SrhEWHtZ8IbBOsayVkrIGqmaYvqnlooJOxFhLHdWeZ3P+DFZ8PXy1TVcGzBWcG&#10;WvLoUQ6+lrpitEX69J3LKe2ho0Q/vMOBfI61uu4exXfHDG4aMDt5ay32jYSK+E3DyeTi6IjjAkjZ&#10;f8KK7oG9xwg01LYN4pEcjNDJp6ezN8SFCdrMsuUiTSkkKJZdzd5m0bwE8tPpzjr/QWLLwqTglryP&#10;6HC4dz6wgfyUEi5zqFW1VVrHhd2VG23ZAeidbOMXC3iRpg3rC349z+ajAH+FIKaB7Hjrbze1ytOD&#10;16ot+PKcBHmQ7b2p6ADkHpQe50RZm6OOQbpRRD+UQ7Rsmp38KbF6ImUtjg+cGpImDdqfnPX0uAvu&#10;fuzBSs70R0PuXE9ns9ANcTGbX5GWzF5GyssIGEFQBfecjdONjx0UuBq8JRdrFQUOdo9Mjpzp0Ubd&#10;jw0WuuJyHbN+/QbWzwAAAP//AwBQSwMEFAAGAAgAAAAhAI7Cu63fAAAACQEAAA8AAABkcnMvZG93&#10;bnJldi54bWxMj8FOwzAMhu9IvENkJC6IpXSsGaXuhJBAcINtgmvWZG1F4pQk68rbk53gaPvT7++v&#10;VpM1bNQ+9I4QbmYZME2NUz21CNvN0/USWIiSlDSONMKPDrCqz88qWSp3pHc9rmPLUgiFUiJ0MQ4l&#10;56HptJVh5gZN6bZ33sqYRt9y5eUxhVvD8ywruJU9pQ+dHPRjp5uv9cEiLG9fxs/wOn/7aIq9uYtX&#10;Ynz+9oiXF9PDPbCop/gHw0k/qUOdnHbuQCowgzAvhEgoQp4vgCVA5KfFDqFYCOB1xf83qH8BAAD/&#10;/wMAUEsBAi0AFAAGAAgAAAAhALaDOJL+AAAA4QEAABMAAAAAAAAAAAAAAAAAAAAAAFtDb250ZW50&#10;X1R5cGVzXS54bWxQSwECLQAUAAYACAAAACEAOP0h/9YAAACUAQAACwAAAAAAAAAAAAAAAAAvAQAA&#10;X3JlbHMvLnJlbHNQSwECLQAUAAYACAAAACEAx1ss2S4CAABOBAAADgAAAAAAAAAAAAAAAAAuAgAA&#10;ZHJzL2Uyb0RvYy54bWxQSwECLQAUAAYACAAAACEAjsK7rd8AAAAJAQAADwAAAAAAAAAAAAAAAACI&#10;BAAAZHJzL2Rvd25yZXYueG1sUEsFBgAAAAAEAAQA8wAAAJQFAAAAAA=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Left or ambidextrous handednes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6</w:t>
                      </w:r>
                    </w:p>
                  </w:txbxContent>
                </v:textbox>
              </v:shape>
            </w:pict>
          </mc:Fallback>
        </mc:AlternateContent>
      </w:r>
    </w:p>
    <w:p w14:paraId="15C79F95" w14:textId="77777777" w:rsidR="006B3F9F" w:rsidRPr="00FC51DB" w:rsidRDefault="00606EBC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43FF738E" wp14:editId="3A00F863">
                <wp:simplePos x="0" y="0"/>
                <wp:positionH relativeFrom="column">
                  <wp:posOffset>7338695</wp:posOffset>
                </wp:positionH>
                <wp:positionV relativeFrom="paragraph">
                  <wp:posOffset>161925</wp:posOffset>
                </wp:positionV>
                <wp:extent cx="2286000" cy="594360"/>
                <wp:effectExtent l="0" t="0" r="19050" b="15240"/>
                <wp:wrapNone/>
                <wp:docPr id="337" name="Textfeld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BC340" w14:textId="77777777" w:rsidR="00823F4B" w:rsidRDefault="00823F4B" w:rsidP="000245C4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eurologic or psychiatric co-morbid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</w:p>
                          <w:p w14:paraId="04AE2BFF" w14:textId="77777777" w:rsidR="00823F4B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- neurologic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41</w:t>
                            </w:r>
                          </w:p>
                          <w:p w14:paraId="28DA8807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- psychiatric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FF22E" id="Textfeld 337" o:spid="_x0000_s1039" type="#_x0000_t202" style="position:absolute;margin-left:577.85pt;margin-top:12.75pt;width:180pt;height:46.8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Bc/LwIAAFAEAAAOAAAAZHJzL2Uyb0RvYy54bWysVNuO2yAQfa/Uf0C8N06cyyZWnNU221SV&#10;thdptx8wxjhGxYwLJPb26zvgJE236ktVPyBghsOZcxivb/tGs6O0TqHJ+WQ05kwagaUy+5x/fdq9&#10;WXLmPJgSNBqZ82fp+O3m9at112YyxRp1KS0jEOOyrs157X2bJYkTtWzAjbCVhoIV2gY8Le0+KS10&#10;hN7oJB2PF0mHtmwtCukc7d4PQb6J+FUlhf9cVU56pnNO3HwcbRyLMCabNWR7C22txIkG/AOLBpSh&#10;Sy9Q9+CBHaz6A6pRwqLDyo8ENglWlRIy1kDVTMYvqnmsoZWxFhLHtReZ3P+DFZ+OXyxTZc6n0xvO&#10;DDRk0pPsfSV1ycIeKdS1LqPEx5ZSff8We3I6VuvaBxTfHDO4rcHs5Z212NUSSmI4CSeTq6MDjgsg&#10;RfcRS7oIDh4jUF/ZJshHgjBCJ6eeL+4QGSZoM02Xi/GYQoJi89Vsuoj2JZCdT7fW+fcSGxYmObfk&#10;fkSH44PzgQ1k55RwmUOtyp3SOi7svthqy45AL2UXv1jAizRtWJfz1TydDwL8FYKYBrLDrb/d1ChP&#10;T16rJufLSxJkQbZ3pqQDkHlQepgTZW1OOgbpBhF9X/TRtMn07E+B5TMpa3F44tSSNKnR/uCso+ed&#10;c/f9AFZypj8Ycmc1mc1CP8TFbH6T0sJeR4rrCBhBUDn3nA3TrY89FLgavCMXKxUFDnYPTE6c6dlG&#10;3U8tFvrieh2zfv0INj8BAAD//wMAUEsDBBQABgAIAAAAIQD/3XXW3wAAAAwBAAAPAAAAZHJzL2Rv&#10;d25yZXYueG1sTI/NTsMwEITvSLyDtUhcEHVScH9CnAohgegNCoKrG2+TCHsdbDcNb49zguPsfJqd&#10;KTejNWxAHzpHEvJZBgypdrqjRsL72+P1CliIirQyjlDCDwbYVOdnpSq0O9ErDrvYsBRCoVAS2hj7&#10;gvNQt2hVmLkeKXkH562KSfqGa69OKdwaPs+yBbeqo/ShVT0+tFh/7Y5Wwur2efgM25uXj3pxMOt4&#10;tRyevr2Ulxfj/R2wiGP8g2Gqn6pDlTrt3ZF0YCbpXIhlYiXMhQA2ESKfLvvJW+fAq5L/H1H9AgAA&#10;//8DAFBLAQItABQABgAIAAAAIQC2gziS/gAAAOEBAAATAAAAAAAAAAAAAAAAAAAAAABbQ29udGVu&#10;dF9UeXBlc10ueG1sUEsBAi0AFAAGAAgAAAAhADj9If/WAAAAlAEAAAsAAAAAAAAAAAAAAAAALwEA&#10;AF9yZWxzLy5yZWxzUEsBAi0AFAAGAAgAAAAhAP+kFz8vAgAAUAQAAA4AAAAAAAAAAAAAAAAALgIA&#10;AGRycy9lMm9Eb2MueG1sUEsBAi0AFAAGAAgAAAAhAP/dddbfAAAADAEAAA8AAAAAAAAAAAAAAAAA&#10;iQQAAGRycy9kb3ducmV2LnhtbFBLBQYAAAAABAAEAPMAAACVBQAAAAA=&#10;">
                <v:textbox>
                  <w:txbxContent>
                    <w:p w:rsidR="00823F4B" w:rsidRDefault="00823F4B" w:rsidP="000245C4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eurologic or psychiatric co-morbidity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</w:p>
                    <w:p w:rsidR="00823F4B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- neurologic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41</w:t>
                      </w:r>
                    </w:p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- psychiatric                 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45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5245B3B9" wp14:editId="570C9E2B">
                <wp:simplePos x="0" y="0"/>
                <wp:positionH relativeFrom="column">
                  <wp:posOffset>2336800</wp:posOffset>
                </wp:positionH>
                <wp:positionV relativeFrom="paragraph">
                  <wp:posOffset>184150</wp:posOffset>
                </wp:positionV>
                <wp:extent cx="2286000" cy="274320"/>
                <wp:effectExtent l="0" t="0" r="19050" b="11430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A9E3A" w14:textId="77777777" w:rsidR="00823F4B" w:rsidRPr="000B5456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0B545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 xml:space="preserve">MRI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 xml:space="preserve">interferenc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fr-CH"/>
                              </w:rPr>
                              <w:tab/>
                              <w:t>N=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D607D" id="Textfeld 20" o:spid="_x0000_s1040" type="#_x0000_t202" style="position:absolute;margin-left:184pt;margin-top:14.5pt;width:180pt;height:21.6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BH1LAIAAE4EAAAOAAAAZHJzL2Uyb0RvYy54bWysVNtu2zAMfR+wfxD0vtjxkjY14hRdugwD&#10;ugvQ7gNoWY6FyaInKbGzry8lJ1nWYS/D/CBIInV4eEh6eTu0mu2ldQpNwaeTlDNpBFbKbAv+7Wnz&#10;ZsGZ82Aq0GhkwQ/S8dvV61fLvstlhg3qSlpGIMblfVfwxvsuTxInGtmCm2AnDRlrtC14OtptUlno&#10;Cb3VSZamV0mPtuosCukc3d6PRr6K+HUthf9S1056pgtO3HxcbVzLsCarJeRbC12jxJEG/AOLFpSh&#10;oGeoe/DAdlb9AdUqYdFh7ScC2wTrWgkZc6BspumLbB4b6GTMhcRx3Vkm9/9gxef9V8tUVfCM5DHQ&#10;Uo2e5OBrqStGV6RP37mc3B47cvTDOxyozjFX1z2g+O6YwXUDZivvrMW+kVARv2l4mVw8HXFcACn7&#10;T1hRHNh5jEBDbdsgHsnBCJ2IHM61IS5M0GWWLa7SlEyCbNn17O1ILoH89Lqzzn+Q2LKwKbil2kd0&#10;2D84H9hAfnIJwRxqVW2U1vFgt+VaW7YH6pNN/GICL9y0YX3Bb+bZfBTgrxDENJAdo/4WqVWeGl6r&#10;tuCLsxPkQbb3pqIHkHtQetwTZW2OOgbpRhH9UA6xZNPZqT4lVgdS1uLY4DSQtGnQ/uSsp+YuuPux&#10;Ays50x8NVedmOpuFaYiH2fw61N5eWspLCxhBUAX3nI3btY8TFLgavKMq1ioKHMo9MjlypqaNuh8H&#10;LEzF5Tl6/foNrJ4BAAD//wMAUEsDBBQABgAIAAAAIQD3BAUL3gAAAAkBAAAPAAAAZHJzL2Rvd25y&#10;ZXYueG1sTI/NTsMwEITvSLyDtUhcEHVIUZqGOBVCAsGtFARXN94mEfE62G4a3p7NCU77N5r9ptxM&#10;thcj+tA5UnCzSEAg1c501Ch4f3u8zkGEqMno3hEq+MEAm+r8rNSFcSd6xXEXG8EmFAqtoI1xKKQM&#10;dYtWh4UbkPh2cN7qyKNvpPH6xOa2l2mSZNLqjvhDqwd8aLH+2h2tgvz2efwML8vtR50d+nW8Wo1P&#10;316py4vp/g5ExCn+iWHGZ3SomGnvjmSC6BUss5yzRAXpmisLVum82M9NCrIq5f8E1S8AAAD//wMA&#10;UEsBAi0AFAAGAAgAAAAhALaDOJL+AAAA4QEAABMAAAAAAAAAAAAAAAAAAAAAAFtDb250ZW50X1R5&#10;cGVzXS54bWxQSwECLQAUAAYACAAAACEAOP0h/9YAAACUAQAACwAAAAAAAAAAAAAAAAAvAQAAX3Jl&#10;bHMvLnJlbHNQSwECLQAUAAYACAAAACEAEHQR9SwCAABOBAAADgAAAAAAAAAAAAAAAAAuAgAAZHJz&#10;L2Uyb0RvYy54bWxQSwECLQAUAAYACAAAACEA9wQFC94AAAAJAQAADwAAAAAAAAAAAAAAAACGBAAA&#10;ZHJzL2Rvd25yZXYueG1sUEsFBgAAAAAEAAQA8wAAAJEFAAAAAA==&#10;">
                <v:textbox>
                  <w:txbxContent>
                    <w:p w:rsidR="00823F4B" w:rsidRPr="000B5456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</w:pPr>
                      <w:r w:rsidRPr="000B5456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 xml:space="preserve">MRI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 xml:space="preserve">interference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fr-CH"/>
                        </w:rPr>
                        <w:tab/>
                        <w:t>N=9</w:t>
                      </w:r>
                    </w:p>
                  </w:txbxContent>
                </v:textbox>
              </v:shape>
            </w:pict>
          </mc:Fallback>
        </mc:AlternateContent>
      </w:r>
    </w:p>
    <w:p w14:paraId="2641E428" w14:textId="77777777" w:rsidR="006B3F9F" w:rsidRPr="00FC51DB" w:rsidRDefault="00486044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A1CA8EC" wp14:editId="58891C48">
                <wp:simplePos x="0" y="0"/>
                <wp:positionH relativeFrom="column">
                  <wp:posOffset>1141095</wp:posOffset>
                </wp:positionH>
                <wp:positionV relativeFrom="paragraph">
                  <wp:posOffset>16510</wp:posOffset>
                </wp:positionV>
                <wp:extent cx="1188720" cy="0"/>
                <wp:effectExtent l="0" t="76200" r="11430" b="114300"/>
                <wp:wrapNone/>
                <wp:docPr id="17" name="Gerade Verbindung mit Pfe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9CE11" id="Gerade Verbindung mit Pfeil 17" o:spid="_x0000_s1026" type="#_x0000_t32" style="position:absolute;margin-left:89.85pt;margin-top:1.3pt;width:93.6pt;height:0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huT8AEAAD8EAAAOAAAAZHJzL2Uyb0RvYy54bWysU8mOGjEQvUfKP1i+hwYOGYRo5sBk5hIl&#10;KMvcjV2mLXlT2UPTf5+yG5psUpQol5KXeq/qPZc392dn2QkwmeBbvpjNOQMvgzL+2PKvXx7frDhL&#10;WXglbPDQ8gESv9++frXp4xqWoQtWATIi8Wndx5Z3Ocd10yTZgRNpFiJ4utQBnci0xWOjUPTE7myz&#10;nM/fNn1AFTFISIlOH8ZLvq38WoPMH7VOkJltOfWWa8QaDyU2241YH1HEzshLG+IfunDCeCo6UT2I&#10;LNgLml+onJEYUtB5JoNrgtZGQtVAahbzn9R87kSEqoXMSXGyKf0/WvnhtEdmFL3dHWdeOHqjJ0Ch&#10;gD0DHoxXL/7InMlsr8FYRllkWR/TmpA7v8fLLsU9Fv1njY5pa+IzMVZHSCM7V8OHyXA4ZybpcLFY&#10;re6W9C7yeteMFIUqYspPEBwri5anjMIcu7wL3tOzBhzpxel9ytQEAa+AAra+xBSsUY/G2ropMwU7&#10;i+wkaBryeVGkEO6HrCyMfecVy0MkKwRi6C9phbIpyketdZUHC2O5T6DJxqKpqq4DfCsmpASfrwWt&#10;p+wC09TaBJz/GXjJL1Cow/034AlRKwefJ7AzPuDvqt880mP+1YFRd7HgENRQp6BaQ1NaLb38qPIN&#10;vt9X+O3fb78BAAD//wMAUEsDBBQABgAIAAAAIQC4d9fs2wAAAAcBAAAPAAAAZHJzL2Rvd25yZXYu&#10;eG1sTI5RS8MwFIXfBf9DuIIv4lIny1xtOkQRwYng5g9Im2tbTG5Kk7X133v1RR8/zuGcr9jO3okR&#10;h9gF0nC1yEAg1cF21Gh4Pzxe3oCIyZA1LhBq+MII2/L0pDC5DRO94bhPjeARirnR0KbU51LGukVv&#10;4iL0SJx9hMGbxDg00g5m4nHv5DLLlPSmI35oTY/3Ldaf+6PXcPE8Turl9fCwG2o3rqrVTj2pSuvz&#10;s/nuFkTCOf2V4Uef1aFkpyocyUbhmNebNVc1LBUIzq+V2oCoflmWhfzvX34DAAD//wMAUEsBAi0A&#10;FAAGAAgAAAAhALaDOJL+AAAA4QEAABMAAAAAAAAAAAAAAAAAAAAAAFtDb250ZW50X1R5cGVzXS54&#10;bWxQSwECLQAUAAYACAAAACEAOP0h/9YAAACUAQAACwAAAAAAAAAAAAAAAAAvAQAAX3JlbHMvLnJl&#10;bHNQSwECLQAUAAYACAAAACEA8g4bk/ABAAA/BAAADgAAAAAAAAAAAAAAAAAuAgAAZHJzL2Uyb0Rv&#10;Yy54bWxQSwECLQAUAAYACAAAACEAuHfX7NsAAAAHAQAADwAAAAAAAAAAAAAAAABKBAAAZHJzL2Rv&#10;d25yZXYueG1sUEsFBgAAAAAEAAQA8wAAAFIFAAAAAA=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0ED8FD" wp14:editId="17A72BCB">
                <wp:simplePos x="0" y="0"/>
                <wp:positionH relativeFrom="column">
                  <wp:posOffset>2336800</wp:posOffset>
                </wp:positionH>
                <wp:positionV relativeFrom="paragraph">
                  <wp:posOffset>213360</wp:posOffset>
                </wp:positionV>
                <wp:extent cx="2286000" cy="594360"/>
                <wp:effectExtent l="0" t="0" r="19050" b="15240"/>
                <wp:wrapNone/>
                <wp:docPr id="28" name="Textfel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E2775" w14:textId="77777777" w:rsidR="00823F4B" w:rsidRDefault="00823F4B" w:rsidP="00000B52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eurologic or psychiatric co-morbid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</w:p>
                          <w:p w14:paraId="586C9BA7" w14:textId="77777777" w:rsidR="00823F4B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- neurolog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1</w:t>
                            </w:r>
                          </w:p>
                          <w:p w14:paraId="599C4217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- psychiatr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59B40" id="Textfeld 28" o:spid="_x0000_s1041" type="#_x0000_t202" style="position:absolute;margin-left:184pt;margin-top:16.8pt;width:180pt;height:46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XM+LQIAAE4EAAAOAAAAZHJzL2Uyb0RvYy54bWysVNuO0zAQfUfiHyy/06ShLW3UdLV0KUJa&#10;LtIuHzBxnMbC8QTbbbJ8PWOnLWURL4g8WLZnfHzmHE/WN0Or2VFap9AUfDpJOZNGYKXMvuBfH3ev&#10;lpw5D6YCjUYW/Ek6frN5+WLdd7nMsEFdScsIxLi87wreeN/lSeJEI1twE+ykoWCNtgVPS7tPKgs9&#10;obc6ydJ0kfRoq86ikM7R7t0Y5JuIX9dS+M917aRnuuDEzcfRxrEMY7JZQ7630DVKnGjAP7BoQRm6&#10;9AJ1Bx7Ywao/oFolLDqs/URgm2BdKyFjDVTNNH1WzUMDnYy1kDiuu8jk/h+s+HT8YpmqCp6RUwZa&#10;8uhRDr6WumK0Rfr0ncsp7aGjRD+8xYF8jrW67h7FN8cMbhswe3lrLfaNhIr4TcPJ5OroiOMCSNl/&#10;xIrugYPHCDTUtg3ikRyM0Mmnp4s3xIUJ2syy5SJNKSQoNl/NXi+ieQnk59Oddf69xJaFScEteR/R&#10;4XjvfGAD+TklXOZQq2qntI4Luy+32rIj0DvZxS8W8CxNG9YXfDXP5qMAf4UgpoHseOtvN7XK04PX&#10;qi348pIEeZDtnanoAOQelB7nRFmbk45BulFEP5RDtGw6P/tTYvVEylocHzg1JE0atD846+lxF9x9&#10;P4CVnOkPhtxZTWez0A1xMZu/yWhhryPldQSMIKiCe87G6dbHDgpcDd6Si7WKAge7RyYnzvRoo+6n&#10;Bgtdcb2OWb9+A5ufAAAA//8DAFBLAwQUAAYACAAAACEALW4Im98AAAAKAQAADwAAAGRycy9kb3du&#10;cmV2LnhtbEyPQU+EMBCF7yb+h2ZMvBi3CAYQKRtjotGbrkavXToLRDrFtsviv3f2pLeZeS9vvlev&#10;FzuKGX0YHCm4WiUgkFpnBuoUvL89XJYgQtRk9OgIFfxggHVzelLryrgDveK8iZ3gEAqVVtDHOFVS&#10;hrZHq8PKTUis7Zy3OvLqO2m8PnC4HWWaJLm0eiD+0OsJ73tsvzZ7q6C8fpo/w3P28tHmu/EmXhTz&#10;47dX6vxsubsFEXGJf2Y44jM6NMy0dXsyQYwKsrzkLpGHLAfBhiI9HrbsTIsUZFPL/xWaXwAAAP//&#10;AwBQSwECLQAUAAYACAAAACEAtoM4kv4AAADhAQAAEwAAAAAAAAAAAAAAAAAAAAAAW0NvbnRlbnRf&#10;VHlwZXNdLnhtbFBLAQItABQABgAIAAAAIQA4/SH/1gAAAJQBAAALAAAAAAAAAAAAAAAAAC8BAABf&#10;cmVscy8ucmVsc1BLAQItABQABgAIAAAAIQBHbXM+LQIAAE4EAAAOAAAAAAAAAAAAAAAAAC4CAABk&#10;cnMvZTJvRG9jLnhtbFBLAQItABQABgAIAAAAIQAtbgib3wAAAAoBAAAPAAAAAAAAAAAAAAAAAIcE&#10;AABkcnMvZG93bnJldi54bWxQSwUGAAAAAAQABADzAAAAkwUAAAAA&#10;">
                <v:textbox>
                  <w:txbxContent>
                    <w:p w:rsidR="00823F4B" w:rsidRDefault="00823F4B" w:rsidP="00000B52">
                      <w:pPr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eurologic or psychiatric co-morbidity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</w:p>
                    <w:p w:rsidR="00823F4B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- neurologic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1</w:t>
                      </w:r>
                    </w:p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- psychiatric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22</w:t>
                      </w:r>
                    </w:p>
                  </w:txbxContent>
                </v:textbox>
              </v:shape>
            </w:pict>
          </mc:Fallback>
        </mc:AlternateContent>
      </w:r>
    </w:p>
    <w:p w14:paraId="48DAA1E1" w14:textId="77777777" w:rsidR="006B3F9F" w:rsidRPr="00FC51DB" w:rsidRDefault="00606EBC">
      <w:pPr>
        <w:rPr>
          <w:rFonts w:ascii="Arial" w:hAnsi="Arial" w:cs="Arial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347C1F9" wp14:editId="72E91BE9">
                <wp:simplePos x="0" y="0"/>
                <wp:positionH relativeFrom="column">
                  <wp:posOffset>7334250</wp:posOffset>
                </wp:positionH>
                <wp:positionV relativeFrom="paragraph">
                  <wp:posOffset>193040</wp:posOffset>
                </wp:positionV>
                <wp:extent cx="2286000" cy="274320"/>
                <wp:effectExtent l="0" t="0" r="19050" b="11430"/>
                <wp:wrapNone/>
                <wp:docPr id="340" name="Textfeld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D68D4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evere somatic co-morbid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061A4B" id="Textfeld 340" o:spid="_x0000_s1042" type="#_x0000_t202" style="position:absolute;margin-left:577.5pt;margin-top:15.2pt;width:180pt;height:21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BXmLgIAAFAEAAAOAAAAZHJzL2Uyb0RvYy54bWysVMtu2zAQvBfoPxC815IV23EEy0Hq1EWB&#10;9AEk/YAVRVlEKa5K0pbSr++Ssl03RS9FdSBI7nJ2dobU6nZoNTtI6xSagk8nKWfSCKyU2RX869P2&#10;zZIz58FUoNHIgj9Lx2/Xr1+t+i6XGTaoK2kZgRiX913BG++7PEmcaGQLboKdNBSs0bbgaWl3SWWh&#10;J/RWJ1maLpIebdVZFNI52r0fg3wd8etaCv+5rp30TBecuPk42jiWYUzWK8h3FrpGiSMN+AcWLShD&#10;Rc9Q9+CB7a36A6pVwqLD2k8EtgnWtRIy9kDdTNMX3Tw20MnYC4njurNM7v/Bik+HL5apquBXM9LH&#10;QEsmPcnB11JXLOyRQn3nckp87CjVD29xIKdjt657QPHNMYObBsxO3lmLfSOhIobTcDK5ODriuABS&#10;9h+xokKw9xiBhtq2QT4ShBE6MXk+u0NkmKDNLFsu0pRCgmLZ9ewqi+QSyE+nO+v8e4ktC5OCW3I/&#10;osPhwfnABvJTSijmUKtqq7SOC7srN9qyA9BN2cYvNvAiTRvWF/xmns1HAf4KQUwD2bHqb5Va5enK&#10;a9UWfHlOgjzI9s5UdAByD0qPc6KszVHHIN0ooh/KIZo2XZz8KbF6JmUtjlecniRNGrQ/OOvpehfc&#10;fd+DlZzpD4bcuZnOgt8+Lmbza9KS2ctIeRkBIwiq4J6zcbrx8Q0FrgbvyMVaRYGD3SOTI2e6tlH3&#10;4xML7+JyHbN+/QjWPwEAAP//AwBQSwMEFAAGAAgAAAAhAO0+Yc3gAAAACwEAAA8AAABkcnMvZG93&#10;bnJldi54bWxMj8FOwzAQRO9I/IO1SFwQdUKatIQ4FUIC0RsUBFc33iYR9jrYbhr+HucEx5kdzb6p&#10;NpPRbETne0sC0kUCDKmxqqdWwPvb4/UamA+SlNSWUMAPetjU52eVLJU90SuOu9CyWEK+lAK6EIaS&#10;c990aKRf2AEp3g7WGRmidC1XTp5iudH8JkkKbmRP8UMnB3zosPnaHY2A9fJ5/PTb7OWjKQ76Nlyt&#10;xqdvJ8TlxXR/ByzgFP7CMONHdKgj094eSXmmo07zPI4JArJkCWxO5Ons7AWssgJ4XfH/G+pfAAAA&#10;//8DAFBLAQItABQABgAIAAAAIQC2gziS/gAAAOEBAAATAAAAAAAAAAAAAAAAAAAAAABbQ29udGVu&#10;dF9UeXBlc10ueG1sUEsBAi0AFAAGAAgAAAAhADj9If/WAAAAlAEAAAsAAAAAAAAAAAAAAAAALwEA&#10;AF9yZWxzLy5yZWxzUEsBAi0AFAAGAAgAAAAhAO3YFeYuAgAAUAQAAA4AAAAAAAAAAAAAAAAALgIA&#10;AGRycy9lMm9Eb2MueG1sUEsBAi0AFAAGAAgAAAAhAO0+Yc3gAAAACwEAAA8AAAAAAAAAAAAAAAAA&#10;iAQAAGRycy9kb3ducmV2LnhtbFBLBQYAAAAABAAEAPMAAACVBQAAAAA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evere somatic co-morbidity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3E0AB29" wp14:editId="0D133BDC">
                <wp:simplePos x="0" y="0"/>
                <wp:positionH relativeFrom="column">
                  <wp:posOffset>1141095</wp:posOffset>
                </wp:positionH>
                <wp:positionV relativeFrom="paragraph">
                  <wp:posOffset>195580</wp:posOffset>
                </wp:positionV>
                <wp:extent cx="1188720" cy="0"/>
                <wp:effectExtent l="0" t="76200" r="11430" b="114300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B2523" id="Gerade Verbindung mit Pfeil 22" o:spid="_x0000_s1026" type="#_x0000_t32" style="position:absolute;margin-left:89.85pt;margin-top:15.4pt;width:93.6pt;height:0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ycv8QEAAD8EAAAOAAAAZHJzL2Uyb0RvYy54bWysU8uOEzEQvCPxD5bvZJIcIIoy2UOW3QuC&#10;iMfeHbudseSX2t5M5u9pe5IJC0gIxKXlR1d1V7m9uTs7y06AyQTf8sVszhl4GZTxx5Z/+/rwZsVZ&#10;ysIrYYOHlg+Q+N329atNH9ewDF2wCpARiU/rPra8yzmumybJDpxIsxDB06UO6ESmLR4bhaIndmeb&#10;5Xz+tukDqohBQkp0ej9e8m3l1xpk/qR1gsxsy6m3XCPWeCix2W7E+ogidkZe2hD/0IUTxlPRiepe&#10;ZMGe0fxC5YzEkILOMxlcE7Q2EqoGUrOY/6TmSyciVC1kToqTTen/0cqPpz0yo1q+XHLmhaM3egQU&#10;CtgT4MF49eyPzJnM9hqMZZRFlvUxrQm583u87FLcY9F/1uiYtiY+0TRUR0gjO1fDh8lwOGcm6XCx&#10;WK3eLeld5PWuGSkKVcSUHyE4VhYtTxmFOXZ5F7ynZw040ovTh5SpCQJeAQVsfYkpWKMejLV1U2YK&#10;dhbZSdA05POiSCHci6wsjH3vFctDJCsEYugvaYWyKcpHrXWVBwtjuc+gycaiqaquA3wrJqQEn68F&#10;rafsAtPU2gSc/xl4yS9QqMP9N+AJUSsHnyewMz7g76rfPNJj/tWBUXex4BDUUKegWkNTWi29/Kjy&#10;DX7cV/jt32+/AwAA//8DAFBLAwQUAAYACAAAACEAruWksN4AAAAJAQAADwAAAGRycy9kb3ducmV2&#10;LnhtbEyPUUvEMBCE3wX/Q1jBF/FSPS7n1aaHKCJ4InjnD0ibtS0mm9Lk2vrvXfFBH2f2Y3am2M7e&#10;iRGH2AXScLXIQCDVwXbUaHg/PF7egIjJkDUuEGr4wgjb8vSkMLkNE73huE+N4BCKudHQptTnUsa6&#10;RW/iIvRIfPsIgzeJ5dBIO5iJw72T11mmpDcd8YfW9HjfYv25P3oNF8/jpF5eDw+7oXbjqlrt1JOq&#10;tD4/m+9uQSSc0x8MP/W5OpTcqQpHslE41uvNmlENy4wnMLBUagOi+jVkWcj/C8pvAAAA//8DAFBL&#10;AQItABQABgAIAAAAIQC2gziS/gAAAOEBAAATAAAAAAAAAAAAAAAAAAAAAABbQ29udGVudF9UeXBl&#10;c10ueG1sUEsBAi0AFAAGAAgAAAAhADj9If/WAAAAlAEAAAsAAAAAAAAAAAAAAAAALwEAAF9yZWxz&#10;Ly5yZWxzUEsBAi0AFAAGAAgAAAAhALcLJy/xAQAAPwQAAA4AAAAAAAAAAAAAAAAALgIAAGRycy9l&#10;Mm9Eb2MueG1sUEsBAi0AFAAGAAgAAAAhAK7lpLDeAAAACQEAAA8AAAAAAAAAAAAAAAAASwQAAGRy&#10;cy9kb3ducmV2LnhtbFBLBQYAAAAABAAEAPMAAABWBQAAAAA=&#10;" strokecolor="black [3213]">
                <v:stroke endarrow="open"/>
              </v:shape>
            </w:pict>
          </mc:Fallback>
        </mc:AlternateContent>
      </w:r>
    </w:p>
    <w:p w14:paraId="06811C4B" w14:textId="77777777" w:rsidR="006B3F9F" w:rsidRPr="00FC51DB" w:rsidRDefault="00606E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5EC130E" wp14:editId="3CA3D967">
                <wp:simplePos x="0" y="0"/>
                <wp:positionH relativeFrom="column">
                  <wp:posOffset>7341870</wp:posOffset>
                </wp:positionH>
                <wp:positionV relativeFrom="paragraph">
                  <wp:posOffset>217170</wp:posOffset>
                </wp:positionV>
                <wp:extent cx="2286000" cy="274320"/>
                <wp:effectExtent l="0" t="0" r="19050" b="11430"/>
                <wp:wrapNone/>
                <wp:docPr id="338" name="Textfeld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50957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entrally acting drugs*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23C28" id="Textfeld 338" o:spid="_x0000_s1043" type="#_x0000_t202" style="position:absolute;margin-left:578.1pt;margin-top:17.1pt;width:180pt;height:21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eJMLwIAAFAEAAAOAAAAZHJzL2Uyb0RvYy54bWysVNuO2jAQfa/Uf7D8XgIBFjYirLZsqSpt&#10;L9JuP2DiOMSq40ltQ0K/vmMHKN2qL1XzYNme8fGZczxZ3fWNZgdpnUKT88lozJk0Aktldjn/+rx9&#10;s+TMeTAlaDQy50fp+N369atV12YyxRp1KS0jEOOyrs157X2bJYkTtWzAjbCVhoIV2gY8Le0uKS10&#10;hN7oJB2Pb5IObdlaFNI52n0Ygnwd8atKCv+5qpz0TOecuPk42jgWYUzWK8h2FtpaiRMN+AcWDShD&#10;l16gHsAD21v1B1SjhEWHlR8JbBKsKiVkrIGqmYxfVPNUQytjLSSOay8yuf8HKz4dvlimypxPp2SV&#10;gYZMepa9r6QuWdgjhbrWZZT41FKq799iT07Hal37iOKbYwY3NZidvLcWu1pCSQwn4WRydXTAcQGk&#10;6D5iSRfB3mME6ivbBPlIEEbo5NTx4g6RYYI203R5Mx5TSFAsXcymabQvgex8urXOv5fYsDDJuSX3&#10;IzocHp0PbCA7p4TLHGpVbpXWcWF3xUZbdgB6Kdv4xQJepGnDupzfztP5IMBfIYhpIDvc+ttNjfL0&#10;5LVqcr68JEEWZHtnSjoAmQelhzlR1uakY5BuENH3RR9NmyzO/hRYHklZi8MTp5akSY32B2cdPe+c&#10;u+97sJIz/cGQO7eT2Sz0Q1zM5gvSktnrSHEdASMIKuees2G68bGHAleD9+RipaLAwe6ByYkzPduo&#10;+6nFQl9cr2PWrx/B+icAAAD//wMAUEsDBBQABgAIAAAAIQAHm4vb4AAAAAsBAAAPAAAAZHJzL2Rv&#10;d25yZXYueG1sTI/BTsMwEETvSPyDtUhcEHXSpkkJcSqEBIIbFARXN94mEfY62G4a/h7nBKfV7I5m&#10;31TbyWg2ovO9JQHpIgGG1FjVUyvg/e3hegPMB0lKakso4Ac9bOvzs0qWyp7oFcddaFkMIV9KAV0I&#10;Q8m5bzo00i/sgBRvB+uMDFG6lisnTzHcaL5Mkpwb2VP80MkB7ztsvnZHI2CTPY2f/nn18tHkB30T&#10;rorx8dsJcXkx3d0CCziFPzPM+BEd6si0t0dSnumo03W+jF4BqyzO2bFO581eQFFkwOuK/+9Q/wIA&#10;AP//AwBQSwECLQAUAAYACAAAACEAtoM4kv4AAADhAQAAEwAAAAAAAAAAAAAAAAAAAAAAW0NvbnRl&#10;bnRfVHlwZXNdLnhtbFBLAQItABQABgAIAAAAIQA4/SH/1gAAAJQBAAALAAAAAAAAAAAAAAAAAC8B&#10;AABfcmVscy8ucmVsc1BLAQItABQABgAIAAAAIQBmKeJMLwIAAFAEAAAOAAAAAAAAAAAAAAAAAC4C&#10;AABkcnMvZTJvRG9jLnhtbFBLAQItABQABgAIAAAAIQAHm4vb4AAAAAsBAAAPAAAAAAAAAAAAAAAA&#10;AIkEAABkcnMvZG93bnJldi54bWxQSwUGAAAAAAQABADzAAAAlgUAAAAA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entrally acting drugs*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6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4D80BAC" wp14:editId="1F44BBB9">
                <wp:simplePos x="0" y="0"/>
                <wp:positionH relativeFrom="column">
                  <wp:posOffset>6137275</wp:posOffset>
                </wp:positionH>
                <wp:positionV relativeFrom="paragraph">
                  <wp:posOffset>6350</wp:posOffset>
                </wp:positionV>
                <wp:extent cx="1188720" cy="0"/>
                <wp:effectExtent l="0" t="76200" r="11430" b="114300"/>
                <wp:wrapNone/>
                <wp:docPr id="346" name="Gerade Verbindung mit Pfeil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60E74" id="Gerade Verbindung mit Pfeil 346" o:spid="_x0000_s1026" type="#_x0000_t32" style="position:absolute;margin-left:483.25pt;margin-top:.5pt;width:93.6pt;height:0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K6N8wEAAEEEAAAOAAAAZHJzL2Uyb0RvYy54bWysU8mOGjEQvUfKP1i+hwYSTRCimQOTmUuU&#10;oCxzN3aZtuRNZQ8Nf5+yG5rJIkUT5VLyUu9Vvefy6vboLDsAJhN8y2eTKWfgZVDG71v+/dv9mwVn&#10;KQuvhA0eWn6CxG/Xr1+t+riEeeiCVYCMSHxa9rHlXc5x2TRJduBEmoQIni51QCcybXHfKBQ9sTvb&#10;zKfTm6YPqCIGCSnR6d1wydeVX2uQ+bPWCTKzLafeco1Y467EZr0Syz2K2Bl5bkP8QxdOGE9FR6o7&#10;kQV7QvMblTMSQwo6T2RwTdDaSKgaSM1s+ouar52IULWQOSmONqX/Rys/HbbIjGr523c3nHnh6JEe&#10;AIUC9gi4M149+T1zJrOtBmNZSSPT+piWhN34LZ53KW6xOHDU6Ji2Jj7SPFRPSCU7VstPo+VwzEzS&#10;4Wy2WLyf08vIy10zUBSqiCk/QHCsLFqeMgqz7/ImeE8PG3CgF4ePKVMTBLwACtj6ElOwRt0ba+um&#10;TBVsLLKDoHnIx1mRQrifsrIw9oNXLJ8ieSEQQ39OK5RNUT5orat8sjCU+wKajCyaquo6wtdiQkrw&#10;+VLQesouME2tjcDp34Hn/AKFOt4vAY+IWjn4PIKd8QH/VP3qkR7yLw4MuosFu6BOdQqqNTSn1dLz&#10;nyof4fm+wq8/f/0DAAD//wMAUEsDBBQABgAIAAAAIQDWXpNF3QAAAAgBAAAPAAAAZHJzL2Rvd25y&#10;ZXYueG1sTI/NTsMwEITvSLyDtUhcUOsUFBdCnAqBEBJFSLQ8gBMvSYR/IttNwtuz7QWOO99odqbc&#10;zNawEUPsvZOwWmbA0DVe966V8Ll/XtwCi0k5rYx3KOEHI2yq87NSFdpP7gPHXWoZhbhYKAldSkPB&#10;eWw6tCou/YCO2JcPViU6Q8t1UBOFW8Ovs0xwq3pHHzo14GOHzffuYCVcvY6TeHvfP21DY8a8zrfi&#10;RdRSXl7MD/fAEs7pzwzH+lQdKupU+4PTkRkJd0LkZCVAk458ld+sgdUngVcl/z+g+gUAAP//AwBQ&#10;SwECLQAUAAYACAAAACEAtoM4kv4AAADhAQAAEwAAAAAAAAAAAAAAAAAAAAAAW0NvbnRlbnRfVHlw&#10;ZXNdLnhtbFBLAQItABQABgAIAAAAIQA4/SH/1gAAAJQBAAALAAAAAAAAAAAAAAAAAC8BAABfcmVs&#10;cy8ucmVsc1BLAQItABQABgAIAAAAIQCYdK6N8wEAAEEEAAAOAAAAAAAAAAAAAAAAAC4CAABkcnMv&#10;ZTJvRG9jLnhtbFBLAQItABQABgAIAAAAIQDWXpNF3QAAAAgBAAAPAAAAAAAAAAAAAAAAAE0EAABk&#10;cnMvZG93bnJldi54bWxQSwUGAAAAAAQABADzAAAAVwUAAAAA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E273F6" wp14:editId="4C877058">
                <wp:simplePos x="0" y="0"/>
                <wp:positionH relativeFrom="margin">
                  <wp:posOffset>2328545</wp:posOffset>
                </wp:positionH>
                <wp:positionV relativeFrom="paragraph">
                  <wp:posOffset>237490</wp:posOffset>
                </wp:positionV>
                <wp:extent cx="2286000" cy="274320"/>
                <wp:effectExtent l="0" t="0" r="19050" b="11430"/>
                <wp:wrapNone/>
                <wp:docPr id="29" name="Textfel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17265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evere somatic co-morbid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8CBD5" id="Textfeld 29" o:spid="_x0000_s1044" type="#_x0000_t202" style="position:absolute;margin-left:183.35pt;margin-top:18.7pt;width:180pt;height:21.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MbjLgIAAE4EAAAOAAAAZHJzL2Uyb0RvYy54bWysVMtu2zAQvBfoPxC815JVO7EFy0Hq1EWB&#10;9AEk/YAVRVlEKa5K0pbSr8+Ssl03RS9FdSBI7nI4O8PV6mZoNTtI6xSagk8nKWfSCKyU2RX82+P2&#10;zYIz58FUoNHIgj9Jx2/Wr1+t+i6XGTaoK2kZgRiX913BG++7PEmcaGQLboKdNBSs0bbgaWl3SWWh&#10;J/RWJ1maXiU92qqzKKRztHs3Bvk64te1FP5LXTvpmS44cfNxtHEsw5isV5DvLHSNEkca8A8sWlCG&#10;Lj1D3YEHtrfqD6hWCYsOaz8R2CZY10rIWANVM01fVPPQQCdjLSSO684yuf8HKz4fvlqmqoJnS84M&#10;tOTRoxx8LXXFaIv06TuXU9pDR4l+eIcD+Rxrdd09iu+OGdw0YHby1lrsGwkV8ZuGk8nF0RHHBZCy&#10;/4QV3QN7jxFoqG0bxCM5GKGTT09nb4gLE7SZZYurNKWQoFh2PXubRfMSyE+nO+v8B4ktC5OCW/I+&#10;osPh3vnABvJTSrjMoVbVVmkdF3ZXbrRlB6B3so1fLOBFmjasL/hyns1HAf4KQUwD2fHW325qlacH&#10;r1Vb8MU5CfIg23tT0QHIPSg9zomyNkcdg3SjiH4oh2jZdHHyp8TqiZS1OD5wakiaNGh/ctbT4y64&#10;+7EHKznTHw25s5zOZqEb4mI2vyYtmb2MlJcRMIKgCu45G6cbHzsocDV4Sy7WKgoc7B6ZHDnTo426&#10;HxssdMXlOmb9+g2snwEAAP//AwBQSwMEFAAGAAgAAAAhAP8jZNbeAAAACQEAAA8AAABkcnMvZG93&#10;bnJldi54bWxMj01PwzAMhu9I/IfISFwQS9mmdpSmE0ICwW0MBNes8dqKxClJ1pV/j3eCmz8evX5c&#10;rSdnxYgh9p4U3MwyEEiNNz21Ct7fHq9XIGLSZLT1hAp+MMK6Pj+rdGn8kV5x3KZWcAjFUivoUhpK&#10;KWPTodNx5gck3u19cDpxG1ppgj5yuLNynmW5dLonvtDpAR86bL62B6dgtXweP+PLYvPR5Ht7m66K&#10;8ek7KHV5Md3fgUg4pT8YTvqsDjU77fyBTBRWwSLPC0a5KJYgGCjmp8GO07McZF3J/x/UvwAAAP//&#10;AwBQSwECLQAUAAYACAAAACEAtoM4kv4AAADhAQAAEwAAAAAAAAAAAAAAAAAAAAAAW0NvbnRlbnRf&#10;VHlwZXNdLnhtbFBLAQItABQABgAIAAAAIQA4/SH/1gAAAJQBAAALAAAAAAAAAAAAAAAAAC8BAABf&#10;cmVscy8ucmVsc1BLAQItABQABgAIAAAAIQC6dMbjLgIAAE4EAAAOAAAAAAAAAAAAAAAAAC4CAABk&#10;cnMvZTJvRG9jLnhtbFBLAQItABQABgAIAAAAIQD/I2TW3gAAAAkBAAAPAAAAAAAAAAAAAAAAAIgE&#10;AABkcnMvZG93bnJldi54bWxQSwUGAAAAAAQABADzAAAAkwUAAAAA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evere somatic co-morbidity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271DC6" w14:textId="77777777" w:rsidR="00DC7553" w:rsidRPr="00FC51DB" w:rsidRDefault="0048604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2EDC0DB" wp14:editId="760C3FB6">
                <wp:simplePos x="0" y="0"/>
                <wp:positionH relativeFrom="column">
                  <wp:posOffset>1143000</wp:posOffset>
                </wp:positionH>
                <wp:positionV relativeFrom="paragraph">
                  <wp:posOffset>109855</wp:posOffset>
                </wp:positionV>
                <wp:extent cx="1188720" cy="0"/>
                <wp:effectExtent l="0" t="76200" r="11430" b="114300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54F044" id="Gerade Verbindung mit Pfeil 32" o:spid="_x0000_s1026" type="#_x0000_t32" style="position:absolute;margin-left:90pt;margin-top:8.65pt;width:93.6pt;height:0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F3a8QEAAD8EAAAOAAAAZHJzL2Uyb0RvYy54bWysU8mKGzEQvQfyD0L3uG0HEmPcnoMnM5eQ&#10;mCxzl6WSW6CNksbt/vuU1HY7G4SEXAot9V7Veypt7s7OshNgMsG3fDGbcwZeBmX8seVfvzy8WnGW&#10;svBK2OCh5QMkfrd9+WLTxzUsQxesAmRE4tO6jy3vco7rpkmyAyfSLETwdKkDOpFpi8dGoeiJ3dlm&#10;OZ+/afqAKmKQkBKd3o+XfFv5tQaZP2qdIDPbcuot14g1HkpsthuxPqKInZGXNsQ/dOGE8VR0oroX&#10;WbBnNL9QOSMxpKDzTAbXBK2NhKqB1CzmP6n53IkIVQuZk+JkU/p/tPLDaY/MqJa/XnLmhaM3egQU&#10;CtgT4MF49eyPzJnM9hqMZZRFlvUxrQm583u87FLcY9F/1uiYtiY+0TRUR0gjO1fDh8lwOGcm6XCx&#10;WK3eLuld5PWuGSkKVcSUHyE4VhYtTxmFOXZ5F7ynZw040ovT+5SpCQJeAQVsfYkpWKMejLV1U2YK&#10;dhbZSdA05POiSCHcD1lZGPvOK5aHSFYIxNBf0gplU5SPWusqDxbGcp9Ak41FU1VdB/hWTEgJPl8L&#10;Wk/ZBaaptQk4/zPwkl+gUIf7b8ATolYOPk9gZ3zA31W/eaTH/KsDo+5iwSGooU5BtYamtFp6+VHl&#10;G3y/r/Dbv99+AwAA//8DAFBLAwQUAAYACAAAACEA1UVpCt4AAAAJAQAADwAAAGRycy9kb3ducmV2&#10;LnhtbEyP0UrEMBBF3wX/IYzgi7ipu2x2qU0XUURwRXDXD0ibsS0mk9Jk2/r3jvigb3NnLnfOLXaz&#10;d2LEIXaBNNwsMhBIdbAdNRrej4/XWxAxGbLGBUINXxhhV56fFSa3YaI3HA+pERxCMTca2pT6XMpY&#10;t+hNXIQeiW8fYfAmsRwaaQczcbh3cpllSnrTEX9oTY/3Ldafh5PXcPU8Turl9fiwH2o3rqv1Xj2p&#10;SuvLi/nuFkTCOf2Z4Qef0aFkpiqcyEbhWG8z7pJ42KxAsGGlNksQ1e9CloX836D8BgAA//8DAFBL&#10;AQItABQABgAIAAAAIQC2gziS/gAAAOEBAAATAAAAAAAAAAAAAAAAAAAAAABbQ29udGVudF9UeXBl&#10;c10ueG1sUEsBAi0AFAAGAAgAAAAhADj9If/WAAAAlAEAAAsAAAAAAAAAAAAAAAAALwEAAF9yZWxz&#10;Ly5yZWxzUEsBAi0AFAAGAAgAAAAhAI1AXdrxAQAAPwQAAA4AAAAAAAAAAAAAAAAALgIAAGRycy9l&#10;Mm9Eb2MueG1sUEsBAi0AFAAGAAgAAAAhANVFaQreAAAACQEAAA8AAAAAAAAAAAAAAAAASwQAAGRy&#10;cy9kb3ducmV2LnhtbFBLBQYAAAAABAAEAPMAAABWBQAAAAA=&#10;" strokecolor="black [3213]">
                <v:stroke endarrow="open"/>
              </v:shape>
            </w:pict>
          </mc:Fallback>
        </mc:AlternateContent>
      </w:r>
    </w:p>
    <w:p w14:paraId="51ADF511" w14:textId="77777777" w:rsidR="00DC7553" w:rsidRPr="00FC51DB" w:rsidRDefault="00606E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4EF52520" wp14:editId="2D9E1EB5">
                <wp:simplePos x="0" y="0"/>
                <wp:positionH relativeFrom="column">
                  <wp:posOffset>7345045</wp:posOffset>
                </wp:positionH>
                <wp:positionV relativeFrom="paragraph">
                  <wp:posOffset>10795</wp:posOffset>
                </wp:positionV>
                <wp:extent cx="2286000" cy="274320"/>
                <wp:effectExtent l="0" t="0" r="19050" b="11430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AA6B2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Language problem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0CA55" id="Textfeld 4" o:spid="_x0000_s1045" type="#_x0000_t202" style="position:absolute;margin-left:578.35pt;margin-top:.85pt;width:180pt;height:21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6QOLQIAAEwEAAAOAAAAZHJzL2Uyb0RvYy54bWysVMtu2zAQvBfoPxC815JVO7EFy0Hq1EWB&#10;9AEk/YAVRVlEKa5K0pbSr8+Ssl03RS9FfSBI7XJ2dobr1c3QanaQ1ik0BZ9OUs6kEVgpsyv4t8ft&#10;mwVnzoOpQKORBX+Sjt+sX79a9V0uM2xQV9IyAjEu77uCN953eZI40cgW3AQ7aShYo23B09HukspC&#10;T+itTrI0vUp6tFVnUUjn6OvdGOTriF/XUvgvde2kZ7rgxM3H1ca1DGuyXkG+s9A1ShxpwD+waEEZ&#10;KnqGugMPbG/VH1CtEhYd1n4isE2wrpWQsQfqZpq+6OahgU7GXkgc151lcv8PVnw+fLVMVQWfcWag&#10;JYse5eBrqSs2C+r0ncsp6aGjND+8w4Fcjp267h7Fd8cMbhowO3lrLfaNhIrYTcPN5OLqiOMCSNl/&#10;worKwN5jBBpq2wbpSAxG6OTS09kZosIEfcyyxVWaUkhQLLuevc2idQnkp9uddf6DxJaFTcEtOR/R&#10;4XDvfGAD+SklFHOoVbVVWseD3ZUbbdkB6JVs4y828CJNG9YXfDnP5qMAf4UgpoHsWPW3Sq3y9Ny1&#10;agu+OCdBHmR7byq6ALkHpcc9UdbmqGOQbhTRD+UQDZsuT/6UWD2RshbH503jSJsG7U/OenraBXc/&#10;9mAlZ/qjIXeW09kszEI8zObXpCWzl5HyMgJGEFTBPWfjduPj/ASuBm/JxVpFgYPdI5MjZ3qyUffj&#10;eIWZuDzHrF9/AutnAAAA//8DAFBLAwQUAAYACAAAACEAxOS7mt8AAAAKAQAADwAAAGRycy9kb3du&#10;cmV2LnhtbEyPQU/DMAyF70j8h8hIXNCWFrpuK00nhARiN9gQXLMmaysSpyRZV/497glO9rOfnj+X&#10;m9EaNmgfOocC0nkCTGPtVIeNgPf902wFLESJShqHWsCPDrCpLi9KWSh3xjc97GLDKARDIQW0MfYF&#10;56FutZVh7nqNtDs6b2Uk6RuuvDxTuDX8NklybmWHdKGVvX5sdf21O1kBq+xl+Azbu9ePOj+adbxZ&#10;Ds/fXojrq/HhHljUY/wzw4RP6FAR08GdUAVmSKeLfEle6qhMhkU6DQ4CsmwNvCr5/xeqXwAAAP//&#10;AwBQSwECLQAUAAYACAAAACEAtoM4kv4AAADhAQAAEwAAAAAAAAAAAAAAAAAAAAAAW0NvbnRlbnRf&#10;VHlwZXNdLnhtbFBLAQItABQABgAIAAAAIQA4/SH/1gAAAJQBAAALAAAAAAAAAAAAAAAAAC8BAABf&#10;cmVscy8ucmVsc1BLAQItABQABgAIAAAAIQBAG6QOLQIAAEwEAAAOAAAAAAAAAAAAAAAAAC4CAABk&#10;cnMvZTJvRG9jLnhtbFBLAQItABQABgAIAAAAIQDE5Lua3wAAAAoBAAAPAAAAAAAAAAAAAAAAAIcE&#10;AABkcnMvZG93bnJldi54bWxQSwUGAAAAAAQABADzAAAAkwUAAAAA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Language problem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60CD6AE" wp14:editId="55948B48">
                <wp:simplePos x="0" y="0"/>
                <wp:positionH relativeFrom="column">
                  <wp:posOffset>1142365</wp:posOffset>
                </wp:positionH>
                <wp:positionV relativeFrom="paragraph">
                  <wp:posOffset>177800</wp:posOffset>
                </wp:positionV>
                <wp:extent cx="1188720" cy="0"/>
                <wp:effectExtent l="0" t="76200" r="11430" b="114300"/>
                <wp:wrapNone/>
                <wp:docPr id="33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2A785" id="Gerade Verbindung mit Pfeil 33" o:spid="_x0000_s1026" type="#_x0000_t32" style="position:absolute;margin-left:89.95pt;margin-top:14pt;width:93.6pt;height:0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dKv8gEAAD8EAAAOAAAAZHJzL2Uyb0RvYy54bWysU01vGjEQvVfqf7B8LwtEahFiyYE0uVQt&#10;apvcjT1mLflLY4eFf9+xF5b0Q6pS9TLyx7w3857Hq9ujs+wAmEzwLZ9NppyBl0EZv2/54/f7dwvO&#10;UhZeCRs8tPwEid+u375Z9XEJ89AFqwAZkfi07GPLu5zjsmmS7MCJNAkRPF3qgE5k2uK+USh6Yne2&#10;mU+n75s+oIoYJKREp3fDJV9Xfq1B5i9aJ8jMtpx6yzVijbsSm/VKLPcoYmfkuQ3xD104YTwVHanu&#10;RBbsGc1vVM5IDCnoPJHBNUFrI6FqIDWz6S9qvnUiQtVC5qQ42pT+H638fNgiM6rlNzeceeHojR4A&#10;hQL2BLgzXj37PXMms60GYxllkWV9TEtCbvwWz7sUt1j0HzU6pq2JTzQN1RHSyI7V8NNoOBwzk3Q4&#10;my0WH+b0LvJy1wwUhSpiyg8QHCuLlqeMwuy7vAne07MGHOjF4VPK1AQBL4ACtr7EFKxR98bauikz&#10;BRuL7CBoGvJxVqQQ7qesLIz96BXLp0hWCMTQn9MKZVOUD1rrKp8sDOW+giYbi6aqug7wtZiQEny+&#10;FLSesgtMU2sjcPp34Dm/QKEO92vAI6JWDj6PYGd8wD9Vv3qkh/yLA4PuYsEuqFOdgmoNTWm19Pyj&#10;yjd4ua/w679f/wAAAP//AwBQSwMEFAAGAAgAAAAhAD8zfS/fAAAACQEAAA8AAABkcnMvZG93bnJl&#10;di54bWxMj1FLwzAUhd8F/0O4gi/i0k2WbbXpEEUGTgQ3f0DaxLaY3JQka+u/3xUf9PGc+3HuOcV2&#10;cpYNJsTOo4T5LANmsPa6w0bCx/H5dg0sJoVaWY9GwreJsC0vLwqVaz/iuxkOqWEUgjFXEtqU+pzz&#10;WLfGqTjzvUG6ffrgVCIZGq6DGincWb7IMsGd6pA+tKo3j62pvw4nJ+HmZRjF69vxaR9qOyyr5V7s&#10;RCXl9dX0cA8smSn9wfBTn6pDSZ0qf0IdmSW92mwIlbBY0yYC7sRqDqz6NXhZ8P8LyjMAAAD//wMA&#10;UEsBAi0AFAAGAAgAAAAhALaDOJL+AAAA4QEAABMAAAAAAAAAAAAAAAAAAAAAAFtDb250ZW50X1R5&#10;cGVzXS54bWxQSwECLQAUAAYACAAAACEAOP0h/9YAAACUAQAACwAAAAAAAAAAAAAAAAAvAQAAX3Jl&#10;bHMvLnJlbHNQSwECLQAUAAYACAAAACEA2i3Sr/IBAAA/BAAADgAAAAAAAAAAAAAAAAAuAgAAZHJz&#10;L2Uyb0RvYy54bWxQSwECLQAUAAYACAAAACEAPzN9L98AAAAJAQAADwAAAAAAAAAAAAAAAABMBAAA&#10;ZHJzL2Rvd25yZXYueG1sUEsFBgAAAAAEAAQA8wAAAFgFAAAAAA==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3EB01A3B" wp14:editId="04EB1172">
                <wp:simplePos x="0" y="0"/>
                <wp:positionH relativeFrom="column">
                  <wp:posOffset>2326640</wp:posOffset>
                </wp:positionH>
                <wp:positionV relativeFrom="paragraph">
                  <wp:posOffset>38100</wp:posOffset>
                </wp:positionV>
                <wp:extent cx="2286000" cy="274320"/>
                <wp:effectExtent l="0" t="0" r="19050" b="11430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765A0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entrally acting drugs*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2A6DB" id="Textfeld 23" o:spid="_x0000_s1046" type="#_x0000_t202" style="position:absolute;margin-left:183.2pt;margin-top:3pt;width:180pt;height:21.6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lEYLAIAAE4EAAAOAAAAZHJzL2Uyb0RvYy54bWysVNtu2zAMfR+wfxD0vthxkzY14hRdugwD&#10;ugvQ7gNoWY6FyaInKbGzry8lp2nWYS/D/CBIInV4eEh6eTO0mu2ldQpNwaeTlDNpBFbKbAv+/XHz&#10;bsGZ82Aq0GhkwQ/S8ZvV2zfLvstlhg3qSlpGIMblfVfwxvsuTxInGtmCm2AnDRlrtC14OtptUlno&#10;Cb3VSZaml0mPtuosCukc3d6NRr6K+HUthf9a1056pgtO3HxcbVzLsCarJeRbC12jxJEG/AOLFpSh&#10;oCeoO/DAdlb9AdUqYdFh7ScC2wTrWgkZc6BspumrbB4a6GTMhcRx3Ukm9/9gxZf9N8tUVfDsgjMD&#10;LdXoUQ6+lrpidEX69J3Lye2hI0c/vMeB6hxzdd09ih+OGVw3YLby1lrsGwkV8ZuGl8nZ0xHHBZCy&#10;/4wVxYGdxwg01LYN4pEcjNCpTodTbYgLE3SZZYvLNCWTIFt2NbvIYvESyJ9fd9b5jxJbFjYFt1T7&#10;iA77e+cDG8ifXUIwh1pVG6V1PNhtudaW7YH6ZBO/mMArN21YX/DreTYfBfgrBDENZMeov0VqlaeG&#10;16ot+OLkBHmQ7YOp6AHkHpQe90RZm6OOQbpRRD+Uw1iyGCGIXGJ1IGUtjg1OA0mbBu0vznpq7oK7&#10;nzuwkjP9yVB1rqezWZiGeJjNr0hLZs8t5bkFjCCognvOxu3axwkKXA3eUhVrFQV+YXLkTE0bdT8O&#10;WJiK83P0evkNrJ4AAAD//wMAUEsDBBQABgAIAAAAIQAhOpnu3gAAAAgBAAAPAAAAZHJzL2Rvd25y&#10;ZXYueG1sTI/NTsMwEITvSLyDtUhcEHVII7cN2VQICQQ3KKi9urGbRPgn2G4a3p7tCY6jGc18U60n&#10;a9ioQ+y9Q7ibZcC0a7zqXYvw+fF0uwQWk3RKGu80wo+OsK4vLypZKn9y73rcpJZRiYulROhSGkrO&#10;Y9NpK+PMD9qRd/DBykQytFwFeaJya3ieZYJb2Tta6OSgHzvdfG2OFmFZvIy7+Dp/2zbiYFbpZjE+&#10;fwfE66vp4R5Y0lP6C8MZn9ChJqa9PzoVmUGYC1FQFEHQJfIX+VnvEYpVDryu+P8D9S8AAAD//wMA&#10;UEsBAi0AFAAGAAgAAAAhALaDOJL+AAAA4QEAABMAAAAAAAAAAAAAAAAAAAAAAFtDb250ZW50X1R5&#10;cGVzXS54bWxQSwECLQAUAAYACAAAACEAOP0h/9YAAACUAQAACwAAAAAAAAAAAAAAAAAvAQAAX3Jl&#10;bHMvLnJlbHNQSwECLQAUAAYACAAAACEA9wpRGCwCAABOBAAADgAAAAAAAAAAAAAAAAAuAgAAZHJz&#10;L2Uyb0RvYy54bWxQSwECLQAUAAYACAAAACEAITqZ7t4AAAAIAQAADwAAAAAAAAAAAAAAAACGBAAA&#10;ZHJzL2Rvd25yZXYueG1sUEsFBgAAAAAEAAQA8wAAAJEFAAAAAA=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entrally acting drugs*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3</w:t>
                      </w:r>
                    </w:p>
                  </w:txbxContent>
                </v:textbox>
              </v:shape>
            </w:pict>
          </mc:Fallback>
        </mc:AlternateContent>
      </w:r>
    </w:p>
    <w:p w14:paraId="199F799A" w14:textId="77777777" w:rsidR="00DC7553" w:rsidRPr="00FC51DB" w:rsidRDefault="00606E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908E4E1" wp14:editId="75417ADB">
                <wp:simplePos x="0" y="0"/>
                <wp:positionH relativeFrom="column">
                  <wp:posOffset>6139815</wp:posOffset>
                </wp:positionH>
                <wp:positionV relativeFrom="paragraph">
                  <wp:posOffset>213360</wp:posOffset>
                </wp:positionV>
                <wp:extent cx="1188720" cy="0"/>
                <wp:effectExtent l="0" t="76200" r="11430" b="114300"/>
                <wp:wrapNone/>
                <wp:docPr id="350" name="Gerade Verbindung mit Pfeil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6CE4D" id="Gerade Verbindung mit Pfeil 350" o:spid="_x0000_s1026" type="#_x0000_t32" style="position:absolute;margin-left:483.45pt;margin-top:16.8pt;width:93.6pt;height:0;flip:y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/iq8wEAAEEEAAAOAAAAZHJzL2Uyb0RvYy54bWysU01vEzEQvSPxHyzfySZBQBRl00NKe0EQ&#10;QendscdZS/7S2M0m/56xN9nwJVVFXCyPPe/NvOfx6uboLDsAJhN8y2eTKWfgZVDG71v+/eHuzYKz&#10;lIVXwgYPLT9B4jfr169WfVzCPHTBKkBGJD4t+9jyLue4bJokO3AiTUIET5c6oBOZQtw3CkVP7M42&#10;8+n0fdMHVBGDhJTo9Ha45OvKrzXI/EXrBJnZllNvua5Y111Zm/VKLPcoYmfkuQ3xD104YTwVHalu&#10;RRbsCc0fVM5IDCnoPJHBNUFrI6FqIDWz6W9qvnUiQtVC5qQ42pT+H638fNgiM6rlb9+RP144eqR7&#10;QKGAPQLujFdPfs+cyWyrwVhW0si0PqYlYTd+i+coxS0WB44aHdPWxEeah+oJqWTHavlptByOmUk6&#10;nM0Wiw9zqiwvd81AUagipnwPwbGyaXnKKMy+y5vgPT1swIFeHD6lTE0Q8AIoYOvLmoI16s5YW4My&#10;VbCxyA6C5iEfZ0UK4X7JysLYj16xfIrkhUAM/TmtUDZF+aC17vLJwlDuK2gysmiqqusIX4sJKcHn&#10;S0HrKbvANLU2AqfPA8/5BQp1vF8CHhG1cvB5BDvjA/6t+tUjPeRfHBh0Fwt2QZ3qFFRraE6rpec/&#10;VT7Cz3GFX3/++gcAAAD//wMAUEsDBBQABgAIAAAAIQActS+v3wAAAAoBAAAPAAAAZHJzL2Rvd25y&#10;ZXYueG1sTI/RSsMwFIbvBd8hHMEb2dI6G7badIgighPBzQdIm2NbbE5KkrX17c3YhV6ecz7+8/3F&#10;djY9G9H5zpKEdJkAQ6qt7qiR8Hl4XqyB+aBIq94SSvhBD9vy8qJQubYTfeC4Dw2LIeRzJaENYcg5&#10;93WLRvmlHZDi7cs6o0IcXcO1U1MMNz2/TRLBjeoofmjVgI8t1t/7o5Fw8zpO4u398LRzdT9mVbYT&#10;L6KS8vpqfrgHFnAOfzCc9KM6lNGpskfSnvUSNkJsIiphtRLATkCa3aXAqvOGlwX/X6H8BQAA//8D&#10;AFBLAQItABQABgAIAAAAIQC2gziS/gAAAOEBAAATAAAAAAAAAAAAAAAAAAAAAABbQ29udGVudF9U&#10;eXBlc10ueG1sUEsBAi0AFAAGAAgAAAAhADj9If/WAAAAlAEAAAsAAAAAAAAAAAAAAAAALwEAAF9y&#10;ZWxzLy5yZWxzUEsBAi0AFAAGAAgAAAAhAAjT+KrzAQAAQQQAAA4AAAAAAAAAAAAAAAAALgIAAGRy&#10;cy9lMm9Eb2MueG1sUEsBAi0AFAAGAAgAAAAhABy1L6/fAAAACgEAAA8AAAAAAAAAAAAAAAAATQQA&#10;AGRycy9kb3ducmV2LnhtbFBLBQYAAAAABAAEAPMAAABZ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C130BB5" wp14:editId="31B50B2D">
                <wp:simplePos x="0" y="0"/>
                <wp:positionH relativeFrom="column">
                  <wp:posOffset>7345045</wp:posOffset>
                </wp:positionH>
                <wp:positionV relativeFrom="paragraph">
                  <wp:posOffset>88265</wp:posOffset>
                </wp:positionV>
                <wp:extent cx="2286000" cy="274320"/>
                <wp:effectExtent l="0" t="0" r="19050" b="11430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A11D4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ther°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B03DB" id="Textfeld 9" o:spid="_x0000_s1047" type="#_x0000_t202" style="position:absolute;margin-left:578.35pt;margin-top:6.95pt;width:180pt;height:21.6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/d+KwIAAEwEAAAOAAAAZHJzL2Uyb0RvYy54bWysVNtu2zAMfR+wfxD0vtjxkjYx4hRdugwD&#10;ugvQ7gNoWY6FyaInKbGzrx8lp2nWYS/D/CBIInV4eEh6dTO0mh2kdQpNwaeTlDNpBFbK7Ar+7XH7&#10;ZsGZ82Aq0GhkwY/S8Zv161ervstlhg3qSlpGIMblfVfwxvsuTxInGtmCm2AnDRlrtC14OtpdUlno&#10;Cb3VSZamV0mPtuosCukc3d6NRr6O+HUthf9S1056pgtO3HxcbVzLsCbrFeQ7C12jxIkG/AOLFpSh&#10;oGeoO/DA9lb9AdUqYdFh7ScC2wTrWgkZc6BspumLbB4a6GTMhcRx3Vkm9/9gxefDV8tUVfAlZwZa&#10;KtGjHHwtdcWWQZ2+czk5PXTk5od3OFCVY6auu0fx3TGDmwbMTt5ai30joSJ20/AyuXg64rgAUvaf&#10;sKIwsPcYgYbatkE6EoMROlXpeK4MUWGCLrNscZWmZBJky65nb7NYugTyp9eddf6DxJaFTcEtVT6i&#10;w+He+cAG8ieXEMyhVtVWaR0PdldutGUHoC7Zxi8m8MJNG9aTTvNsPgrwVwhiGsiOUX+L1CpP7a5V&#10;W/DF2QnyINt7U9EDyD0oPe6JsjYnHYN0o4h+KIdYsCyqHEQusTqSshbH9qZxpE2D9idnPbV2wd2P&#10;PVjJmf5oqDrL6WwWZiEeZvNr0pLZS0t5aQEjCKrgnrNxu/FxfgJXg7dUxVpFgZ+ZnDhTy0bdT+MV&#10;ZuLyHL2efwLrXwAAAP//AwBQSwMEFAAGAAgAAAAhABuc2EPgAAAACwEAAA8AAABkcnMvZG93bnJl&#10;di54bWxMj81OwzAQhO9IvIO1SFwQdUJJ0oY4FUIC0RsUBFc33iYR/gm2m4a3Z3OC287uaPabajMZ&#10;zUb0oXdWQLpIgKFtnOptK+D97fF6BSxEaZXUzqKAHwywqc/PKlkqd7KvOO5iyyjEhlIK6GIcSs5D&#10;06GRYeEGtHQ7OG9kJOlbrrw8UbjR/CZJcm5kb+lDJwd86LD52h2NgNXt8/gZtsuXjyY/6HW8Ksan&#10;by/E5cV0fwcs4hT/zDDjEzrUxLR3R6sC06TTLC/IS9NyDWx2ZOm82QvIihR4XfH/HepfAAAA//8D&#10;AFBLAQItABQABgAIAAAAIQC2gziS/gAAAOEBAAATAAAAAAAAAAAAAAAAAAAAAABbQ29udGVudF9U&#10;eXBlc10ueG1sUEsBAi0AFAAGAAgAAAAhADj9If/WAAAAlAEAAAsAAAAAAAAAAAAAAAAALwEAAF9y&#10;ZWxzLy5yZWxzUEsBAi0AFAAGAAgAAAAhAMJv934rAgAATAQAAA4AAAAAAAAAAAAAAAAALgIAAGRy&#10;cy9lMm9Eb2MueG1sUEsBAi0AFAAGAAgAAAAhABuc2EPgAAAACwEAAA8AAAAAAAAAAAAAAAAAhQQA&#10;AGRycy9kb3ducmV2LnhtbFBLBQYAAAAABAAEAPMAAACSBQAAAAA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ther°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97A90E5" wp14:editId="3E1568F9">
                <wp:simplePos x="0" y="0"/>
                <wp:positionH relativeFrom="column">
                  <wp:posOffset>1140460</wp:posOffset>
                </wp:positionH>
                <wp:positionV relativeFrom="paragraph">
                  <wp:posOffset>240665</wp:posOffset>
                </wp:positionV>
                <wp:extent cx="1188720" cy="0"/>
                <wp:effectExtent l="0" t="76200" r="11430" b="114300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5B8BF" id="Gerade Verbindung mit Pfeil 27" o:spid="_x0000_s1026" type="#_x0000_t32" style="position:absolute;margin-left:89.8pt;margin-top:18.95pt;width:93.6pt;height:0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eRX8QEAAD8EAAAOAAAAZHJzL2Uyb0RvYy54bWysU8mOGjEQvUfKP1i+hwYOGYRo5sBk5hIl&#10;KMvcjV2mLXlT2UPTf5+yG5psUpQol5KXeq/qPZc392dn2QkwmeBbvpjNOQMvgzL+2PKvXx7frDhL&#10;WXglbPDQ8gESv9++frXp4xqWoQtWATIi8Wndx5Z3Ocd10yTZgRNpFiJ4utQBnci0xWOjUPTE7myz&#10;nM/fNn1AFTFISIlOH8ZLvq38WoPMH7VOkJltOfWWa8QaDyU2241YH1HEzshLG+IfunDCeCo6UT2I&#10;LNgLml+onJEYUtB5JoNrgtZGQtVAahbzn9R87kSEqoXMSXGyKf0/WvnhtEdmVMuXd5x54eiNngCF&#10;AvYMeDBevfgjcyazvQZjGWWRZX1Ma0Lu/B4vuxT3WPSfNTqmrYnPNA3VEdLIztXwYTIczplJOlws&#10;Vqu7Jb2LvN41I0WhipjyEwTHyqLlKaMwxy7vgvf0rAFHenF6nzI1QcAroICtLzEFa9SjsbZuykzB&#10;ziI7CZqGfF4UKYT7ISsLY995xfIQyQqBGPpLWqFsivJRa13lwcJY7hNosrFoqqrrAN+KCSnB52tB&#10;6ym7wDS1NgHnfwZe8gsU6nD/DXhC1MrB5wnsjA/4u+o3j/SYf3Vg1F0sOAQ11Cmo1tCUVksvP6p8&#10;g+/3FX7799tvAAAA//8DAFBLAwQUAAYACAAAACEADF3kY94AAAAJAQAADwAAAGRycy9kb3ducmV2&#10;LnhtbEyPUUvEMBCE3wX/Q1jBF/FSPS7n1aaHKCJ4InjnD0ibtS0mm9Lk2vrvXfFBH2f2Y3am2M7e&#10;iRGH2AXScLXIQCDVwXbUaHg/PF7egIjJkDUuEGr4wgjb8vSkMLkNE73huE+N4BCKudHQptTnUsa6&#10;RW/iIvRIfPsIgzeJ5dBIO5iJw72T11mmpDcd8YfW9HjfYv25P3oNF8/jpF5eDw+7oXbjqlrt1JOq&#10;tD4/m+9uQSSc0x8MP/W5OpTcqQpHslE41uuNYlTDcr0BwcBSKd5S/RqyLOT/BeU3AAAA//8DAFBL&#10;AQItABQABgAIAAAAIQC2gziS/gAAAOEBAAATAAAAAAAAAAAAAAAAAAAAAABbQ29udGVudF9UeXBl&#10;c10ueG1sUEsBAi0AFAAGAAgAAAAhADj9If/WAAAAlAEAAAsAAAAAAAAAAAAAAAAALwEAAF9yZWxz&#10;Ly5yZWxzUEsBAi0AFAAGAAgAAAAhAP3V5FfxAQAAPwQAAA4AAAAAAAAAAAAAAAAALgIAAGRycy9l&#10;Mm9Eb2MueG1sUEsBAi0AFAAGAAgAAAAhAAxd5GPeAAAACQEAAA8AAAAAAAAAAAAAAAAASwQAAGRy&#10;cy9kb3ducmV2LnhtbFBLBQYAAAAABAAEAPMAAABWBQAAAAA=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668F2BF" wp14:editId="13355E82">
                <wp:simplePos x="0" y="0"/>
                <wp:positionH relativeFrom="column">
                  <wp:posOffset>2320290</wp:posOffset>
                </wp:positionH>
                <wp:positionV relativeFrom="paragraph">
                  <wp:posOffset>100965</wp:posOffset>
                </wp:positionV>
                <wp:extent cx="2286000" cy="274320"/>
                <wp:effectExtent l="0" t="0" r="19050" b="1143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05AE1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Language problem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FB5F6" id="Textfeld 15" o:spid="_x0000_s1048" type="#_x0000_t202" style="position:absolute;margin-left:182.7pt;margin-top:7.95pt;width:180pt;height:21.6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AXvLQIAAE4EAAAOAAAAZHJzL2Uyb0RvYy54bWysVMtu2zAQvBfoPxC815JVO3EEy0Hq1EWB&#10;9AEk/YAVRVlEKa5K0pbcr8+Ssl03RS9FdSBI7nI4O8PV8nZoNdtL6xSagk8nKWfSCKyU2Rb829Pm&#10;zYIz58FUoNHIgh+k47er16+WfZfLDBvUlbSMQIzL+67gjfddniRONLIFN8FOGgrWaFvwtLTbpLLQ&#10;E3qrkyxNr5IebdVZFNI52r0fg3wV8etaCv+lrp30TBecuPk42jiWYUxWS8i3FrpGiSMN+AcWLShD&#10;l56h7sED21n1B1SrhEWHtZ8IbBOsayVkrIGqmaYvqnlsoJOxFhLHdWeZ3P+DFZ/3Xy1TFXk358xA&#10;Sx49ycHXUleMtkifvnM5pT12lOiHdzhQbqzVdQ8ovjtmcN2A2co7a7FvJFTEbxpOJhdHRxwXQMr+&#10;E1Z0D+w8RqChtm0Qj+RghE4+Hc7eEBcmaDPLFldpSiFBsex69jaL5iWQn0531vkPElsWJgW35H1E&#10;h/2D84EN5KeUcJlDraqN0jou7LZca8v2QO9kE79YwIs0bVhf8Jt5Nh8F+CsEMQ1kx1t/u6lVnh68&#10;Vm3BF+ckyINs701FByD3oPQ4J8raHHUM0o0i+qEcomVZdvKnxOpAylocHzg1JE0atD856+lxF9z9&#10;2IGVnOmPhty5mc5moRviYja/Ji2ZvYyUlxEwgqAK7jkbp2sfOyhwNXhHLtYqChzsHpkcOdOjjbof&#10;Gyx0xeU6Zv36DayeAQAA//8DAFBLAwQUAAYACAAAACEAEj+/++AAAAAJAQAADwAAAGRycy9kb3du&#10;cmV2LnhtbEyPy07DMBBF90j8gzVIbFDr9JG0CXEqhASiO2gRbN14mkTY42C7afh73BUsZ+7RnTPl&#10;ZjSaDeh8Z0nAbJoAQ6qt6qgR8L5/mqyB+SBJSW0JBfygh011fVXKQtkzveGwCw2LJeQLKaANoS84&#10;93WLRvqp7ZFidrTOyBBH13Dl5DmWG83nSZJxIzuKF1rZ42OL9dfuZASsly/Dp98uXj/q7KjzcLca&#10;nr+dELc348M9sIBj+IPhoh/VoYpOB3si5ZkWsMjSZURjkObAIrCaXxYHAWk+A16V/P8H1S8AAAD/&#10;/wMAUEsBAi0AFAAGAAgAAAAhALaDOJL+AAAA4QEAABMAAAAAAAAAAAAAAAAAAAAAAFtDb250ZW50&#10;X1R5cGVzXS54bWxQSwECLQAUAAYACAAAACEAOP0h/9YAAACUAQAACwAAAAAAAAAAAAAAAAAvAQAA&#10;X3JlbHMvLnJlbHNQSwECLQAUAAYACAAAACEAFywF7y0CAABOBAAADgAAAAAAAAAAAAAAAAAuAgAA&#10;ZHJzL2Uyb0RvYy54bWxQSwECLQAUAAYACAAAACEAEj+/++AAAAAJAQAADwAAAAAAAAAAAAAAAACH&#10;BAAAZHJzL2Rvd25yZXYueG1sUEsFBgAAAAAEAAQA8wAAAJQFAAAAAA=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Language problem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608B60E" w14:textId="77777777" w:rsidR="00DC7553" w:rsidRPr="00FC51DB" w:rsidRDefault="00606E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17761E5" wp14:editId="5BF3384D">
                <wp:simplePos x="0" y="0"/>
                <wp:positionH relativeFrom="column">
                  <wp:posOffset>4996180</wp:posOffset>
                </wp:positionH>
                <wp:positionV relativeFrom="paragraph">
                  <wp:posOffset>253365</wp:posOffset>
                </wp:positionV>
                <wp:extent cx="2286000" cy="274320"/>
                <wp:effectExtent l="0" t="0" r="19050" b="11430"/>
                <wp:wrapNone/>
                <wp:docPr id="330" name="Textfeld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61611" w14:textId="77777777" w:rsidR="00823F4B" w:rsidRPr="007B500C" w:rsidRDefault="00823F4B" w:rsidP="00DE21B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Controls eligi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17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37B50" id="Textfeld 330" o:spid="_x0000_s1049" type="#_x0000_t202" style="position:absolute;margin-left:393.4pt;margin-top:19.95pt;width:180pt;height:21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diZLgIAAFEEAAAOAAAAZHJzL2Uyb0RvYy54bWysVNtu2zAMfR+wfxD0vthx0jY14hRdugwD&#10;ugvQ7gNoWY6FyaInKbGzrx8lJ1nWYS/D/CBIInV4eEh6eTe0mu2ldQpNwaeTlDNpBFbKbAv+9Xnz&#10;ZsGZ82Aq0GhkwQ/S8bvV61fLvstlhg3qSlpGIMblfVfwxvsuTxInGtmCm2AnDRlrtC14OtptUlno&#10;Cb3VSZam10mPtuosCukc3T6MRr6K+HUthf9c1056pgtO3HxcbVzLsCarJeRbC12jxJEG/AOLFpSh&#10;oGeoB/DAdlb9AdUqYdFh7ScC2wTrWgkZc6BspumLbJ4a6GTMhcRx3Vkm9/9gxaf9F8tUVfDZjPQx&#10;0FKRnuXga6krFu5Iob5zOTk+deTqh7c4UKVjtq57RPHNMYPrBsxW3luLfSOhIobT8DK5eDriuABS&#10;9h+xokCw8xiBhtq2QT4ShBE6MTmcq0NkmKDLLFtcpymZBNmym/ksi+QSyE+vO+v8e4ktC5uCW6p+&#10;RIf9o/OBDeQnlxDMoVbVRmkdD3ZbrrVle6BO2cQvJvDCTRvWU2636VU6KvBXDKIa2I5hfwvVKk89&#10;r1Vb8MXZCfKg2ztT0QPIPSg97omzNkchg3ajin4oh1i1bHYqUInVgaS1OPY4zSRtGrQ/OOupvwvu&#10;vu/ASs70B0PluZ3O52Eg4mF+dUNiMntpKS8tYARBFdxzNm7XPg5R4GrwnspYq6hwqPfI5MiZ+jYK&#10;f5yxMBiX5+j160+w+gkAAP//AwBQSwMEFAAGAAgAAAAhABkMik/dAAAACgEAAA8AAABkcnMvZG93&#10;bnJldi54bWxMj0FPg0AQhe8m/ofNmHizCxYrRYbGmMjZthqvCzsCkZ0l7JbSf+9yssd58/Le9/Ld&#10;bHox0eg6ywjxKgJBXFvdcYPweXx/SEE4r1ir3jIhXMjBrri9yVWm7Zn3NB18I0IIu0whtN4PmZSu&#10;bskot7IDcfj92NEoH86xkXpU5xBuevkYRRtpVMehoVUDvbVU/x5OBuHJfX8k06Xq2ib9KmU5m31y&#10;LBHv7+bXFxCeZv9vhgU/oEMRmCp7Yu1Ej/CcbgK6R1hvtyAWQ5wsSoWQrmOQRS6vJxR/AAAA//8D&#10;AFBLAQItABQABgAIAAAAIQC2gziS/gAAAOEBAAATAAAAAAAAAAAAAAAAAAAAAABbQ29udGVudF9U&#10;eXBlc10ueG1sUEsBAi0AFAAGAAgAAAAhADj9If/WAAAAlAEAAAsAAAAAAAAAAAAAAAAALwEAAF9y&#10;ZWxzLy5yZWxzUEsBAi0AFAAGAAgAAAAhAETV2JkuAgAAUQQAAA4AAAAAAAAAAAAAAAAALgIAAGRy&#10;cy9lMm9Eb2MueG1sUEsBAi0AFAAGAAgAAAAhABkMik/dAAAACgEAAA8AAAAAAAAAAAAAAAAAiAQA&#10;AGRycy9kb3ducmV2LnhtbFBLBQYAAAAABAAEAPMAAACSBQAAAAA=&#10;" strokeweight="1.5pt">
                <v:textbox>
                  <w:txbxContent>
                    <w:p w:rsidR="00823F4B" w:rsidRPr="007B500C" w:rsidRDefault="00823F4B" w:rsidP="00DE21B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Controls eligi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171</w:t>
                      </w:r>
                    </w:p>
                  </w:txbxContent>
                </v:textbox>
              </v:shape>
            </w:pict>
          </mc:Fallback>
        </mc:AlternateContent>
      </w:r>
      <w:r w:rsidR="00C57218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CC3BEF6" wp14:editId="1C81B245">
                <wp:simplePos x="0" y="0"/>
                <wp:positionH relativeFrom="column">
                  <wp:posOffset>-12700</wp:posOffset>
                </wp:positionH>
                <wp:positionV relativeFrom="paragraph">
                  <wp:posOffset>245110</wp:posOffset>
                </wp:positionV>
                <wp:extent cx="2286000" cy="274320"/>
                <wp:effectExtent l="0" t="0" r="19050" b="1143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309BA" w14:textId="77777777" w:rsidR="00823F4B" w:rsidRPr="007B500C" w:rsidRDefault="00823F4B" w:rsidP="0035475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Fibromyalgia eligi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3BA9C" id="Textfeld 7" o:spid="_x0000_s1050" type="#_x0000_t202" style="position:absolute;margin-left:-1pt;margin-top:19.3pt;width:180pt;height:21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qJZLQIAAE0EAAAOAAAAZHJzL2Uyb0RvYy54bWysVMtu2zAQvBfoPxC815JVJ3YEy0Hq1EWB&#10;9AEk/YAVRVlEKa5K0pbcr8+Ssl03RS9FfSBI7XJ2dobr5e3QaraX1ik0BZ9OUs6kEVgpsy34t6fN&#10;mwVnzoOpQKORBT9Ix29Xr18t+y6XGTaoK2kZgRiX913BG++7PEmcaGQLboKdNBSs0bbg6Wi3SWWh&#10;J/RWJ1maXic92qqzKKRz9PV+DPJVxK9rKfyXunbSM11w4ubjauNahjVZLSHfWugaJY404B9YtKAM&#10;FT1D3YMHtrPqD6hWCYsOaz8R2CZY10rI2AN1M01fdPPYQCdjLySO684yuf8HKz7vv1qmqoLPOTPQ&#10;kkVPcvC11BWbB3X6zuWU9NhRmh/e4UAux05d94Diu2MG1w2YrbyzFvtGQkXspuFmcnF1xHEBpOw/&#10;YUVlYOcxAg21bYN0JAYjdHLpcHaGqDBBH7NscZ2mFBIUy+azt1m0LoH8dLuzzn+Q2LKwKbgl5yM6&#10;7B+cD2wgP6WEYg61qjZK63iw23KtLdsDvZJN/MUGXqRpw3rq7Sa9SkcF/opBVAPbsexvpVrl6b1r&#10;1RZ8cU6CPOj23lR0AXIPSo974qzNUcig3aiiH8ohOpbNTgaVWB1IWovj+6Z5pE2D9idnPb3tgrsf&#10;O7CSM/3RkD0309ksDEM8zK7mJCazl5HyMgJGEFTBPWfjdu3jAAWuBu/IxlpFhYPfI5MjZ3qzUfjj&#10;fIWhuDzHrF//AqtnAAAA//8DAFBLAwQUAAYACAAAACEAvCT+jNsAAAAIAQAADwAAAGRycy9kb3du&#10;cmV2LnhtbEyPzU7DMBCE70i8g7VI3Fqnv7JCNhVCImfagrg68RJHxOsodtP07TEnOM7Oauab4jC7&#10;Xkw0hs4zwmqZgSBuvOm4RXg/vy4UiBA1G917JoQbBTiU93eFzo2/8pGmU2xFCuGQawQb45BLGRpL&#10;ToelH4iT9+VHp2OSYyvNqK8p3PVynWV76XTHqcHqgV4sNd+ni0PYhc+37XSrO9uqj0pWsztuzxXi&#10;48P8/AQi0hz/nuEXP6FDmZhqf2ETRI+wWKcpEWGj9iCSv9mpdKgR1EqBLAv5f0D5AwAA//8DAFBL&#10;AQItABQABgAIAAAAIQC2gziS/gAAAOEBAAATAAAAAAAAAAAAAAAAAAAAAABbQ29udGVudF9UeXBl&#10;c10ueG1sUEsBAi0AFAAGAAgAAAAhADj9If/WAAAAlAEAAAsAAAAAAAAAAAAAAAAALwEAAF9yZWxz&#10;Ly5yZWxzUEsBAi0AFAAGAAgAAAAhACauolktAgAATQQAAA4AAAAAAAAAAAAAAAAALgIAAGRycy9l&#10;Mm9Eb2MueG1sUEsBAi0AFAAGAAgAAAAhALwk/ozbAAAACAEAAA8AAAAAAAAAAAAAAAAAhwQAAGRy&#10;cy9kb3ducmV2LnhtbFBLBQYAAAAABAAEAPMAAACPBQAAAAA=&#10;" strokeweight="1.5pt">
                <v:textbox>
                  <w:txbxContent>
                    <w:p w:rsidR="00823F4B" w:rsidRPr="007B500C" w:rsidRDefault="00823F4B" w:rsidP="0035475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 xml:space="preserve">Fibromyalgia eligi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74</w:t>
                      </w:r>
                    </w:p>
                  </w:txbxContent>
                </v:textbox>
              </v:shape>
            </w:pict>
          </mc:Fallback>
        </mc:AlternateContent>
      </w:r>
    </w:p>
    <w:p w14:paraId="673CF7E6" w14:textId="77777777" w:rsidR="00DC7553" w:rsidRPr="00FC51DB" w:rsidRDefault="00606E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6A0BECF" wp14:editId="4FC4D873">
                <wp:simplePos x="0" y="0"/>
                <wp:positionH relativeFrom="column">
                  <wp:posOffset>7341235</wp:posOffset>
                </wp:positionH>
                <wp:positionV relativeFrom="paragraph">
                  <wp:posOffset>394335</wp:posOffset>
                </wp:positionV>
                <wp:extent cx="2286000" cy="274320"/>
                <wp:effectExtent l="0" t="0" r="19050" b="11430"/>
                <wp:wrapNone/>
                <wp:docPr id="348" name="Textfeld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299F0D" w14:textId="77777777" w:rsidR="00823F4B" w:rsidRPr="00A56FE9" w:rsidRDefault="00823F4B" w:rsidP="00C57218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Deni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596ED" id="Textfeld 348" o:spid="_x0000_s1051" type="#_x0000_t202" style="position:absolute;margin-left:578.05pt;margin-top:31.05pt;width:180pt;height:21.6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pKpLgIAAFAEAAAOAAAAZHJzL2Uyb0RvYy54bWysVNtu2zAMfR+wfxD0vthxkzY14hRdugwD&#10;ugvQ7gNoWY6FyaInKbGzry8lp2nWYS/D/CBIInl4eCh6eTO0mu2ldQpNwaeTlDNpBFbKbAv+/XHz&#10;bsGZ82Aq0GhkwQ/S8ZvV2zfLvstlhg3qSlpGIMblfVfwxvsuTxInGtmCm2AnDRlrtC14OtptUlno&#10;Cb3VSZaml0mPtuosCukc3d6NRr6K+HUthf9a1056pgtO3HxcbVzLsCarJeRbC12jxJEG/AOLFpSh&#10;pCeoO/DAdlb9AdUqYdFh7ScC2wTrWgkZa6Bqpumrah4a6GSshcRx3Ukm9/9gxZf9N8tUVfCLGbXK&#10;QEtNepSDr6WuWLgjhfrO5eT40JGrH97jQJ2O1bruHsUPxwyuGzBbeWst9o2EihhOQ2RyFjriuABS&#10;9p+xokSw8xiBhtq2QT4ShBE6depw6g6RYYIus2xxmaZkEmTLrmYXWWxfAvlzdGed/yixZWFTcEvd&#10;j+iwv3c+sIH82SUkc6hVtVFax4Pdlmtt2R7opWziFwt45aYN6wt+Pc/mowB/hSCmgeyY9bdMrfL0&#10;5LVqC744OUEeZPtgKgqA3IPS454oa3PUMUg3iuiHcohNIxoUEEQusTqQshbHJ04jSZsG7S/Oenre&#10;BXc/d2AlZ/qToe5cT2ezMA/xMJtfkZbMnlvKcwsYQVAF95yN27WPMxS4GrylLtYqCvzC5MiZnm3U&#10;/ThiYS7Oz9Hr5UewegIAAP//AwBQSwMEFAAGAAgAAAAhAFfIKZffAAAADAEAAA8AAABkcnMvZG93&#10;bnJldi54bWxMj0FPwzAMhe9I/IfISFwQS7vRMkrTCSGB4AYDwTVrvbYicUqSdeXf457gZD/76flz&#10;uZmsESP60DtSkC4SEEi1a3pqFby/PVyuQYSoqdHGESr4wQCb6vSk1EXjjvSK4za2gkMoFFpBF+NQ&#10;SBnqDq0OCzcg8W7vvNWRpW9l4/WRw62RyyTJpdU98YVOD3jfYf21PVgF66un8TM8r14+6nxvbuLF&#10;9fj47ZU6P5vubkFEnOKfGWZ8RoeKmXbuQE0QhnWa5Sl7FeRLrrMjS+fJjrskW4GsSvn/ieoXAAD/&#10;/wMAUEsBAi0AFAAGAAgAAAAhALaDOJL+AAAA4QEAABMAAAAAAAAAAAAAAAAAAAAAAFtDb250ZW50&#10;X1R5cGVzXS54bWxQSwECLQAUAAYACAAAACEAOP0h/9YAAACUAQAACwAAAAAAAAAAAAAAAAAvAQAA&#10;X3JlbHMvLnJlbHNQSwECLQAUAAYACAAAACEAU1KSqS4CAABQBAAADgAAAAAAAAAAAAAAAAAuAgAA&#10;ZHJzL2Uyb0RvYy54bWxQSwECLQAUAAYACAAAACEAV8gpl98AAAAMAQAADwAAAAAAAAAAAAAAAACI&#10;BAAAZHJzL2Rvd25yZXYueG1sUEsFBgAAAAAEAAQA8wAAAJQFAAAAAA==&#10;">
                <v:textbox>
                  <w:txbxContent>
                    <w:p w:rsidR="00823F4B" w:rsidRPr="00A56FE9" w:rsidRDefault="00823F4B" w:rsidP="00C57218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Denied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59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DB09808" wp14:editId="0AC54619">
                <wp:simplePos x="0" y="0"/>
                <wp:positionH relativeFrom="column">
                  <wp:posOffset>6130925</wp:posOffset>
                </wp:positionH>
                <wp:positionV relativeFrom="paragraph">
                  <wp:posOffset>241935</wp:posOffset>
                </wp:positionV>
                <wp:extent cx="0" cy="899795"/>
                <wp:effectExtent l="95250" t="0" r="57150" b="52705"/>
                <wp:wrapNone/>
                <wp:docPr id="331" name="Gerade Verbindung mit Pfeil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7A9EA" id="Gerade Verbindung mit Pfeil 331" o:spid="_x0000_s1026" type="#_x0000_t32" style="position:absolute;margin-left:482.75pt;margin-top:19.05pt;width:0;height:70.8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XZ09gEAAD8EAAAOAAAAZHJzL2Uyb0RvYy54bWysU01vEzEQvSPxHyzfySapAk2UTQ8p7QVB&#10;RIG74x1nLflLYze7+feMvcmGFi4gLv6cN/Pe83h911vDjoBRe1fz2WTKGTjpG+0ONf/+7eHdLWcx&#10;CdcI4x3U/ASR323evll3YQVz33rTADJK4uKqCzVvUwqrqoqyBSvixAdwdKk8WpFoi4eqQdFRdmuq&#10;+XT6vuo8NgG9hBjp9H645JuSXymQ6YtSERIzNSduqYxYxn0eq81arA4oQqvlmYb4BxZWaEdFx1T3&#10;Ign2jPq3VFZL9NGrNJHeVl4pLaFoIDWz6Ss1T60IULSQOTGMNsX/l1Z+Pu6Q6abmNzczzpyw9EiP&#10;gKIB9gNwr13z7A7M6sR2CrRhOYxM60JcEXbrdnjexbDD7ECv0OaZtLG+GH0ajYY+MTkcSjq9XS4/&#10;LBc5XXXFBYzpEbxleVHzmFDoQ5u23jl6TY+z4rM4foppAF4AuahxrKv5cjFflKjojW4etDH5rvQU&#10;bA2yo6BuSH0RQpVfRCWhzUfXsHQK5IRA9N2ZoHHEM+selJZVOhkY6n4FRTaStoHfq2JCSnDpUtA4&#10;is4wRdRG4HSgnDv/yvIl8ByfoVCa+2/AI6JU9i6NYKudxz9Vv3qkhviLA4PubMHeN6fSA8Ua6tLy&#10;mOcflb/Br/sCv/77zU8AAAD//wMAUEsDBBQABgAIAAAAIQDz4YxC3gAAAAoBAAAPAAAAZHJzL2Rv&#10;d25yZXYueG1sTI+xTsNADIZ3JN7hZCQ2eimoJQ25VAiJoQNDWwR0c3JuEpHzRblrGt4eIwYYbX/6&#10;/f35enKdGmkIrWcD81kCirjytuXawOv++SYFFSKyxc4zGfiiAOvi8iLHzPozb2ncxVpJCIcMDTQx&#10;9pnWoWrIYZj5nlhuRz84jDIOtbYDniXcdfo2SZbaYcvyocGenhqqPncnZ+DlfdO/VeX2YD+mzZgc&#10;sDqOHIy5vpoeH0BFmuIfDD/6og6FOJX+xDaozsBquVgIauAunYMS4HdRCnm/SkEXuf5fofgGAAD/&#10;/wMAUEsBAi0AFAAGAAgAAAAhALaDOJL+AAAA4QEAABMAAAAAAAAAAAAAAAAAAAAAAFtDb250ZW50&#10;X1R5cGVzXS54bWxQSwECLQAUAAYACAAAACEAOP0h/9YAAACUAQAACwAAAAAAAAAAAAAAAAAvAQAA&#10;X3JlbHMvLnJlbHNQSwECLQAUAAYACAAAACEARMV2dPYBAAA/BAAADgAAAAAAAAAAAAAAAAAuAgAA&#10;ZHJzL2Uyb0RvYy54bWxQSwECLQAUAAYACAAAACEA8+GMQt4AAAAKAQAADwAAAAAAAAAAAAAAAABQ&#10;BAAAZHJzL2Rvd25yZXYueG1sUEsFBgAAAAAEAAQA8wAAAFsFAAAAAA=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D1EE2BB" wp14:editId="34ECFBDF">
                <wp:simplePos x="0" y="0"/>
                <wp:positionH relativeFrom="column">
                  <wp:posOffset>7344410</wp:posOffset>
                </wp:positionH>
                <wp:positionV relativeFrom="paragraph">
                  <wp:posOffset>725805</wp:posOffset>
                </wp:positionV>
                <wp:extent cx="2286000" cy="274320"/>
                <wp:effectExtent l="0" t="0" r="19050" b="11430"/>
                <wp:wrapNone/>
                <wp:docPr id="349" name="Textfeld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70E62" w14:textId="77777777" w:rsidR="00823F4B" w:rsidRPr="00A56FE9" w:rsidRDefault="00823F4B" w:rsidP="002E1380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nability to conta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D46DD" id="Textfeld 349" o:spid="_x0000_s1052" type="#_x0000_t202" style="position:absolute;margin-left:578.3pt;margin-top:57.15pt;width:180pt;height:21.6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pduLwIAAFAEAAAOAAAAZHJzL2Uyb0RvYy54bWysVNuO2jAQfa/Uf7D8XgJZYCEirLZsqSpt&#10;L9JuP2DiOMSq40ltQ0K/vmMHKN2qL1XzYNme8fGZczxZ3fWNZgdpnUKT88lozJk0Aktldjn/+rx9&#10;s+DMeTAlaDQy50fp+N369atV12YyxRp1KS0jEOOyrs157X2bJYkTtWzAjbCVhoIV2gY8Le0uKS10&#10;hN7oJB2P50mHtmwtCukc7T4MQb6O+FUlhf9cVU56pnNO3HwcbRyLMCbrFWQ7C22txIkG/AOLBpSh&#10;Sy9QD+CB7a36A6pRwqLDyo8ENglWlRIy1kDVTMYvqnmqoZWxFhLHtReZ3P+DFZ8OXyxTZc5vpkvO&#10;DDRk0rPsfSV1ycIeKdS1LqPEp5ZSff8We3I6VuvaRxTfHDO4qcHs5L212NUSSmI4CSeTq6MDjgsg&#10;RfcRS7oI9h4jUF/ZJshHgjBCJ6eOF3eIDBO0maaL+XhMIUGx9HZ6k0b7EsjOp1vr/HuJDQuTnFty&#10;P6LD4dH5wAayc0q4zKFW5VZpHRd2V2y0ZQegl7KNXyzgRZo2rMv5cpbOBgH+CkFMA9nh1t9uapSn&#10;J69Vk/PFJQmyINs7U9IByDwoPcyJsjYnHYN0g4i+L/poWjo/+1NgeSRlLQ5PnFqSJjXaH5x19Lxz&#10;7r7vwUrO9AdD7iwn02noh7iYzm5JS2avI8V1BIwgqJx7zobpxsceClwN3pOLlYoCB7sHJifO9Gyj&#10;7qcWC31xvY5Zv34E658AAAD//wMAUEsDBBQABgAIAAAAIQA5WVWC4AAAAA0BAAAPAAAAZHJzL2Rv&#10;d25yZXYueG1sTI/BTsMwEETvSPyDtUhcUOuENmkJcSqEBKI3aBFc3XibRMTrYLtp+HvsE9xmdkez&#10;b8vNpHs2onWdIQHpPAGGVBvVUSPgff80WwNzXpKSvSEU8IMONtXlRSkLZc70huPONyyUkCukgNb7&#10;oeDc1S1q6eZmQAq7o7Fa+mBtw5WV51Cue36bJDnXsqNwoZUDPrZYf+1OWsB6+TJ+uu3i9aPOj/2d&#10;v1mNz99WiOur6eEemMfJ/4Uh4gd0qALTwZxIOdYHn2Z5HrJRLRfAYiRL4+gQ1SoDXpX8/xfVLwAA&#10;AP//AwBQSwECLQAUAAYACAAAACEAtoM4kv4AAADhAQAAEwAAAAAAAAAAAAAAAAAAAAAAW0NvbnRl&#10;bnRfVHlwZXNdLnhtbFBLAQItABQABgAIAAAAIQA4/SH/1gAAAJQBAAALAAAAAAAAAAAAAAAAAC8B&#10;AABfcmVscy8ucmVsc1BLAQItABQABgAIAAAAIQAPqpduLwIAAFAEAAAOAAAAAAAAAAAAAAAAAC4C&#10;AABkcnMvZTJvRG9jLnhtbFBLAQItABQABgAIAAAAIQA5WVWC4AAAAA0BAAAPAAAAAAAAAAAAAAAA&#10;AIkEAABkcnMvZG93bnJldi54bWxQSwUGAAAAAAQABADzAAAAlgUAAAAA&#10;">
                <v:textbox>
                  <w:txbxContent>
                    <w:p w:rsidR="00823F4B" w:rsidRPr="00A56FE9" w:rsidRDefault="00823F4B" w:rsidP="002E1380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nability to contact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2876EFC" wp14:editId="20B96C47">
                <wp:simplePos x="0" y="0"/>
                <wp:positionH relativeFrom="column">
                  <wp:posOffset>6145530</wp:posOffset>
                </wp:positionH>
                <wp:positionV relativeFrom="paragraph">
                  <wp:posOffset>859790</wp:posOffset>
                </wp:positionV>
                <wp:extent cx="1188720" cy="0"/>
                <wp:effectExtent l="0" t="76200" r="11430" b="11430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3E067" id="Gerade Verbindung mit Pfeil 19" o:spid="_x0000_s1026" type="#_x0000_t32" style="position:absolute;margin-left:483.9pt;margin-top:67.7pt;width:93.6pt;height:0;flip:y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dBv8AEAAD8EAAAOAAAAZHJzL2Uyb0RvYy54bWysU8mOEzEQvSPxD5bvpJMcIETpzCHDzAVB&#10;xDJ3xy6nLXlT2ZNO/z1ld9JhkxCIS8lLvVf1nsubu7Oz7ASYTPAtX8zmnIGXQRl/bPnXLw+vVpyl&#10;LLwSNnho+QCJ321fvtj0cQ3L0AWrABmR+LTuY8u7nOO6aZLswIk0CxE8XeqATmTa4rFRKHpid7ZZ&#10;zuevmz6gihgkpESn9+Ml31Z+rUHmj1onyMy2nHrLNWKNhxKb7UasjyhiZ+SlDfEPXThhPBWdqO5F&#10;FuwZzS9UzkgMKeg8k8E1QWsjoWogNYv5T2o+dyJC1ULmpDjZlP4frfxw2iMzit7uLWdeOHqjR0Ch&#10;gD0BHoxXz/7InMlsr8FYRllkWR/TmpA7v8fLLsU9Fv1njY5pa+ITMVZHSCM7V8OHyXA4ZybpcLFY&#10;rd4s6V3k9a4ZKQpVxJQfIThWFi1PGYU5dnkXvKdnDTjSi9P7lKkJAl4BBWx9iSlYox6MtXVTZgp2&#10;FtlJ0DTk86JIIdwPWVkY+84rlodIVgjE0F/SCmVTlI9a6yoPFsZyn0CTjUVTVV0H+FZMSAk+Xwta&#10;T9kFpqm1CTj/M/CSX6BQh/tvwBOiVg4+T2BnfMDfVb95pMf8qwOj7mLBIaihTkG1hqa0Wnr5UeUb&#10;fL+v8Nu/334DAAD//wMAUEsDBBQABgAIAAAAIQD0tvW13wAAAAwBAAAPAAAAZHJzL2Rvd25yZXYu&#10;eG1sTI9RS8QwEITfBf9DWMEX8dJTm9Pa9BBFBE+Eu/MHpE1si8mmJLm2/nv3QNDHnRlmvynXs7Ns&#10;NCH2HiUsFxkwg43XPbYSPvbPl7fAYlKolfVoJHybCOvq9KRUhfYTbs24Sy2jEoyFktClNBScx6Yz&#10;TsWFHwyS9+mDU4nO0HId1ETlzvKrLBPcqR7pQ6cG89iZ5mt3cBIuXsdJvL3vnzahsWNe5xvxImop&#10;z8/mh3tgyczpLwxHfEKHiphqf0AdmZVwJ1aEnsi4zm+AHRPLPKd59a/Eq5L/H1H9AAAA//8DAFBL&#10;AQItABQABgAIAAAAIQC2gziS/gAAAOEBAAATAAAAAAAAAAAAAAAAAAAAAABbQ29udGVudF9UeXBl&#10;c10ueG1sUEsBAi0AFAAGAAgAAAAhADj9If/WAAAAlAEAAAsAAAAAAAAAAAAAAAAALwEAAF9yZWxz&#10;Ly5yZWxzUEsBAi0AFAAGAAgAAAAhAHsB0G/wAQAAPwQAAA4AAAAAAAAAAAAAAAAALgIAAGRycy9l&#10;Mm9Eb2MueG1sUEsBAi0AFAAGAAgAAAAhAPS29bXfAAAADAEAAA8AAAAAAAAAAAAAAAAASgQAAGRy&#10;cy9kb3ducmV2LnhtbFBLBQYAAAAABAAEAPMAAABW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47B9227" wp14:editId="13A288AF">
                <wp:simplePos x="0" y="0"/>
                <wp:positionH relativeFrom="column">
                  <wp:posOffset>6145530</wp:posOffset>
                </wp:positionH>
                <wp:positionV relativeFrom="paragraph">
                  <wp:posOffset>539750</wp:posOffset>
                </wp:positionV>
                <wp:extent cx="1188720" cy="0"/>
                <wp:effectExtent l="0" t="76200" r="11430" b="114300"/>
                <wp:wrapNone/>
                <wp:docPr id="347" name="Gerade Verbindung mit Pfeil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37967" id="Gerade Verbindung mit Pfeil 347" o:spid="_x0000_s1026" type="#_x0000_t32" style="position:absolute;margin-left:483.9pt;margin-top:42.5pt;width:93.6pt;height:0;flip:y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w+m8wEAAEEEAAAOAAAAZHJzL2Uyb0RvYy54bWysU8mOGjEQvUfKP1i+hwYSZRCimQOTmUuU&#10;oCxzN3aZtuRNZQ8Nf5+yG5rJIkUT5VLyUu9Vvefy6vboLDsAJhN8y2eTKWfgZVDG71v+/dv9mwVn&#10;KQuvhA0eWn6CxG/Xr1+t+riEeeiCVYCMSHxa9rHlXc5x2TRJduBEmoQIni51QCcybXHfKBQ9sTvb&#10;zKfT900fUEUMElKi07vhkq8rv9Yg82etE2RmW0695Rqxxl2JzXollnsUsTPy3Ib4hy6cMJ6KjlR3&#10;Igv2hOY3KmckhhR0nsjgmqC1kVA1kJrZ9Bc1XzsRoWohc1IcbUr/j1Z+OmyRGdXyt+9uOPPC0SM9&#10;AAoF7BFwZ7x68nvmTGZbDcaykkam9TEtCbvxWzzvUtxiceCo0TFtTXykeaiekEp2rJafRsvhmJmk&#10;w9lssbiZ08vIy10zUBSqiCk/QHCsLFqeMgqz7/ImeE8PG3CgF4ePKVMTBLwACtj6ElOwRt0ba+um&#10;TBVsLLKDoHnIx1mRQrifsrIw9oNXLJ8ieSEQQ39OK5RNUT5orat8sjCU+wKajCyaquo6wtdiQkrw&#10;+VLQesouME2tjcDp34Hn/AKFOt4vAY+IWjn4PIKd8QH/VP3qkR7yLw4MuosFu6BOdQqqNTSn1dLz&#10;nyof4fm+wq8/f/0DAAD//wMAUEsDBBQABgAIAAAAIQCyyAi+3gAAAAoBAAAPAAAAZHJzL2Rvd25y&#10;ZXYueG1sTI/RSsQwEEXfBf8hjOCLuOkKjWttuogigrsI7voBaTO2xWRSkmxb/94UH/RtZu7lzrnl&#10;draGjehD70jCepUBQ2qc7qmV8HF8vt4AC1GRVsYRSvjGANvq/KxUhXYTveN4iC1LIRQKJaGLcSg4&#10;D02HVoWVG5CS9um8VTGtvuXaqymFW8Nvskxwq3pKHzo14GOHzdfhZCVcvY6T2L8dn3a+MWNe5zvx&#10;ImopLy/mh3tgEef4Z4YFP6FDlZhqdyIdmJFwJ24TepSwyVOnxbDOl6n+vfCq5P8rVD8AAAD//wMA&#10;UEsBAi0AFAAGAAgAAAAhALaDOJL+AAAA4QEAABMAAAAAAAAAAAAAAAAAAAAAAFtDb250ZW50X1R5&#10;cGVzXS54bWxQSwECLQAUAAYACAAAACEAOP0h/9YAAACUAQAACwAAAAAAAAAAAAAAAAAvAQAAX3Jl&#10;bHMvLnJlbHNQSwECLQAUAAYACAAAACEAdU8PpvMBAABBBAAADgAAAAAAAAAAAAAAAAAuAgAAZHJz&#10;L2Uyb0RvYy54bWxQSwECLQAUAAYACAAAACEAssgIvt4AAAAKAQAADwAAAAAAAAAAAAAAAABNBAAA&#10;ZHJzL2Rvd25yZXYueG1sUEsFBgAAAAAEAAQA8wAAAFgFAAAAAA==&#10;" strokecolor="black [3213]">
                <v:stroke endarrow="open"/>
              </v:shape>
            </w:pict>
          </mc:Fallback>
        </mc:AlternateContent>
      </w:r>
      <w:r w:rsidR="00486044"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D6262FC" wp14:editId="227C4D58">
                <wp:simplePos x="0" y="0"/>
                <wp:positionH relativeFrom="column">
                  <wp:posOffset>1125855</wp:posOffset>
                </wp:positionH>
                <wp:positionV relativeFrom="paragraph">
                  <wp:posOffset>253365</wp:posOffset>
                </wp:positionV>
                <wp:extent cx="0" cy="864000"/>
                <wp:effectExtent l="95250" t="0" r="76200" b="5080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544DC" id="Gerade Verbindung mit Pfeil 8" o:spid="_x0000_s1026" type="#_x0000_t32" style="position:absolute;margin-left:88.65pt;margin-top:19.95pt;width:0;height:68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2Gn8wEAADsEAAAOAAAAZHJzL2Uyb0RvYy54bWysU01vEzEQvSPxHyzfyW4iWoVVNj2ktBcE&#10;ERTujnecteQvjd1s8u8Ze5MNLVxAXPw5b9685/Hq7mgNOwBG7V3L57OaM3DSd9rtW/796eHdkrOY&#10;hOuE8Q5afoLI79Zv36yG0MDC9950gIySuNgMoeV9SqGpqih7sCLOfABHl8qjFYm2uK86FANlt6Za&#10;1PVtNXjsAnoJMdLp/XjJ1yW/UiDTF6UiJGZaTrWlMmIZd3ms1ivR7FGEXstzGeIfqrBCOyKdUt2L&#10;JNgz6t9SWS3RR6/STHpbeaW0hKKB1MzrV2q+9SJA0ULmxDDZFP9fWvn5sEWmu5bTQzlh6YkeAUUH&#10;7AfgTrvu2e2Z1YltFWjDltmwIcSGcBu3xfMuhi1m9UeFNs+kix2LyafJZDgmJsdDSafL2/d1Xfyv&#10;rriAMT2CtywvWh4TCr3v08Y7Ry/pcV48FodPMREzAS+ATGocG1r+4WZxU6KiN7p70Mbku9JPsDHI&#10;DoI6IR3nWQgleBGVhDYfXcfSKZAPAtEP5zDjKDrrHpWWVToZGHm/giILSdtY3ysyISW4dCE0jqIz&#10;TFFpE7AeS85df63yJfAcn6FQGvtvwBOiMHuXJrDVzuOf2K8eqTH+4sCoO1uw892p9ECxhjq0WHr+&#10;TfkL/Lov8OufX/8EAAD//wMAUEsDBBQABgAIAAAAIQCFZPIx3QAAAAoBAAAPAAAAZHJzL2Rvd25y&#10;ZXYueG1sTI8xT8MwEIV3JP6DdUhs1C6VWhriVAiJoQNDCwK6XexrEjU+R7Gbhn+PwwLbvbund9/L&#10;N6NrxUB9aDxrmM8UCGLjbcOVhve3l7sHECEiW2w9k4ZvCrAprq9yzKy/8I6GfaxECuGQoYY6xi6T&#10;MpiaHIaZ74jT7eh7hzHJvpK2x0sKd628V2opHTacPtTY0XNN5rQ/Ow2vn9vuw5S7g/0at4M6oDkO&#10;HLS+vRmfHkFEGuOfGSb8hA5FYir9mW0QbdKr1SJZNSzWaxCT4XdRTsNSgSxy+b9C8QMAAP//AwBQ&#10;SwECLQAUAAYACAAAACEAtoM4kv4AAADhAQAAEwAAAAAAAAAAAAAAAAAAAAAAW0NvbnRlbnRfVHlw&#10;ZXNdLnhtbFBLAQItABQABgAIAAAAIQA4/SH/1gAAAJQBAAALAAAAAAAAAAAAAAAAAC8BAABfcmVs&#10;cy8ucmVsc1BLAQItABQABgAIAAAAIQD/E2Gn8wEAADsEAAAOAAAAAAAAAAAAAAAAAC4CAABkcnMv&#10;ZTJvRG9jLnhtbFBLAQItABQABgAIAAAAIQCFZPIx3QAAAAoBAAAPAAAAAAAAAAAAAAAAAE0EAABk&#10;cnMvZG93bnJldi54bWxQSwUGAAAAAAQABADzAAAAVwUAAAAA&#10;" strokecolor="black [3213]">
                <v:stroke endarrow="open"/>
              </v:shape>
            </w:pict>
          </mc:Fallback>
        </mc:AlternateContent>
      </w:r>
    </w:p>
    <w:p w14:paraId="28FF10F7" w14:textId="77777777" w:rsidR="00DC7553" w:rsidRPr="00FC51DB" w:rsidRDefault="0048604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5AFDCBF" wp14:editId="16B45292">
                <wp:simplePos x="0" y="0"/>
                <wp:positionH relativeFrom="column">
                  <wp:posOffset>1127125</wp:posOffset>
                </wp:positionH>
                <wp:positionV relativeFrom="paragraph">
                  <wp:posOffset>233680</wp:posOffset>
                </wp:positionV>
                <wp:extent cx="1188720" cy="0"/>
                <wp:effectExtent l="0" t="76200" r="11430" b="114300"/>
                <wp:wrapNone/>
                <wp:docPr id="34" name="Gerade Verbindung mit Pfei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E608F" id="Gerade Verbindung mit Pfeil 34" o:spid="_x0000_s1026" type="#_x0000_t32" style="position:absolute;margin-left:88.75pt;margin-top:18.4pt;width:93.6pt;height:0;flip: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Q888gEAAD8EAAAOAAAAZHJzL2Uyb0RvYy54bWysU8uOGjEQvEfKP1i+hwESJQgx7IHN7iVK&#10;ULLZu7HbjCW/1PYy8Pdpe2DIS1ptlEvLj67qrnJ7dXN0lh0Akwm+5bPJlDPwMijj9y3//nD3ZsFZ&#10;ysIrYYOHlp8g8Zv161erPi5hHrpgFSAjEp+WfWx5l3NcNk2SHTiRJiGCp0sd0IlMW9w3CkVP7M42&#10;8+n0fdMHVBGDhJTo9Ha45OvKrzXI/EXrBJnZllNvuUascVdis16J5R5F7Iw8tyH+oQsnjKeiI9Wt&#10;yII9ofmDyhmJIQWdJzK4JmhtJFQNpGY2/U3Nt05EqFrInBRHm9L/o5WfD1tkRrX87TvOvHD0RveA&#10;QgF7BNwZr578njmT2VaDsYyyyLI+piUhN36L512KWyz6jxod09bER5qG6ghpZMdq+Gk0HI6ZSTqc&#10;zRaLD3N6F3m5awaKQhUx5XsIjpVFy1NGYfZd3gTv6VkDDvTi8CllaoKAF0ABW19iCtaoO2Nt3ZSZ&#10;go1FdhA0Dfk4K1II90tWFsZ+9IrlUyQrBGLoz2mFsinKB611lU8WhnJfQZONRVNVXQf4WkxICT5f&#10;ClpP2QWmqbUROH0eeM4vUKjD/RLwiKiVg88j2Bkf8G/Vrx7pIf/iwKC7WLAL6lSnoFpDU1otPf+o&#10;8g1+3lf49d+vfwAAAP//AwBQSwMEFAAGAAgAAAAhAIWr1crdAAAACQEAAA8AAABkcnMvZG93bnJl&#10;di54bWxMj1FLxDAQhN8F/0NYwRfxUj2bSm16iCKCJ4J3/oC0iW0x2ZQk19Z/78o96OPMfszOVJvF&#10;WTaZEAePEq5WGTCDrdcDdhI+9k+Xt8BiUqiV9WgkfJsIm/r0pFKl9jO+m2mXOkYhGEsloU9pLDmP&#10;bW+ciis/GqTbpw9OJZKh4zqomcKd5ddZJrhTA9KHXo3moTft1+7gJFy8TLN4fds/bkNrp7zJt+JZ&#10;NFKeny33d8CSWdIfDL/1qTrU1KnxB9SRWdJFkRMqYS1oAgFrcVMAa44Gryv+f0H9AwAA//8DAFBL&#10;AQItABQABgAIAAAAIQC2gziS/gAAAOEBAAATAAAAAAAAAAAAAAAAAAAAAABbQ29udGVudF9UeXBl&#10;c10ueG1sUEsBAi0AFAAGAAgAAAAhADj9If/WAAAAlAEAAAsAAAAAAAAAAAAAAAAALwEAAF9yZWxz&#10;Ly5yZWxzUEsBAi0AFAAGAAgAAAAhAD4pDzzyAQAAPwQAAA4AAAAAAAAAAAAAAAAALgIAAGRycy9l&#10;Mm9Eb2MueG1sUEsBAi0AFAAGAAgAAAAhAIWr1crdAAAACQEAAA8AAAAAAAAAAAAAAAAATAQAAGRy&#10;cy9kb3ducmV2LnhtbFBLBQYAAAAABAAEAPMAAABWBQAAAAA=&#10;" strokecolor="black [3213]">
                <v:stroke endarrow="ope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ED073F2" wp14:editId="3DFCDAA3">
                <wp:simplePos x="0" y="0"/>
                <wp:positionH relativeFrom="column">
                  <wp:posOffset>2318385</wp:posOffset>
                </wp:positionH>
                <wp:positionV relativeFrom="paragraph">
                  <wp:posOffset>90805</wp:posOffset>
                </wp:positionV>
                <wp:extent cx="2286000" cy="274320"/>
                <wp:effectExtent l="0" t="0" r="19050" b="11430"/>
                <wp:wrapNone/>
                <wp:docPr id="24" name="Textfel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D3A0A" w14:textId="77777777" w:rsidR="00823F4B" w:rsidRPr="00A56FE9" w:rsidRDefault="00823F4B" w:rsidP="00E874C4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Deni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  <w:t>N=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003D5" id="Textfeld 24" o:spid="_x0000_s1053" type="#_x0000_t202" style="position:absolute;margin-left:182.55pt;margin-top:7.15pt;width:180pt;height:21.6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vFiLQIAAE4EAAAOAAAAZHJzL2Uyb0RvYy54bWysVMtu2zAQvBfoPxC815JVO3EEy0Hq1EWB&#10;9AEk/YAVRVlEKa5K0pbcr8+Ssl03RS9FdSBI7nI4O8PV8nZoNdtL6xSagk8nKWfSCKyU2Rb829Pm&#10;zYIz58FUoNHIgh+k47er16+WfZfLDBvUlbSMQIzL+67gjfddniRONLIFN8FOGgrWaFvwtLTbpLLQ&#10;E3qrkyxNr5IebdVZFNI52r0fg3wV8etaCv+lrp30TBecuPk42jiWYUxWS8i3FrpGiSMN+AcWLShD&#10;l56h7sED21n1B1SrhEWHtZ8IbBOsayVkrIGqmaYvqnlsoJOxFhLHdWeZ3P+DFZ/3Xy1TVcGzGWcG&#10;WvLoSQ6+lrpitEX69J3LKe2xo0Q/vMOBfI61uu4BxXfHDK4bMFt5Zy32jYSK+E3DyeTi6IjjAkjZ&#10;f8KK7oGdxwg01LYN4pEcjNDJp8PZG+LCBG1m2eIqTSkkKJZdz95m0bwE8tPpzjr/QWLLwqTglryP&#10;6LB/cD6wgfyUEi5zqFW1UVrHhd2Wa23ZHuidbOIXC3iRpg3rC34zz+ajAH+FIKaB7Hjrbze1ytOD&#10;16ot+OKcBHmQ7b2p6ADkHpQe50RZm6OOQbpRRD+Uw2jZ9cmfEqsDKWtxfODUkDRp0P7krKfHXXD3&#10;YwdWcqY/GnLnZjqbhW6Ii9n8mrRk9jJSXkbACIIquOdsnK597KDA1eAduVirKHCwe2Ry5EyPNup+&#10;bLDQFZfrmPXrN7B6BgAA//8DAFBLAwQUAAYACAAAACEAI9mqh98AAAAJAQAADwAAAGRycy9kb3du&#10;cmV2LnhtbEyPwU7DMAyG70i8Q2QkLoilW9d2lKYTQgLBDbYJrlmTtRWJU5KsK2+Pd4Kj/X/6/bla&#10;T9awUfvQOxQwnyXANDZO9dgK2G2fblfAQpSopHGoBfzoAOv68qKSpXInfNfjJraMSjCUUkAX41By&#10;HppOWxlmbtBI2cF5KyONvuXKyxOVW8MXSZJzK3ukC50c9GOnm6/N0QpYLV/Gz/Cavn00+cHcxZti&#10;fP72QlxfTQ/3wKKe4h8MZ31Sh5qc9u6IKjAjIM2zOaEULFNgBBSL82IvICsy4HXF/39Q/wIAAP//&#10;AwBQSwECLQAUAAYACAAAACEAtoM4kv4AAADhAQAAEwAAAAAAAAAAAAAAAAAAAAAAW0NvbnRlbnRf&#10;VHlwZXNdLnhtbFBLAQItABQABgAIAAAAIQA4/SH/1gAAAJQBAAALAAAAAAAAAAAAAAAAAC8BAABf&#10;cmVscy8ucmVsc1BLAQItABQABgAIAAAAIQCZ1vFiLQIAAE4EAAAOAAAAAAAAAAAAAAAAAC4CAABk&#10;cnMvZTJvRG9jLnhtbFBLAQItABQABgAIAAAAIQAj2aqH3wAAAAkBAAAPAAAAAAAAAAAAAAAAAIcE&#10;AABkcnMvZG93bnJldi54bWxQSwUGAAAAAAQABADzAAAAkwUAAAAA&#10;">
                <v:textbox>
                  <w:txbxContent>
                    <w:p w:rsidR="00823F4B" w:rsidRPr="00A56FE9" w:rsidRDefault="00823F4B" w:rsidP="00E874C4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Denie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  <w:t>N=33</w:t>
                      </w:r>
                    </w:p>
                  </w:txbxContent>
                </v:textbox>
              </v:shape>
            </w:pict>
          </mc:Fallback>
        </mc:AlternateContent>
      </w:r>
    </w:p>
    <w:p w14:paraId="5C3AA879" w14:textId="77777777" w:rsidR="00DC7553" w:rsidRPr="00FC51DB" w:rsidRDefault="0048604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85C833F" wp14:editId="0023CE2C">
                <wp:simplePos x="0" y="0"/>
                <wp:positionH relativeFrom="column">
                  <wp:posOffset>2310130</wp:posOffset>
                </wp:positionH>
                <wp:positionV relativeFrom="paragraph">
                  <wp:posOffset>153035</wp:posOffset>
                </wp:positionV>
                <wp:extent cx="2286000" cy="274320"/>
                <wp:effectExtent l="0" t="0" r="19050" b="11430"/>
                <wp:wrapNone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2B0BA5" w14:textId="77777777" w:rsidR="00823F4B" w:rsidRPr="00A56FE9" w:rsidRDefault="00823F4B" w:rsidP="00E874C4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Inability to contac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A56FE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B9D40" id="Textfeld 25" o:spid="_x0000_s1054" type="#_x0000_t202" style="position:absolute;margin-left:181.9pt;margin-top:12.05pt;width:180pt;height:21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CmyLAIAAE4EAAAOAAAAZHJzL2Uyb0RvYy54bWysVMtu2zAQvBfoPxC815JVO3EEy0Hq1EWB&#10;9AEk/YAVRVlEKa5K0pbcr8+Ssl03BXooqgNBcpfD2RmulrdDq9leWqfQFHw6STmTRmClzLbg3542&#10;bxacOQ+mAo1GFvwgHb9dvX617LtcZtigrqRlBGJc3ncFb7zv8iRxopEtuAl20lCwRtuCp6XdJpWF&#10;ntBbnWRpepX0aKvOopDO0e79GOSriF/XUvgvde2kZ7rgxM3H0caxDGOyWkK+tdA1ShxpwD+waEEZ&#10;uvQMdQ8e2M6qP6BaJSw6rP1EYJtgXSshYw1UzTR9Uc1jA52MtZA4rjvL5P4frPi8/2qZqgqezTkz&#10;0JJHT3LwtdQVoy3Sp+9cTmmPHSX64R0O5HOs1XUPKL47ZnDdgNnKO2uxbyRUxG8aTiYXR0ccF0DK&#10;/hNWdA/sPEagobZtEI/kYIROPh3O3hAXJmgzyxZXaUohQbHsevY2i+YlkJ9Od9b5DxJbFiYFt+R9&#10;RIf9g/OBDeSnlHCZQ62qjdI6Luy2XGvL9kDvZBO/WMCLNG1YX/CbOQnzdwhiGsiOt/52U6s8PXit&#10;2oIvzkmQB9nem4oOQO5B6XFOlLU56hikG0X0QzmMli1O/pRYHUhZi+MDp4akSYP2J2c9Pe6Cux87&#10;sJIz/dGQOzfT2Sx0Q1zM5tekJbOXkfIyAkYQVME9Z+N07WMHBa4G78jFWkWBg90jkyNnerRR92OD&#10;ha64XMesX7+B1TMAAAD//wMAUEsDBBQABgAIAAAAIQBDPCyr3wAAAAkBAAAPAAAAZHJzL2Rvd25y&#10;ZXYueG1sTI/BTsMwEETvSPyDtUhcEHWaVEkJ2VQICQQ3KAiubrxNIuJ1sN00/D3uCY47O5p5U21m&#10;M4iJnO8tIywXCQjixuqeW4T3t4frNQgfFGs1WCaEH/Kwqc/PKlVqe+RXmrahFTGEfakQuhDGUkrf&#10;dGSUX9iROP721hkV4ulaqZ06xnAzyDRJcmlUz7GhUyPdd9R8bQ8GYb16mj79c/by0eT74SZcFdPj&#10;t0O8vJjvbkEEmsOfGU74ER3qyLSzB9ZeDAhZnkX0gJCuliCioUhPwg4hLzKQdSX/L6h/AQAA//8D&#10;AFBLAQItABQABgAIAAAAIQC2gziS/gAAAOEBAAATAAAAAAAAAAAAAAAAAAAAAABbQ29udGVudF9U&#10;eXBlc10ueG1sUEsBAi0AFAAGAAgAAAAhADj9If/WAAAAlAEAAAsAAAAAAAAAAAAAAAAALwEAAF9y&#10;ZWxzLy5yZWxzUEsBAi0AFAAGAAgAAAAhAJs4KbIsAgAATgQAAA4AAAAAAAAAAAAAAAAALgIAAGRy&#10;cy9lMm9Eb2MueG1sUEsBAi0AFAAGAAgAAAAhAEM8LKvfAAAACQEAAA8AAAAAAAAAAAAAAAAAhgQA&#10;AGRycy9kb3ducmV2LnhtbFBLBQYAAAAABAAEAPMAAACSBQAAAAA=&#10;">
                <v:textbox>
                  <w:txbxContent>
                    <w:p w:rsidR="00823F4B" w:rsidRPr="00A56FE9" w:rsidRDefault="00823F4B" w:rsidP="00E874C4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Inability to contact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A56FE9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515E1481" w14:textId="77777777" w:rsidR="00FC51DB" w:rsidRPr="00FC51DB" w:rsidRDefault="00FC51D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8A92FFE" wp14:editId="0DA32474">
                <wp:simplePos x="0" y="0"/>
                <wp:positionH relativeFrom="column">
                  <wp:posOffset>1130300</wp:posOffset>
                </wp:positionH>
                <wp:positionV relativeFrom="paragraph">
                  <wp:posOffset>13970</wp:posOffset>
                </wp:positionV>
                <wp:extent cx="1188720" cy="0"/>
                <wp:effectExtent l="0" t="76200" r="11430" b="11430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9A557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" o:spid="_x0000_s1026" type="#_x0000_t32" style="position:absolute;margin-left:89pt;margin-top:1.1pt;width:93.6pt;height:0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L+38QEAAD0EAAAOAAAAZHJzL2Uyb0RvYy54bWysU01vGjEQvVfqf7B8LwtEahFiyYE0uVQt&#10;apvcjT1mLflLY4eFf9+xF5b0Q6pS9TLyx7w3857Hq9ujs+wAmEzwLZ9NppyBl0EZv2/54/f7dwvO&#10;UhZeCRs8tPwEid+u375Z9XEJ89AFqwAZkfi07GPLu5zjsmmS7MCJNAkRPF3qgE5k2uK+USh6Yne2&#10;mU+n75s+oIoYJKREp3fDJV9Xfq1B5i9aJ8jMtpx6yzVijbsSm/VKLPcoYmfkuQ3xD104YTwVHanu&#10;RBbsGc1vVM5IDCnoPJHBNUFrI6FqIDWz6S9qvnUiQtVC5qQ42pT+H638fNgiM6rlN5x54eiJHgCF&#10;AvYEuDNePfs9cyazrQZj2U0xrI9pSbiN3+J5l+IWi/qjRse0NfGJZqH6QQrZsdp9Gu2GY2aSDmez&#10;xeLDnF5FXu6agaJQRUz5AYJjZdHylFGYfZc3wXt61IADvTh8SpmaIOAFUMDWl5iCNereWFs3ZaJg&#10;Y5EdBM1CPs6KFML9lJWFsR+9YvkUyQmBGPpzWqFsivJBa13lk4Wh3FfQZGLRVFXX8b0WE1KCz5eC&#10;1lN2gWlqbQRO/w485xco1NF+DXhE1MrB5xHsjA/4p+pXj/SQf3Fg0F0s2AV1qlNQraEZrZae/1P5&#10;BC/3FX799esfAAAA//8DAFBLAwQUAAYACAAAACEAjKCSD9wAAAAHAQAADwAAAGRycy9kb3ducmV2&#10;LnhtbEyP3UrEMBBG7wXfIYzgjbiplcal23QRRQRXBHf3AdJmbIv5KUm2rW/v6I3ezeEbvjlTbRdr&#10;2IQhDt5JuFllwNC1Xg+uk3A8PF2vgcWknFbGO5TwhRG29flZpUrtZ/eO0z51jEpcLJWEPqWx5Dy2&#10;PVoVV35ER9mHD1YlwtBxHdRM5dbwPMsEt2pwdKFXIz702H7uT1bC1cs0i9e3w+MutGYqmmInnkUj&#10;5eXFcr8BlnBJf8vwo0/qUJNT409OR2aI79b0S5KQ58AovxUFDc0v87ri//3rbwAAAP//AwBQSwEC&#10;LQAUAAYACAAAACEAtoM4kv4AAADhAQAAEwAAAAAAAAAAAAAAAAAAAAAAW0NvbnRlbnRfVHlwZXNd&#10;LnhtbFBLAQItABQABgAIAAAAIQA4/SH/1gAAAJQBAAALAAAAAAAAAAAAAAAAAC8BAABfcmVscy8u&#10;cmVsc1BLAQItABQABgAIAAAAIQB1xL+38QEAAD0EAAAOAAAAAAAAAAAAAAAAAC4CAABkcnMvZTJv&#10;RG9jLnhtbFBLAQItABQABgAIAAAAIQCMoJIP3AAAAAcBAAAPAAAAAAAAAAAAAAAAAEsEAABkcnMv&#10;ZG93bnJldi54bWxQSwUGAAAAAAQABADzAAAAVAUAAAAA&#10;" strokecolor="black [3213]">
                <v:stroke endarrow="open"/>
              </v:shape>
            </w:pict>
          </mc:Fallback>
        </mc:AlternateContent>
      </w:r>
    </w:p>
    <w:p w14:paraId="21457DF2" w14:textId="77777777" w:rsidR="00FC51DB" w:rsidRPr="00FC51DB" w:rsidRDefault="00FC51D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6BA3DB2" wp14:editId="71DDC169">
                <wp:simplePos x="0" y="0"/>
                <wp:positionH relativeFrom="margin">
                  <wp:posOffset>4994275</wp:posOffset>
                </wp:positionH>
                <wp:positionV relativeFrom="paragraph">
                  <wp:posOffset>52705</wp:posOffset>
                </wp:positionV>
                <wp:extent cx="2286000" cy="274320"/>
                <wp:effectExtent l="0" t="0" r="19050" b="11430"/>
                <wp:wrapNone/>
                <wp:docPr id="332" name="Textfeld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1C7E9" w14:textId="77777777" w:rsidR="00823F4B" w:rsidRPr="007B500C" w:rsidRDefault="00823F4B" w:rsidP="00DE21B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ontrols in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B0968" id="Textfeld 332" o:spid="_x0000_s1055" type="#_x0000_t202" style="position:absolute;margin-left:393.25pt;margin-top:4.15pt;width:180pt;height:21.6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2AzMQIAAFAEAAAOAAAAZHJzL2Uyb0RvYy54bWysVNuO2yAQfa/Uf0C8N3ac7G5ixVlts01V&#10;aXuRdvsBBHCMCowLJHb69TvgJE3Tt6p+QAMzHGbOmfHivjea7KXzCmxFx6OcEmk5CGW3Ff3+sn43&#10;o8QHZgXTYGVFD9LT++XbN4uuLWUBDWghHUEQ68uurWgTQltmmeeNNMyPoJUWnTU4wwJu3TYTjnWI&#10;bnRW5Plt1oETrQMuvcfTx8FJlwm/riUPX+vay0B0RTG3kFaX1k1cs+WClVvH2kbxYxrsH7IwTFl8&#10;9Az1yAIjO6f+gjKKO/BQhxEHk0FdKy5TDVjNOL+q5rlhrUy1IDm+PdPk/x8s/7L/5ogSFZ1MCkos&#10;MyjSi+xDLbUg8QwZ6lpfYuBzi6Ghfw89Kp2q9e0T8B+eWFg1zG7lg3PQNZIJzHAcb2YXVwccH0E2&#10;3WcQ+BDbBUhAfe1MpA8JIYiOSh3O6mAyhONhUcxu8xxdHH3F3XRSJPkyVp5ut86HjxIMiUZFHaqf&#10;0Nn+yYeYDStPIfExD1qJtdI6bdx2s9KO7Bl2yjp9qYCrMG1Jh7XN85t8YOAPjNi18owS+oGDKwij&#10;Ara8VqaiM6wHK0pNGGn7YEWyA1N6sDFlbY88RuoGEkO/6ZNoxfykzwbEAZl1MLQ4jiQaDbhflHTY&#10;3hX1P3fMSUr0J4vqzMfTaZyHtJne3CGXxF16NpceZjlCVTRQMpirkGYoEmfhAVWsVSI4yj1kcswZ&#10;2zbxfhyxOBeX+xT1+0ewfAUAAP//AwBQSwMEFAAGAAgAAAAhADfqxFHfAAAACQEAAA8AAABkcnMv&#10;ZG93bnJldi54bWxMj09Pg0AQxe8mfofNmHizCwotRYbGGD0Y4x/aXrxtYQQiO0vYbaHf3uWkxzfv&#10;5b3fZJtJd+JEg20NI4SLAARxaaqWa4T97vkmAWGd4kp1hgnhTBY2+eVFptLKjFzQaetq4UvYpgqh&#10;ca5PpbRlQ1rZhemJvfdtBq2cl0Mtq0GNvlx38jYIllKrlv1Co3p6bKj82R41wsfT6pPfv7geX6OX&#10;6FwU66ndvyFeX00P9yAcTe4vDDO+R4fcMx3MkSsrOoRVsox9FCG5AzH7YTQfDghxGIPMM/n/g/wX&#10;AAD//wMAUEsBAi0AFAAGAAgAAAAhALaDOJL+AAAA4QEAABMAAAAAAAAAAAAAAAAAAAAAAFtDb250&#10;ZW50X1R5cGVzXS54bWxQSwECLQAUAAYACAAAACEAOP0h/9YAAACUAQAACwAAAAAAAAAAAAAAAAAv&#10;AQAAX3JlbHMvLnJlbHNQSwECLQAUAAYACAAAACEA6IdgMzECAABQBAAADgAAAAAAAAAAAAAAAAAu&#10;AgAAZHJzL2Uyb0RvYy54bWxQSwECLQAUAAYACAAAACEAN+rEUd8AAAAJAQAADwAAAAAAAAAAAAAA&#10;AACLBAAAZHJzL2Rvd25yZXYueG1sUEsFBgAAAAAEAAQA8wAAAJcFAAAAAA==&#10;" strokecolor="black [3213]" strokeweight="1.5pt">
                <v:textbox>
                  <w:txbxContent>
                    <w:p w:rsidR="00823F4B" w:rsidRPr="007B500C" w:rsidRDefault="00823F4B" w:rsidP="00DE21B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Controls in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3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C51DB">
        <w:rPr>
          <w:rFonts w:ascii="Arial" w:hAnsi="Arial" w:cs="Arial"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351BAA0" wp14:editId="5171721A">
                <wp:simplePos x="0" y="0"/>
                <wp:positionH relativeFrom="margin">
                  <wp:posOffset>-19050</wp:posOffset>
                </wp:positionH>
                <wp:positionV relativeFrom="paragraph">
                  <wp:posOffset>28575</wp:posOffset>
                </wp:positionV>
                <wp:extent cx="2286000" cy="274320"/>
                <wp:effectExtent l="0" t="0" r="19050" b="11430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46D0D" w14:textId="77777777" w:rsidR="00823F4B" w:rsidRPr="007B500C" w:rsidRDefault="00823F4B" w:rsidP="00354753">
                            <w:pPr>
                              <w:tabs>
                                <w:tab w:val="left" w:pos="2700"/>
                              </w:tabs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Fibromyalgia include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7B500C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E3B40" id="Textfeld 1" o:spid="_x0000_s1056" type="#_x0000_t202" style="position:absolute;margin-left:-1.5pt;margin-top:2.25pt;width:180pt;height:21.6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5iPLAIAAE0EAAAOAAAAZHJzL2Uyb0RvYy54bWysVNtu2zAMfR+wfxD0vthx0zY14hRdugwD&#10;ugvQ7gNkSY6FSaInKbGzry8lp6mx7WmYHwRJJI8OD0mvbgejyUE6r8BWdD7LKZGWg1B2V9HvT9t3&#10;S0p8YFYwDVZW9Cg9vV2/fbPqu1IW0IIW0hEEsb7su4q2IXRllnneSsP8DDpp0diAMyzg0e0y4ViP&#10;6EZnRZ5fZT040Tng0nu8vR+NdJ3wm0by8LVpvAxEVxS5hbS6tNZxzdYrVu4c61rFTzTYP7AwTFl8&#10;9Ax1zwIje6f+gDKKO/DQhBkHk0HTKC5TDpjNPP8tm8eWdTLlguL47iyT/3+w/MvhmyNKYO0oscxg&#10;iZ7kEBqpBZlHdfrOl+j02KFbGN7DED1jpr57AP7DEwubltmdvHMO+lYygexSZDYJHXF8BKn7zyDw&#10;GbYPkICGxpkIiGIQRMcqHc+VQSqE42VRLK/yHE0cbcX14qJIpctY+RLdOR8+SjAkbirqsPIJnR0e&#10;fMA80PXFJbEHrcRWaZ0ObldvtCMHhl2yTV9MHUP81E1b0mNuN/llPiowNfopBlKNbP+CYVTAftfK&#10;VHR5dmJl1O2DFRjAysCUHvdIQFvkEYWM2o0qhqEeUsUu0gvRWIM4orQOxv7GecRNC+4XJT32dkX9&#10;zz1zkhL9yWJ5buaLRRyGdFhcXqOYxE0t9dTCLEeoigZKxu0mpAGKXC3cYRkblRR+ZXLijD2bVDzN&#10;VxyK6Tl5vf4F1s8AAAD//wMAUEsDBBQABgAIAAAAIQB7eGLy2gAAAAcBAAAPAAAAZHJzL2Rvd25y&#10;ZXYueG1sTI/LTsMwEEX3SPyDNUjsWgeakCrEqRASWdMHYuvEQxwRj6PYTdO/Z1jB8uiO7j1T7hY3&#10;iBmn0HtS8LBOQCC13vTUKTgd31ZbECFqMnrwhAquGGBX3d6UujD+QnucD7ETXEKh0ApsjGMhZWgt&#10;Oh3WfkTi7MtPTkfGqZNm0hcud4N8TJIn6XRPvGD1iK8W2+/D2SnIwud7Ol+b3nbbj1rWi9unx1qp&#10;+7vl5RlExCX+HcOvPqtDxU6NP5MJYlCw2vArUUGageB4k+XMDXOeg6xK+d+/+gEAAP//AwBQSwEC&#10;LQAUAAYACAAAACEAtoM4kv4AAADhAQAAEwAAAAAAAAAAAAAAAAAAAAAAW0NvbnRlbnRfVHlwZXNd&#10;LnhtbFBLAQItABQABgAIAAAAIQA4/SH/1gAAAJQBAAALAAAAAAAAAAAAAAAAAC8BAABfcmVscy8u&#10;cmVsc1BLAQItABQABgAIAAAAIQCaU5iPLAIAAE0EAAAOAAAAAAAAAAAAAAAAAC4CAABkcnMvZTJv&#10;RG9jLnhtbFBLAQItABQABgAIAAAAIQB7eGLy2gAAAAcBAAAPAAAAAAAAAAAAAAAAAIYEAABkcnMv&#10;ZG93bnJldi54bWxQSwUGAAAAAAQABADzAAAAjQUAAAAA&#10;" strokeweight="1.5pt">
                <v:textbox>
                  <w:txbxContent>
                    <w:p w:rsidR="00823F4B" w:rsidRPr="007B500C" w:rsidRDefault="00823F4B" w:rsidP="00354753">
                      <w:pPr>
                        <w:tabs>
                          <w:tab w:val="left" w:pos="2700"/>
                        </w:tabs>
                        <w:contextualSpacing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>Fibromyalgia include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7B500C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u w:val="single"/>
                          <w:lang w:val="en-US"/>
                        </w:rPr>
                        <w:t>3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C51DB" w:rsidRPr="00FC51DB" w:rsidSect="00270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D4"/>
    <w:rsid w:val="00000B52"/>
    <w:rsid w:val="000245C4"/>
    <w:rsid w:val="00031D16"/>
    <w:rsid w:val="0004666A"/>
    <w:rsid w:val="000B5456"/>
    <w:rsid w:val="000F2250"/>
    <w:rsid w:val="00131C72"/>
    <w:rsid w:val="001511F0"/>
    <w:rsid w:val="00175258"/>
    <w:rsid w:val="00181CB8"/>
    <w:rsid w:val="001A1052"/>
    <w:rsid w:val="001C7CDD"/>
    <w:rsid w:val="001D70B1"/>
    <w:rsid w:val="001E3124"/>
    <w:rsid w:val="0023490C"/>
    <w:rsid w:val="0027052A"/>
    <w:rsid w:val="00277F0C"/>
    <w:rsid w:val="00291B35"/>
    <w:rsid w:val="002938CE"/>
    <w:rsid w:val="002D604D"/>
    <w:rsid w:val="002E1380"/>
    <w:rsid w:val="00325A35"/>
    <w:rsid w:val="00354753"/>
    <w:rsid w:val="00361A77"/>
    <w:rsid w:val="00404391"/>
    <w:rsid w:val="00411003"/>
    <w:rsid w:val="004324A0"/>
    <w:rsid w:val="00447865"/>
    <w:rsid w:val="00486044"/>
    <w:rsid w:val="004F1253"/>
    <w:rsid w:val="004F789C"/>
    <w:rsid w:val="004F7FA7"/>
    <w:rsid w:val="0051571B"/>
    <w:rsid w:val="00547879"/>
    <w:rsid w:val="00550F5D"/>
    <w:rsid w:val="00565173"/>
    <w:rsid w:val="0057100E"/>
    <w:rsid w:val="005E2A48"/>
    <w:rsid w:val="00606EBC"/>
    <w:rsid w:val="0062068D"/>
    <w:rsid w:val="00650AFD"/>
    <w:rsid w:val="006A18F1"/>
    <w:rsid w:val="006B3F9F"/>
    <w:rsid w:val="006E0CC3"/>
    <w:rsid w:val="006E679C"/>
    <w:rsid w:val="00701F4C"/>
    <w:rsid w:val="00712CEC"/>
    <w:rsid w:val="00721F31"/>
    <w:rsid w:val="00754399"/>
    <w:rsid w:val="007B500C"/>
    <w:rsid w:val="007C5805"/>
    <w:rsid w:val="00823F4B"/>
    <w:rsid w:val="00840416"/>
    <w:rsid w:val="008743B9"/>
    <w:rsid w:val="008D2AF7"/>
    <w:rsid w:val="009064F4"/>
    <w:rsid w:val="009500AF"/>
    <w:rsid w:val="00964D99"/>
    <w:rsid w:val="00986E1E"/>
    <w:rsid w:val="009D6E3D"/>
    <w:rsid w:val="009F37D5"/>
    <w:rsid w:val="00A15418"/>
    <w:rsid w:val="00A37B98"/>
    <w:rsid w:val="00A56FE9"/>
    <w:rsid w:val="00A94736"/>
    <w:rsid w:val="00AA736B"/>
    <w:rsid w:val="00B1677E"/>
    <w:rsid w:val="00B3762D"/>
    <w:rsid w:val="00B737AF"/>
    <w:rsid w:val="00B753BB"/>
    <w:rsid w:val="00B84AF0"/>
    <w:rsid w:val="00BC570B"/>
    <w:rsid w:val="00BC7AD4"/>
    <w:rsid w:val="00C0755D"/>
    <w:rsid w:val="00C124D2"/>
    <w:rsid w:val="00C44167"/>
    <w:rsid w:val="00C57218"/>
    <w:rsid w:val="00C96932"/>
    <w:rsid w:val="00CB70DB"/>
    <w:rsid w:val="00D12839"/>
    <w:rsid w:val="00D22081"/>
    <w:rsid w:val="00D31581"/>
    <w:rsid w:val="00D463EB"/>
    <w:rsid w:val="00D52B9D"/>
    <w:rsid w:val="00D65D2E"/>
    <w:rsid w:val="00D75763"/>
    <w:rsid w:val="00D97D17"/>
    <w:rsid w:val="00DC3B0A"/>
    <w:rsid w:val="00DC7553"/>
    <w:rsid w:val="00DE21B3"/>
    <w:rsid w:val="00E32286"/>
    <w:rsid w:val="00E55F18"/>
    <w:rsid w:val="00E61C1E"/>
    <w:rsid w:val="00E639E2"/>
    <w:rsid w:val="00E70326"/>
    <w:rsid w:val="00E874C4"/>
    <w:rsid w:val="00F4581A"/>
    <w:rsid w:val="00F6063D"/>
    <w:rsid w:val="00F659AF"/>
    <w:rsid w:val="00F6699B"/>
    <w:rsid w:val="00F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B9FCC"/>
  <w15:docId w15:val="{1B3AD22D-FFD7-412A-8DD0-BD9CB371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C72"/>
    <w:pPr>
      <w:ind w:left="720"/>
      <w:contextualSpacing/>
    </w:pPr>
  </w:style>
  <w:style w:type="table" w:styleId="TableGrid">
    <w:name w:val="Table Grid"/>
    <w:basedOn w:val="TableNormal"/>
    <w:uiPriority w:val="59"/>
    <w:rsid w:val="00FC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C5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51DB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51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1D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1DB"/>
    <w:rPr>
      <w:rFonts w:ascii="Arial" w:hAnsi="Arial"/>
      <w:b/>
      <w:bCs/>
      <w:sz w:val="20"/>
      <w:szCs w:val="20"/>
    </w:rPr>
  </w:style>
  <w:style w:type="character" w:customStyle="1" w:styleId="externalref">
    <w:name w:val="externalref"/>
    <w:basedOn w:val="DefaultParagraphFont"/>
    <w:qFormat/>
    <w:rsid w:val="00FC51DB"/>
  </w:style>
  <w:style w:type="paragraph" w:customStyle="1" w:styleId="EndNoteBibliographyTitle">
    <w:name w:val="EndNote Bibliography Title"/>
    <w:basedOn w:val="Normal"/>
    <w:link w:val="EndNoteBibliographyTitleZchn"/>
    <w:rsid w:val="00FC51D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5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C51D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51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Müller</dc:creator>
  <cp:lastModifiedBy>chn off29</cp:lastModifiedBy>
  <cp:revision>4</cp:revision>
  <cp:lastPrinted>2017-04-21T07:27:00Z</cp:lastPrinted>
  <dcterms:created xsi:type="dcterms:W3CDTF">2020-11-27T23:19:00Z</dcterms:created>
  <dcterms:modified xsi:type="dcterms:W3CDTF">2021-01-24T06:44:00Z</dcterms:modified>
</cp:coreProperties>
</file>